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18313" w14:textId="789E5C5B" w:rsidR="001B100E" w:rsidRDefault="00C90403" w:rsidP="009B196C">
      <w:pPr>
        <w:spacing w:line="36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upplementary Materials</w:t>
      </w:r>
    </w:p>
    <w:p w14:paraId="6E4A0751" w14:textId="0948DC05" w:rsidR="00EF08C8" w:rsidRDefault="00EF08C8" w:rsidP="009B196C">
      <w:pPr>
        <w:spacing w:line="360" w:lineRule="auto"/>
        <w:rPr>
          <w:b/>
          <w:color w:val="000000" w:themeColor="text1"/>
          <w:lang w:val="en-GB"/>
        </w:rPr>
      </w:pPr>
    </w:p>
    <w:p w14:paraId="4B2D582C" w14:textId="7287E009" w:rsidR="00EF08C8" w:rsidRPr="00EF08C8" w:rsidRDefault="007874EB" w:rsidP="009B196C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</w:t>
      </w:r>
      <w:r w:rsidR="00F53EDF">
        <w:rPr>
          <w:color w:val="000000" w:themeColor="text1"/>
          <w:lang w:val="en-GB"/>
        </w:rPr>
        <w:t>ables and figures referre</w:t>
      </w:r>
      <w:r>
        <w:rPr>
          <w:color w:val="000000" w:themeColor="text1"/>
          <w:lang w:val="en-GB"/>
        </w:rPr>
        <w:t xml:space="preserve">d to in the manuscript are </w:t>
      </w:r>
      <w:r w:rsidR="00802A22">
        <w:rPr>
          <w:color w:val="000000" w:themeColor="text1"/>
          <w:lang w:val="en-GB"/>
        </w:rPr>
        <w:t>provided in the supplementary materials, including descriptive data checks, sensitivity analyses</w:t>
      </w:r>
      <w:r w:rsidR="00FA1E38">
        <w:rPr>
          <w:color w:val="000000" w:themeColor="text1"/>
          <w:lang w:val="en-GB"/>
        </w:rPr>
        <w:t xml:space="preserve">, analysis population </w:t>
      </w:r>
      <w:r w:rsidR="003214C2">
        <w:rPr>
          <w:color w:val="000000" w:themeColor="text1"/>
          <w:lang w:val="en-GB"/>
        </w:rPr>
        <w:t>characteristics</w:t>
      </w:r>
      <w:r w:rsidR="00802A22">
        <w:rPr>
          <w:color w:val="000000" w:themeColor="text1"/>
          <w:lang w:val="en-GB"/>
        </w:rPr>
        <w:t xml:space="preserve"> and numerical figures to support graphics provided in the manuscript.</w:t>
      </w:r>
    </w:p>
    <w:p w14:paraId="1665C8B9" w14:textId="77777777" w:rsidR="00EF08C8" w:rsidRDefault="00EF08C8" w:rsidP="00EF08C8">
      <w:pPr>
        <w:spacing w:line="360" w:lineRule="auto"/>
        <w:rPr>
          <w:b/>
          <w:color w:val="000000" w:themeColor="text1"/>
          <w:lang w:val="en-GB"/>
        </w:rPr>
      </w:pPr>
    </w:p>
    <w:p w14:paraId="43083A46" w14:textId="03A5D8E2" w:rsidR="00BA775E" w:rsidRPr="00AD7D90" w:rsidRDefault="00BA775E" w:rsidP="009D2F58">
      <w:pPr>
        <w:spacing w:line="36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Table</w:t>
      </w:r>
      <w:r w:rsidR="008C1330">
        <w:rPr>
          <w:b/>
          <w:color w:val="000000" w:themeColor="text1"/>
          <w:lang w:val="en-GB"/>
        </w:rPr>
        <w:t xml:space="preserve"> 1</w:t>
      </w:r>
      <w:r w:rsidR="001A52B7">
        <w:rPr>
          <w:b/>
          <w:color w:val="000000" w:themeColor="text1"/>
          <w:lang w:val="en-GB"/>
        </w:rPr>
        <w:t xml:space="preserve">     </w:t>
      </w:r>
      <w:r w:rsidR="009D2F58" w:rsidRPr="004809F6">
        <w:rPr>
          <w:color w:val="000000" w:themeColor="text1"/>
          <w:lang w:val="en-GB"/>
        </w:rPr>
        <w:t xml:space="preserve">Availability of </w:t>
      </w:r>
      <w:r w:rsidR="00AD5758">
        <w:rPr>
          <w:color w:val="000000" w:themeColor="text1"/>
          <w:lang w:val="en-GB"/>
        </w:rPr>
        <w:t xml:space="preserve">repeat </w:t>
      </w:r>
      <w:r w:rsidR="009D2F58" w:rsidRPr="004809F6">
        <w:rPr>
          <w:color w:val="000000" w:themeColor="text1"/>
          <w:lang w:val="en-GB"/>
        </w:rPr>
        <w:t xml:space="preserve">creatinine tests in primary care in </w:t>
      </w:r>
      <w:r w:rsidR="009D2F58">
        <w:rPr>
          <w:color w:val="000000" w:themeColor="text1"/>
          <w:lang w:val="en-GB"/>
        </w:rPr>
        <w:t>adults with coded diabetes</w:t>
      </w:r>
    </w:p>
    <w:tbl>
      <w:tblPr>
        <w:tblStyle w:val="TableGrid"/>
        <w:tblW w:w="8687" w:type="dxa"/>
        <w:tblLayout w:type="fixed"/>
        <w:tblLook w:val="04A0" w:firstRow="1" w:lastRow="0" w:firstColumn="1" w:lastColumn="0" w:noHBand="0" w:noVBand="1"/>
      </w:tblPr>
      <w:tblGrid>
        <w:gridCol w:w="1976"/>
        <w:gridCol w:w="1701"/>
        <w:gridCol w:w="1138"/>
        <w:gridCol w:w="1417"/>
        <w:gridCol w:w="1307"/>
        <w:gridCol w:w="1148"/>
      </w:tblGrid>
      <w:tr w:rsidR="004D6769" w:rsidRPr="00CD4946" w14:paraId="2374752C" w14:textId="77777777" w:rsidTr="008B63BA">
        <w:trPr>
          <w:trHeight w:val="1318"/>
        </w:trPr>
        <w:tc>
          <w:tcPr>
            <w:tcW w:w="1976" w:type="dxa"/>
            <w:vAlign w:val="center"/>
          </w:tcPr>
          <w:p w14:paraId="27E546EF" w14:textId="26737FA0" w:rsidR="004D6769" w:rsidRPr="008B63BA" w:rsidRDefault="004D6769" w:rsidP="009D2F58">
            <w:pPr>
              <w:spacing w:line="360" w:lineRule="auto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 xml:space="preserve">Risk factor </w:t>
            </w:r>
          </w:p>
        </w:tc>
        <w:tc>
          <w:tcPr>
            <w:tcW w:w="1701" w:type="dxa"/>
            <w:vAlign w:val="center"/>
          </w:tcPr>
          <w:p w14:paraId="21DF00D7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Patients with</w:t>
            </w:r>
          </w:p>
          <w:p w14:paraId="032FEC8F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sym w:font="Symbol" w:char="F0B3"/>
            </w:r>
            <w:r w:rsidRPr="008B63BA">
              <w:rPr>
                <w:b/>
                <w:sz w:val="18"/>
                <w:szCs w:val="18"/>
              </w:rPr>
              <w:t>3 tests</w:t>
            </w:r>
          </w:p>
          <w:p w14:paraId="6092E31E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(N, %)</w:t>
            </w:r>
          </w:p>
        </w:tc>
        <w:tc>
          <w:tcPr>
            <w:tcW w:w="1138" w:type="dxa"/>
            <w:vAlign w:val="center"/>
          </w:tcPr>
          <w:p w14:paraId="7E1FE671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Test frequency*</w:t>
            </w:r>
          </w:p>
          <w:p w14:paraId="28D86727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(median + IQR)</w:t>
            </w:r>
          </w:p>
        </w:tc>
        <w:tc>
          <w:tcPr>
            <w:tcW w:w="1417" w:type="dxa"/>
            <w:vAlign w:val="center"/>
          </w:tcPr>
          <w:p w14:paraId="10F9FE70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Duration of test coverage, years*</w:t>
            </w:r>
          </w:p>
          <w:p w14:paraId="61A2DC29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(median + IQR)</w:t>
            </w:r>
          </w:p>
        </w:tc>
        <w:tc>
          <w:tcPr>
            <w:tcW w:w="1307" w:type="dxa"/>
            <w:vAlign w:val="center"/>
          </w:tcPr>
          <w:p w14:paraId="3FE50A0E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No test in last 3 years*</w:t>
            </w:r>
          </w:p>
          <w:p w14:paraId="50BF89E9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(N, %)</w:t>
            </w:r>
          </w:p>
        </w:tc>
        <w:tc>
          <w:tcPr>
            <w:tcW w:w="1148" w:type="dxa"/>
            <w:vAlign w:val="center"/>
          </w:tcPr>
          <w:p w14:paraId="5F1A8CC7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Coded RRT if no test in last 3 years*</w:t>
            </w:r>
          </w:p>
          <w:p w14:paraId="1897A608" w14:textId="77777777" w:rsidR="004D6769" w:rsidRPr="008B63BA" w:rsidRDefault="004D6769" w:rsidP="009B196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8B63BA">
              <w:rPr>
                <w:b/>
                <w:sz w:val="18"/>
                <w:szCs w:val="18"/>
              </w:rPr>
              <w:t>(N,%)</w:t>
            </w:r>
          </w:p>
        </w:tc>
      </w:tr>
      <w:tr w:rsidR="004D6769" w:rsidRPr="00CD4946" w14:paraId="76BCA7A1" w14:textId="77777777" w:rsidTr="008B63BA">
        <w:trPr>
          <w:trHeight w:val="340"/>
        </w:trPr>
        <w:tc>
          <w:tcPr>
            <w:tcW w:w="1976" w:type="dxa"/>
            <w:vAlign w:val="center"/>
          </w:tcPr>
          <w:p w14:paraId="62C87E38" w14:textId="3E77BEE1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All diabetes</w:t>
            </w:r>
          </w:p>
        </w:tc>
        <w:tc>
          <w:tcPr>
            <w:tcW w:w="1701" w:type="dxa"/>
            <w:vAlign w:val="center"/>
          </w:tcPr>
          <w:p w14:paraId="409F077B" w14:textId="14FBC812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366,098  (92.5%)</w:t>
            </w:r>
          </w:p>
        </w:tc>
        <w:tc>
          <w:tcPr>
            <w:tcW w:w="1138" w:type="dxa"/>
            <w:vAlign w:val="center"/>
          </w:tcPr>
          <w:p w14:paraId="2FEECB0F" w14:textId="1A37101E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  (7, 14)</w:t>
            </w:r>
          </w:p>
        </w:tc>
        <w:tc>
          <w:tcPr>
            <w:tcW w:w="1417" w:type="dxa"/>
            <w:vAlign w:val="center"/>
          </w:tcPr>
          <w:p w14:paraId="76F0BBF6" w14:textId="4D71FD81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2  (5.1, 6.7)</w:t>
            </w:r>
          </w:p>
        </w:tc>
        <w:tc>
          <w:tcPr>
            <w:tcW w:w="1307" w:type="dxa"/>
            <w:vAlign w:val="center"/>
          </w:tcPr>
          <w:p w14:paraId="0C67D171" w14:textId="291716F4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,154  (0.6%)</w:t>
            </w:r>
          </w:p>
        </w:tc>
        <w:tc>
          <w:tcPr>
            <w:tcW w:w="1148" w:type="dxa"/>
            <w:vAlign w:val="center"/>
          </w:tcPr>
          <w:p w14:paraId="05DAA64F" w14:textId="456CDC4B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3.7%</w:t>
            </w:r>
          </w:p>
        </w:tc>
      </w:tr>
      <w:tr w:rsidR="004D6769" w:rsidRPr="00CD4946" w14:paraId="2DAD6321" w14:textId="77777777" w:rsidTr="008B63BA">
        <w:trPr>
          <w:trHeight w:val="842"/>
        </w:trPr>
        <w:tc>
          <w:tcPr>
            <w:tcW w:w="1976" w:type="dxa"/>
            <w:vAlign w:val="center"/>
          </w:tcPr>
          <w:p w14:paraId="3D9F12EE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Age:</w:t>
            </w:r>
          </w:p>
          <w:p w14:paraId="1AA5F979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8-40</w:t>
            </w:r>
          </w:p>
          <w:p w14:paraId="6C605598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40-60</w:t>
            </w:r>
          </w:p>
          <w:p w14:paraId="46C0A2BA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0-80</w:t>
            </w:r>
          </w:p>
          <w:p w14:paraId="3E91D800" w14:textId="672F92CF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0+</w:t>
            </w:r>
          </w:p>
        </w:tc>
        <w:tc>
          <w:tcPr>
            <w:tcW w:w="1701" w:type="dxa"/>
            <w:vAlign w:val="center"/>
          </w:tcPr>
          <w:p w14:paraId="271FF5DA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0278031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,3871 (69.8%)</w:t>
            </w:r>
          </w:p>
          <w:p w14:paraId="566DA307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96,139 (89.2%)</w:t>
            </w:r>
          </w:p>
          <w:p w14:paraId="47142B78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93,926 (95.3%)</w:t>
            </w:r>
          </w:p>
          <w:p w14:paraId="7C1850F0" w14:textId="6BD471F5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2,162 (95.9%)</w:t>
            </w:r>
          </w:p>
        </w:tc>
        <w:tc>
          <w:tcPr>
            <w:tcW w:w="1138" w:type="dxa"/>
            <w:vAlign w:val="center"/>
          </w:tcPr>
          <w:p w14:paraId="5024BC43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C5744B6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 (4, 8)</w:t>
            </w:r>
          </w:p>
          <w:p w14:paraId="2AF3C2F3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 (6, 11)</w:t>
            </w:r>
          </w:p>
          <w:p w14:paraId="648AAD08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1 (8, 14)</w:t>
            </w:r>
          </w:p>
          <w:p w14:paraId="4BE5F854" w14:textId="371CF40F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2 (9, 17)</w:t>
            </w:r>
          </w:p>
        </w:tc>
        <w:tc>
          <w:tcPr>
            <w:tcW w:w="1417" w:type="dxa"/>
            <w:vAlign w:val="center"/>
          </w:tcPr>
          <w:p w14:paraId="6CCBA95B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C2CF3F4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4.6 (2.8, 6)</w:t>
            </w:r>
          </w:p>
          <w:p w14:paraId="4397C70F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5.8 (4.1, 6.5)</w:t>
            </w:r>
          </w:p>
          <w:p w14:paraId="30BC681C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3 (5.5, 6.7)</w:t>
            </w:r>
          </w:p>
          <w:p w14:paraId="50749325" w14:textId="46F2D5F5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4 (5.9, 6.8)</w:t>
            </w:r>
          </w:p>
        </w:tc>
        <w:tc>
          <w:tcPr>
            <w:tcW w:w="1307" w:type="dxa"/>
            <w:vAlign w:val="center"/>
          </w:tcPr>
          <w:p w14:paraId="6D070566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166FB63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63 (1.9%)</w:t>
            </w:r>
          </w:p>
          <w:p w14:paraId="26C6DD02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99 (0.9%)</w:t>
            </w:r>
          </w:p>
          <w:p w14:paraId="3619599D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750 (0.4%)</w:t>
            </w:r>
          </w:p>
          <w:p w14:paraId="233DCA1C" w14:textId="058FA53E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42 (0.4%)</w:t>
            </w:r>
          </w:p>
        </w:tc>
        <w:tc>
          <w:tcPr>
            <w:tcW w:w="1148" w:type="dxa"/>
            <w:vAlign w:val="center"/>
          </w:tcPr>
          <w:p w14:paraId="72C300C1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E00E606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5.3%</w:t>
            </w:r>
          </w:p>
          <w:p w14:paraId="43853C09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.5%</w:t>
            </w:r>
          </w:p>
          <w:p w14:paraId="695D0686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1.1%</w:t>
            </w:r>
          </w:p>
          <w:p w14:paraId="147F5B95" w14:textId="30D03A0B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2.4%</w:t>
            </w:r>
          </w:p>
        </w:tc>
      </w:tr>
      <w:tr w:rsidR="004D6769" w:rsidRPr="00CD4946" w14:paraId="054AC584" w14:textId="77777777" w:rsidTr="008B63BA">
        <w:trPr>
          <w:trHeight w:val="842"/>
        </w:trPr>
        <w:tc>
          <w:tcPr>
            <w:tcW w:w="1976" w:type="dxa"/>
            <w:vAlign w:val="center"/>
          </w:tcPr>
          <w:p w14:paraId="0586227C" w14:textId="296FB318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Sex:</w:t>
            </w:r>
          </w:p>
          <w:p w14:paraId="54099D03" w14:textId="31B846F0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Male</w:t>
            </w:r>
          </w:p>
          <w:p w14:paraId="71B30514" w14:textId="0FD95E2D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  <w:vAlign w:val="center"/>
          </w:tcPr>
          <w:p w14:paraId="0D407FC2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BFDE44E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05,549 (92.1%)</w:t>
            </w:r>
          </w:p>
          <w:p w14:paraId="7BD6CD8B" w14:textId="762C4FDD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60,549 (92.9%)</w:t>
            </w:r>
          </w:p>
        </w:tc>
        <w:tc>
          <w:tcPr>
            <w:tcW w:w="1138" w:type="dxa"/>
            <w:vAlign w:val="center"/>
          </w:tcPr>
          <w:p w14:paraId="7E71E3DB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A9F0460" w14:textId="1F15F882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 (7, 14)</w:t>
            </w:r>
          </w:p>
          <w:p w14:paraId="7A98424E" w14:textId="61778DDF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 (7, 14)</w:t>
            </w:r>
          </w:p>
        </w:tc>
        <w:tc>
          <w:tcPr>
            <w:tcW w:w="1417" w:type="dxa"/>
            <w:vAlign w:val="center"/>
          </w:tcPr>
          <w:p w14:paraId="723F331B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7E81066" w14:textId="28EB674C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2 (5, 6.7)</w:t>
            </w:r>
          </w:p>
          <w:p w14:paraId="3E34B16F" w14:textId="7CC9F8E2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2 (5.2, 6.7)</w:t>
            </w:r>
          </w:p>
        </w:tc>
        <w:tc>
          <w:tcPr>
            <w:tcW w:w="1307" w:type="dxa"/>
            <w:vAlign w:val="center"/>
          </w:tcPr>
          <w:p w14:paraId="7D987809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1C56FE0" w14:textId="69E6A0CE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,257 (0.6%)</w:t>
            </w:r>
          </w:p>
          <w:p w14:paraId="0687B5FC" w14:textId="4FB3E2A4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97 (0.6%)</w:t>
            </w:r>
          </w:p>
        </w:tc>
        <w:tc>
          <w:tcPr>
            <w:tcW w:w="1148" w:type="dxa"/>
            <w:vAlign w:val="center"/>
          </w:tcPr>
          <w:p w14:paraId="5D41DA64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BA10207" w14:textId="3C606469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5.1%</w:t>
            </w:r>
          </w:p>
          <w:p w14:paraId="1F5D430A" w14:textId="1D99EAC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1.8%</w:t>
            </w:r>
          </w:p>
        </w:tc>
      </w:tr>
      <w:tr w:rsidR="004D6769" w:rsidRPr="00CD4946" w14:paraId="6CF88F4F" w14:textId="77777777" w:rsidTr="008B63BA">
        <w:trPr>
          <w:trHeight w:val="340"/>
        </w:trPr>
        <w:tc>
          <w:tcPr>
            <w:tcW w:w="1976" w:type="dxa"/>
            <w:vAlign w:val="center"/>
          </w:tcPr>
          <w:p w14:paraId="484A9C07" w14:textId="3549C45C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71509FB7" w14:textId="53EC3DA1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222,608 (95.7%)</w:t>
            </w:r>
          </w:p>
        </w:tc>
        <w:tc>
          <w:tcPr>
            <w:tcW w:w="1138" w:type="dxa"/>
            <w:vAlign w:val="center"/>
          </w:tcPr>
          <w:p w14:paraId="3D0C3441" w14:textId="02F54895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11 (8, 15)</w:t>
            </w:r>
          </w:p>
        </w:tc>
        <w:tc>
          <w:tcPr>
            <w:tcW w:w="1417" w:type="dxa"/>
            <w:vAlign w:val="center"/>
          </w:tcPr>
          <w:p w14:paraId="183D765C" w14:textId="4BAD9316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6.3 (5.6, 6.8)</w:t>
            </w:r>
          </w:p>
        </w:tc>
        <w:tc>
          <w:tcPr>
            <w:tcW w:w="1307" w:type="dxa"/>
            <w:vAlign w:val="center"/>
          </w:tcPr>
          <w:p w14:paraId="08F26B9C" w14:textId="11A58C95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1065 (0.5%)</w:t>
            </w:r>
          </w:p>
        </w:tc>
        <w:tc>
          <w:tcPr>
            <w:tcW w:w="1148" w:type="dxa"/>
            <w:vAlign w:val="center"/>
          </w:tcPr>
          <w:p w14:paraId="5716FE63" w14:textId="25DA5EA0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23.8%</w:t>
            </w:r>
          </w:p>
        </w:tc>
      </w:tr>
      <w:tr w:rsidR="004D6769" w:rsidRPr="00CD4946" w14:paraId="54A9BEA7" w14:textId="77777777" w:rsidTr="008B63BA">
        <w:trPr>
          <w:trHeight w:val="340"/>
        </w:trPr>
        <w:tc>
          <w:tcPr>
            <w:tcW w:w="1976" w:type="dxa"/>
            <w:vAlign w:val="center"/>
          </w:tcPr>
          <w:p w14:paraId="169EA9C3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CVD</w:t>
            </w:r>
          </w:p>
        </w:tc>
        <w:tc>
          <w:tcPr>
            <w:tcW w:w="1701" w:type="dxa"/>
            <w:vAlign w:val="center"/>
          </w:tcPr>
          <w:p w14:paraId="5FE34C38" w14:textId="2905273A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92,641 (95.9%)</w:t>
            </w:r>
          </w:p>
        </w:tc>
        <w:tc>
          <w:tcPr>
            <w:tcW w:w="1138" w:type="dxa"/>
            <w:vAlign w:val="center"/>
          </w:tcPr>
          <w:p w14:paraId="2DEFEAE5" w14:textId="16EE3680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12 (9, 16)</w:t>
            </w:r>
          </w:p>
        </w:tc>
        <w:tc>
          <w:tcPr>
            <w:tcW w:w="1417" w:type="dxa"/>
            <w:vAlign w:val="center"/>
          </w:tcPr>
          <w:p w14:paraId="681311E7" w14:textId="5CF08184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6.4 (5.7, 6.8)</w:t>
            </w:r>
          </w:p>
        </w:tc>
        <w:tc>
          <w:tcPr>
            <w:tcW w:w="1307" w:type="dxa"/>
            <w:vAlign w:val="center"/>
          </w:tcPr>
          <w:p w14:paraId="3EA2CC65" w14:textId="170EEBA0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396 (0.4%)</w:t>
            </w:r>
          </w:p>
        </w:tc>
        <w:tc>
          <w:tcPr>
            <w:tcW w:w="1148" w:type="dxa"/>
            <w:vAlign w:val="center"/>
          </w:tcPr>
          <w:p w14:paraId="068813BD" w14:textId="35F57D72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33.3%</w:t>
            </w:r>
          </w:p>
        </w:tc>
      </w:tr>
      <w:tr w:rsidR="004D6769" w:rsidRPr="00CD4946" w14:paraId="38F4826E" w14:textId="77777777" w:rsidTr="008B63BA">
        <w:trPr>
          <w:trHeight w:val="340"/>
        </w:trPr>
        <w:tc>
          <w:tcPr>
            <w:tcW w:w="1976" w:type="dxa"/>
            <w:vAlign w:val="center"/>
          </w:tcPr>
          <w:p w14:paraId="0F03E948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CKD code</w:t>
            </w:r>
          </w:p>
        </w:tc>
        <w:tc>
          <w:tcPr>
            <w:tcW w:w="1701" w:type="dxa"/>
            <w:vAlign w:val="center"/>
          </w:tcPr>
          <w:p w14:paraId="2419361E" w14:textId="3BEBD024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69,095 (97.2%)</w:t>
            </w:r>
          </w:p>
        </w:tc>
        <w:tc>
          <w:tcPr>
            <w:tcW w:w="1138" w:type="dxa"/>
            <w:vAlign w:val="center"/>
          </w:tcPr>
          <w:p w14:paraId="763DD0E5" w14:textId="3D414CA6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14 (10, 19)</w:t>
            </w:r>
          </w:p>
        </w:tc>
        <w:tc>
          <w:tcPr>
            <w:tcW w:w="1417" w:type="dxa"/>
            <w:vAlign w:val="center"/>
          </w:tcPr>
          <w:p w14:paraId="3C83E3A4" w14:textId="3B9DA32F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6.5 (6, 6.9)</w:t>
            </w:r>
          </w:p>
        </w:tc>
        <w:tc>
          <w:tcPr>
            <w:tcW w:w="1307" w:type="dxa"/>
            <w:vAlign w:val="center"/>
          </w:tcPr>
          <w:p w14:paraId="2AC0ED8F" w14:textId="5B974463" w:rsidR="004D6769" w:rsidRPr="008B63BA" w:rsidRDefault="004D6769" w:rsidP="004D6769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8B63BA">
              <w:rPr>
                <w:rFonts w:cs="Arial"/>
                <w:sz w:val="18"/>
                <w:szCs w:val="18"/>
              </w:rPr>
              <w:t>437 (0.6%)</w:t>
            </w:r>
          </w:p>
        </w:tc>
        <w:tc>
          <w:tcPr>
            <w:tcW w:w="1148" w:type="dxa"/>
            <w:vAlign w:val="center"/>
          </w:tcPr>
          <w:p w14:paraId="46665EC4" w14:textId="0A4D5E1C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2.7%</w:t>
            </w:r>
          </w:p>
        </w:tc>
      </w:tr>
      <w:tr w:rsidR="004D6769" w:rsidRPr="00CD4946" w14:paraId="56795F0A" w14:textId="77777777" w:rsidTr="001D7616">
        <w:trPr>
          <w:trHeight w:val="398"/>
        </w:trPr>
        <w:tc>
          <w:tcPr>
            <w:tcW w:w="1976" w:type="dxa"/>
            <w:vAlign w:val="center"/>
          </w:tcPr>
          <w:p w14:paraId="29BAD98A" w14:textId="110693A1" w:rsidR="004D6769" w:rsidRPr="008B63BA" w:rsidRDefault="008B63BA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 xml:space="preserve">Confirmed </w:t>
            </w:r>
            <w:r w:rsidR="004D6769" w:rsidRPr="008B63BA">
              <w:rPr>
                <w:sz w:val="18"/>
                <w:szCs w:val="18"/>
              </w:rPr>
              <w:t xml:space="preserve">CKD </w:t>
            </w:r>
          </w:p>
        </w:tc>
        <w:tc>
          <w:tcPr>
            <w:tcW w:w="1701" w:type="dxa"/>
            <w:vAlign w:val="center"/>
          </w:tcPr>
          <w:p w14:paraId="2085D6ED" w14:textId="1EC7B44E" w:rsidR="004D6769" w:rsidRPr="008B63BA" w:rsidRDefault="004D6769" w:rsidP="008B63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7,105 (98.5%)</w:t>
            </w:r>
          </w:p>
        </w:tc>
        <w:tc>
          <w:tcPr>
            <w:tcW w:w="1138" w:type="dxa"/>
            <w:vAlign w:val="center"/>
          </w:tcPr>
          <w:p w14:paraId="0385D4C7" w14:textId="480847D0" w:rsidR="004D6769" w:rsidRPr="008B63BA" w:rsidRDefault="004D6769" w:rsidP="008B63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4 (10, 19)</w:t>
            </w:r>
          </w:p>
        </w:tc>
        <w:tc>
          <w:tcPr>
            <w:tcW w:w="1417" w:type="dxa"/>
            <w:vAlign w:val="center"/>
          </w:tcPr>
          <w:p w14:paraId="4E960DAB" w14:textId="7A867811" w:rsidR="004D6769" w:rsidRPr="008B63BA" w:rsidRDefault="004D6769" w:rsidP="008B63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5 (5.9, 6.9)</w:t>
            </w:r>
          </w:p>
        </w:tc>
        <w:tc>
          <w:tcPr>
            <w:tcW w:w="1307" w:type="dxa"/>
            <w:vAlign w:val="center"/>
          </w:tcPr>
          <w:p w14:paraId="5DAE15AC" w14:textId="0055FDE3" w:rsidR="004D6769" w:rsidRPr="008B63BA" w:rsidRDefault="008B63BA" w:rsidP="008B63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N/A</w:t>
            </w:r>
            <w:r w:rsidR="001D7616">
              <w:rPr>
                <w:sz w:val="18"/>
                <w:szCs w:val="18"/>
              </w:rPr>
              <w:t>**</w:t>
            </w:r>
          </w:p>
        </w:tc>
        <w:tc>
          <w:tcPr>
            <w:tcW w:w="1148" w:type="dxa"/>
            <w:vAlign w:val="center"/>
          </w:tcPr>
          <w:p w14:paraId="0BE3C6CD" w14:textId="2A40CC12" w:rsidR="004D6769" w:rsidRPr="008B63BA" w:rsidRDefault="008B63BA" w:rsidP="008B63B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N/A</w:t>
            </w:r>
            <w:r w:rsidR="001D7616">
              <w:rPr>
                <w:sz w:val="18"/>
                <w:szCs w:val="18"/>
              </w:rPr>
              <w:t>**</w:t>
            </w:r>
          </w:p>
        </w:tc>
      </w:tr>
      <w:tr w:rsidR="004D6769" w:rsidRPr="00CD4946" w14:paraId="37B011B9" w14:textId="77777777" w:rsidTr="008B63BA">
        <w:trPr>
          <w:trHeight w:val="1604"/>
        </w:trPr>
        <w:tc>
          <w:tcPr>
            <w:tcW w:w="1976" w:type="dxa"/>
            <w:vAlign w:val="center"/>
          </w:tcPr>
          <w:p w14:paraId="5017D159" w14:textId="77777777" w:rsidR="001D7616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CKD stage</w:t>
            </w:r>
            <w:r w:rsidR="001D7616">
              <w:rPr>
                <w:sz w:val="18"/>
                <w:szCs w:val="18"/>
              </w:rPr>
              <w:t xml:space="preserve">*** </w:t>
            </w:r>
          </w:p>
          <w:p w14:paraId="093FF880" w14:textId="740071BA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(last GFR):</w:t>
            </w:r>
          </w:p>
          <w:p w14:paraId="762CFAB9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 (90+)</w:t>
            </w:r>
          </w:p>
          <w:p w14:paraId="369B7C33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 (60-90)</w:t>
            </w:r>
          </w:p>
          <w:p w14:paraId="05F88713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3 (30-60)</w:t>
            </w:r>
          </w:p>
          <w:p w14:paraId="2A628F83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4 (15-30)</w:t>
            </w:r>
          </w:p>
          <w:p w14:paraId="2228637E" w14:textId="77777777" w:rsidR="004D6769" w:rsidRPr="008B63BA" w:rsidRDefault="004D6769" w:rsidP="004D6769">
            <w:pPr>
              <w:spacing w:line="360" w:lineRule="auto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5 (&lt;15)</w:t>
            </w:r>
          </w:p>
        </w:tc>
        <w:tc>
          <w:tcPr>
            <w:tcW w:w="1701" w:type="dxa"/>
            <w:vAlign w:val="center"/>
          </w:tcPr>
          <w:p w14:paraId="63F6197F" w14:textId="742B4DFC" w:rsidR="004D6769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C5BC0E0" w14:textId="77777777" w:rsidR="001D7616" w:rsidRPr="008B63BA" w:rsidRDefault="001D7616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6F64E6F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0,569 (89.8%)</w:t>
            </w:r>
          </w:p>
          <w:p w14:paraId="722BE1AC" w14:textId="7777777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81,391 (94.1%)</w:t>
            </w:r>
          </w:p>
          <w:p w14:paraId="1EAB314C" w14:textId="3D64E684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75,590 (97.1%)</w:t>
            </w:r>
          </w:p>
          <w:p w14:paraId="0C3E5843" w14:textId="62EC3A21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7,032 (97.7%)</w:t>
            </w:r>
          </w:p>
          <w:p w14:paraId="6F4096DE" w14:textId="7994FE8B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,516 (93.2%)</w:t>
            </w:r>
          </w:p>
        </w:tc>
        <w:tc>
          <w:tcPr>
            <w:tcW w:w="1138" w:type="dxa"/>
            <w:vAlign w:val="center"/>
          </w:tcPr>
          <w:p w14:paraId="7056136B" w14:textId="62F9CB90" w:rsidR="004D6769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0331F3" w14:textId="77777777" w:rsidR="001D7616" w:rsidRPr="008B63BA" w:rsidRDefault="001D7616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0A97360" w14:textId="4815C17A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9 (6, 12)</w:t>
            </w:r>
          </w:p>
          <w:p w14:paraId="3E488E3A" w14:textId="05AC30B4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 (7, 13)</w:t>
            </w:r>
          </w:p>
          <w:p w14:paraId="0C4F9336" w14:textId="39D51287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3 (9, 18)</w:t>
            </w:r>
          </w:p>
          <w:p w14:paraId="1EC47FC4" w14:textId="3E34942B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8 (13, 25)</w:t>
            </w:r>
          </w:p>
          <w:p w14:paraId="4960085E" w14:textId="02250845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6 (10, 24)</w:t>
            </w:r>
          </w:p>
        </w:tc>
        <w:tc>
          <w:tcPr>
            <w:tcW w:w="1417" w:type="dxa"/>
            <w:vAlign w:val="center"/>
          </w:tcPr>
          <w:p w14:paraId="3133D7CC" w14:textId="6973F170" w:rsidR="004D6769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00250B9" w14:textId="77777777" w:rsidR="001D7616" w:rsidRPr="008B63BA" w:rsidRDefault="001D7616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4C7633F" w14:textId="4680542F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5.9 (4.3, 6.6)</w:t>
            </w:r>
          </w:p>
          <w:p w14:paraId="1DE5132B" w14:textId="442A5EDF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2 (5.1, 6.7)</w:t>
            </w:r>
          </w:p>
          <w:p w14:paraId="0DC4C87D" w14:textId="28867C03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4 (5.8, 6.8)</w:t>
            </w:r>
          </w:p>
          <w:p w14:paraId="71A636A6" w14:textId="4A504140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6 (5.9, 6.9)</w:t>
            </w:r>
          </w:p>
          <w:p w14:paraId="2C9C40B5" w14:textId="6139604A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6.0 (3.9, 6.7)</w:t>
            </w:r>
          </w:p>
        </w:tc>
        <w:tc>
          <w:tcPr>
            <w:tcW w:w="1307" w:type="dxa"/>
            <w:vAlign w:val="center"/>
          </w:tcPr>
          <w:p w14:paraId="6B4791D0" w14:textId="1F3CC523" w:rsidR="004D6769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9638416" w14:textId="77777777" w:rsidR="001D7616" w:rsidRPr="008B63BA" w:rsidRDefault="001D7616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E607EA2" w14:textId="30DF4492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775 (0.8%)</w:t>
            </w:r>
          </w:p>
          <w:p w14:paraId="32EDA8D2" w14:textId="00565029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43 (0.5%)</w:t>
            </w:r>
          </w:p>
          <w:p w14:paraId="543E2098" w14:textId="0A4DF470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38 (0.3%)</w:t>
            </w:r>
          </w:p>
          <w:p w14:paraId="270DC2EE" w14:textId="6BA7215C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88 (1.3%)</w:t>
            </w:r>
          </w:p>
          <w:p w14:paraId="274F798B" w14:textId="05B7C93E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210 (13.9%)</w:t>
            </w:r>
          </w:p>
        </w:tc>
        <w:tc>
          <w:tcPr>
            <w:tcW w:w="1148" w:type="dxa"/>
            <w:vAlign w:val="center"/>
          </w:tcPr>
          <w:p w14:paraId="44358833" w14:textId="36B1ACC3" w:rsidR="004D6769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3D80E4" w14:textId="77777777" w:rsidR="001D7616" w:rsidRPr="008B63BA" w:rsidRDefault="001D7616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F908F01" w14:textId="2E56FFA9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0%</w:t>
            </w:r>
          </w:p>
          <w:p w14:paraId="79B10AD1" w14:textId="1A60EF35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0.8%</w:t>
            </w:r>
          </w:p>
          <w:p w14:paraId="45BFFC0B" w14:textId="5A9AC1FF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10.1%</w:t>
            </w:r>
          </w:p>
          <w:p w14:paraId="18A41E7B" w14:textId="7E11380A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77.3%</w:t>
            </w:r>
          </w:p>
          <w:p w14:paraId="053D26D1" w14:textId="49790EB1" w:rsidR="004D6769" w:rsidRPr="008B63BA" w:rsidRDefault="004D6769" w:rsidP="004D67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B63BA">
              <w:rPr>
                <w:sz w:val="18"/>
                <w:szCs w:val="18"/>
              </w:rPr>
              <w:t>93.8%</w:t>
            </w:r>
          </w:p>
        </w:tc>
      </w:tr>
    </w:tbl>
    <w:p w14:paraId="691DDF3D" w14:textId="77777777" w:rsidR="008B63BA" w:rsidRDefault="008B63BA" w:rsidP="008B63BA">
      <w:pPr>
        <w:spacing w:line="360" w:lineRule="auto"/>
        <w:rPr>
          <w:sz w:val="20"/>
          <w:szCs w:val="20"/>
          <w:lang w:val="en-GB"/>
        </w:rPr>
      </w:pPr>
      <w:r w:rsidRPr="00744EC8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>in</w:t>
      </w:r>
      <w:r w:rsidRPr="00744EC8">
        <w:rPr>
          <w:sz w:val="20"/>
          <w:szCs w:val="20"/>
          <w:lang w:val="en-GB"/>
        </w:rPr>
        <w:t xml:space="preserve"> patients with </w:t>
      </w:r>
      <w:r>
        <w:rPr>
          <w:b/>
          <w:sz w:val="20"/>
          <w:szCs w:val="20"/>
        </w:rPr>
        <w:sym w:font="Symbol" w:char="F0B3"/>
      </w:r>
      <w:r>
        <w:rPr>
          <w:sz w:val="20"/>
          <w:szCs w:val="20"/>
          <w:lang w:val="en-GB"/>
        </w:rPr>
        <w:t>3 tests</w:t>
      </w:r>
    </w:p>
    <w:p w14:paraId="3A0A1707" w14:textId="77777777" w:rsidR="008B63BA" w:rsidRDefault="008B63BA" w:rsidP="008B63BA">
      <w:pPr>
        <w:spacing w:line="36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Loss to follow up not evaluable in confirmed CKD since group definition requires creatinine measure in last 2 years</w:t>
      </w:r>
    </w:p>
    <w:p w14:paraId="302248A7" w14:textId="583E7E1E" w:rsidR="008B63BA" w:rsidRPr="00744EC8" w:rsidRDefault="008B63BA" w:rsidP="008B63BA">
      <w:pPr>
        <w:spacing w:line="36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**CKD stage evaluated in all </w:t>
      </w:r>
      <w:r w:rsidR="001D7616">
        <w:rPr>
          <w:sz w:val="20"/>
          <w:szCs w:val="20"/>
          <w:lang w:val="en-GB"/>
        </w:rPr>
        <w:t xml:space="preserve">diabetes </w:t>
      </w:r>
      <w:r>
        <w:rPr>
          <w:sz w:val="20"/>
          <w:szCs w:val="20"/>
          <w:lang w:val="en-GB"/>
        </w:rPr>
        <w:t xml:space="preserve">patients </w:t>
      </w:r>
    </w:p>
    <w:p w14:paraId="583681AB" w14:textId="7741F0EB" w:rsidR="00A94CBD" w:rsidRDefault="00A94CBD" w:rsidP="004D6769">
      <w:pPr>
        <w:spacing w:line="360" w:lineRule="auto"/>
        <w:rPr>
          <w:lang w:val="en-GB"/>
        </w:rPr>
      </w:pPr>
    </w:p>
    <w:p w14:paraId="37C460FB" w14:textId="77777777" w:rsidR="00A94CBD" w:rsidRDefault="00A94CBD">
      <w:pPr>
        <w:rPr>
          <w:lang w:val="en-GB"/>
        </w:rPr>
      </w:pPr>
      <w:r>
        <w:rPr>
          <w:lang w:val="en-GB"/>
        </w:rPr>
        <w:br w:type="page"/>
      </w:r>
    </w:p>
    <w:p w14:paraId="57A58345" w14:textId="2E6A42AA" w:rsidR="00A94CBD" w:rsidRPr="001A52B7" w:rsidRDefault="001A52B7" w:rsidP="00A94CBD">
      <w:pPr>
        <w:spacing w:line="360" w:lineRule="auto"/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 xml:space="preserve">Table 2     </w:t>
      </w:r>
      <w:r w:rsidR="008224F1" w:rsidRPr="001A52B7">
        <w:rPr>
          <w:color w:val="000000" w:themeColor="text1"/>
          <w:lang w:val="en-GB"/>
        </w:rPr>
        <w:t>Duration of coverage of tests for</w:t>
      </w:r>
      <w:r w:rsidR="00A94CBD" w:rsidRPr="001A52B7">
        <w:rPr>
          <w:color w:val="000000" w:themeColor="text1"/>
          <w:lang w:val="en-GB"/>
        </w:rPr>
        <w:t xml:space="preserve"> patients with </w:t>
      </w:r>
      <w:r w:rsidR="00CA02E5" w:rsidRPr="001A52B7">
        <w:rPr>
          <w:color w:val="000000" w:themeColor="text1"/>
          <w:lang w:val="en-GB"/>
        </w:rPr>
        <w:t xml:space="preserve">at least 3 test results (and hence meeting slope analysis criteria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977"/>
        <w:gridCol w:w="2409"/>
      </w:tblGrid>
      <w:tr w:rsidR="00DD2FC8" w:rsidRPr="005B4FD4" w14:paraId="4DE1F805" w14:textId="77777777" w:rsidTr="002910EC">
        <w:tc>
          <w:tcPr>
            <w:tcW w:w="1838" w:type="dxa"/>
            <w:vMerge w:val="restart"/>
          </w:tcPr>
          <w:p w14:paraId="03A9DB64" w14:textId="77777777" w:rsidR="00DD2FC8" w:rsidRPr="005B4FD4" w:rsidRDefault="00DD2FC8" w:rsidP="002910EC">
            <w:pPr>
              <w:spacing w:line="360" w:lineRule="auto"/>
              <w:rPr>
                <w:b/>
              </w:rPr>
            </w:pPr>
            <w:r>
              <w:rPr>
                <w:b/>
              </w:rPr>
              <w:t>Duration of coverage of tests</w:t>
            </w:r>
          </w:p>
        </w:tc>
        <w:tc>
          <w:tcPr>
            <w:tcW w:w="2693" w:type="dxa"/>
          </w:tcPr>
          <w:p w14:paraId="5797E221" w14:textId="77777777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≥ 3 valid reported </w:t>
            </w:r>
          </w:p>
          <w:p w14:paraId="0A64D7DB" w14:textId="77F343E4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GFR</w:t>
            </w:r>
            <w:proofErr w:type="spellEnd"/>
            <w:r>
              <w:rPr>
                <w:b/>
              </w:rPr>
              <w:t xml:space="preserve"> results</w:t>
            </w:r>
          </w:p>
          <w:p w14:paraId="0B01D1A2" w14:textId="4365C544" w:rsidR="00DD2FC8" w:rsidRDefault="00DD2FC8" w:rsidP="00CA02E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[Reported GFR; MDRD (1)]</w:t>
            </w:r>
          </w:p>
          <w:p w14:paraId="59B9970B" w14:textId="77777777" w:rsidR="00DD2FC8" w:rsidRPr="005B4FD4" w:rsidRDefault="00DD2FC8" w:rsidP="002910EC">
            <w:pPr>
              <w:spacing w:line="360" w:lineRule="auto"/>
              <w:jc w:val="center"/>
              <w:rPr>
                <w:b/>
              </w:rPr>
            </w:pPr>
            <w:r w:rsidRPr="005B4FD4">
              <w:rPr>
                <w:b/>
              </w:rPr>
              <w:t>N (%)</w:t>
            </w:r>
          </w:p>
        </w:tc>
        <w:tc>
          <w:tcPr>
            <w:tcW w:w="2977" w:type="dxa"/>
          </w:tcPr>
          <w:p w14:paraId="045C3F32" w14:textId="37D8819B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≥3 valid MDRD re-calculated </w:t>
            </w:r>
          </w:p>
          <w:p w14:paraId="527EA0C4" w14:textId="6C7290CB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GFR</w:t>
            </w:r>
            <w:proofErr w:type="spellEnd"/>
            <w:r>
              <w:rPr>
                <w:b/>
              </w:rPr>
              <w:t xml:space="preserve"> results</w:t>
            </w:r>
          </w:p>
          <w:p w14:paraId="7C56267C" w14:textId="091700C7" w:rsidR="00DD2FC8" w:rsidRDefault="00DD2FC8" w:rsidP="00CA02E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[MDRD (2)]</w:t>
            </w:r>
          </w:p>
          <w:p w14:paraId="5EEA5C90" w14:textId="77777777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409" w:type="dxa"/>
          </w:tcPr>
          <w:p w14:paraId="44B4065F" w14:textId="6D2FBE44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≥ 3 creatinine results</w:t>
            </w:r>
          </w:p>
          <w:p w14:paraId="49654A58" w14:textId="77777777" w:rsidR="00DD2FC8" w:rsidRDefault="00DD2FC8" w:rsidP="002910E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DD2FC8" w14:paraId="4834902A" w14:textId="77777777" w:rsidTr="002910EC">
        <w:tc>
          <w:tcPr>
            <w:tcW w:w="1838" w:type="dxa"/>
            <w:vMerge/>
          </w:tcPr>
          <w:p w14:paraId="74D701DC" w14:textId="7675AB32" w:rsidR="00DD2FC8" w:rsidRDefault="00DD2FC8" w:rsidP="00CA02E5">
            <w:pPr>
              <w:spacing w:line="360" w:lineRule="auto"/>
            </w:pPr>
          </w:p>
        </w:tc>
        <w:tc>
          <w:tcPr>
            <w:tcW w:w="2693" w:type="dxa"/>
          </w:tcPr>
          <w:p w14:paraId="776F49BB" w14:textId="5C23C1F8" w:rsidR="00DD2FC8" w:rsidRDefault="00DD2FC8" w:rsidP="00CA02E5">
            <w:pPr>
              <w:spacing w:line="360" w:lineRule="auto"/>
              <w:jc w:val="center"/>
            </w:pPr>
            <w:r>
              <w:t>N = 1,100,460</w:t>
            </w:r>
          </w:p>
        </w:tc>
        <w:tc>
          <w:tcPr>
            <w:tcW w:w="2977" w:type="dxa"/>
          </w:tcPr>
          <w:p w14:paraId="036C9209" w14:textId="073F28F7" w:rsidR="00DD2FC8" w:rsidRDefault="00DD2FC8" w:rsidP="00CA02E5">
            <w:pPr>
              <w:spacing w:line="360" w:lineRule="auto"/>
              <w:jc w:val="center"/>
            </w:pPr>
            <w:r>
              <w:t>N = 1,594,629</w:t>
            </w:r>
          </w:p>
        </w:tc>
        <w:tc>
          <w:tcPr>
            <w:tcW w:w="2409" w:type="dxa"/>
          </w:tcPr>
          <w:p w14:paraId="772B0390" w14:textId="2CEA1587" w:rsidR="00DD2FC8" w:rsidRDefault="00DD2FC8" w:rsidP="00CA02E5">
            <w:pPr>
              <w:spacing w:line="360" w:lineRule="auto"/>
              <w:jc w:val="center"/>
            </w:pPr>
            <w:r>
              <w:t>N = 1,597,629</w:t>
            </w:r>
          </w:p>
        </w:tc>
      </w:tr>
      <w:tr w:rsidR="00CA02E5" w14:paraId="4F80C143" w14:textId="77777777" w:rsidTr="002910EC">
        <w:tc>
          <w:tcPr>
            <w:tcW w:w="1838" w:type="dxa"/>
          </w:tcPr>
          <w:p w14:paraId="70F4C0CA" w14:textId="77777777" w:rsidR="00CA02E5" w:rsidRDefault="00CA02E5" w:rsidP="00CA02E5">
            <w:pPr>
              <w:spacing w:line="360" w:lineRule="auto"/>
            </w:pPr>
            <w:r>
              <w:t>&lt;90 days</w:t>
            </w:r>
          </w:p>
        </w:tc>
        <w:tc>
          <w:tcPr>
            <w:tcW w:w="2693" w:type="dxa"/>
          </w:tcPr>
          <w:p w14:paraId="7894F193" w14:textId="77777777" w:rsidR="00CA02E5" w:rsidRDefault="00CA02E5" w:rsidP="00CA02E5">
            <w:pPr>
              <w:spacing w:line="360" w:lineRule="auto"/>
              <w:jc w:val="center"/>
            </w:pPr>
            <w:r>
              <w:t>5,136 (0.5%)</w:t>
            </w:r>
          </w:p>
        </w:tc>
        <w:tc>
          <w:tcPr>
            <w:tcW w:w="2977" w:type="dxa"/>
          </w:tcPr>
          <w:p w14:paraId="05049FB3" w14:textId="77777777" w:rsidR="00CA02E5" w:rsidRDefault="00CA02E5" w:rsidP="00CA02E5">
            <w:pPr>
              <w:spacing w:line="360" w:lineRule="auto"/>
              <w:jc w:val="center"/>
            </w:pPr>
            <w:r>
              <w:t>5,033 (0.3%)</w:t>
            </w:r>
          </w:p>
        </w:tc>
        <w:tc>
          <w:tcPr>
            <w:tcW w:w="2409" w:type="dxa"/>
          </w:tcPr>
          <w:p w14:paraId="1D6F3CEB" w14:textId="77777777" w:rsidR="00CA02E5" w:rsidRDefault="00CA02E5" w:rsidP="00CA02E5">
            <w:pPr>
              <w:spacing w:line="360" w:lineRule="auto"/>
              <w:jc w:val="center"/>
            </w:pPr>
            <w:r>
              <w:t>5,038 (0.3%)</w:t>
            </w:r>
          </w:p>
        </w:tc>
      </w:tr>
      <w:tr w:rsidR="00CA02E5" w14:paraId="2DD0EBE5" w14:textId="77777777" w:rsidTr="002910EC">
        <w:tc>
          <w:tcPr>
            <w:tcW w:w="1838" w:type="dxa"/>
          </w:tcPr>
          <w:p w14:paraId="19830288" w14:textId="77777777" w:rsidR="00CA02E5" w:rsidRDefault="00CA02E5" w:rsidP="00CA02E5">
            <w:pPr>
              <w:spacing w:line="360" w:lineRule="auto"/>
            </w:pPr>
            <w:r>
              <w:t>90 days – 1 year</w:t>
            </w:r>
          </w:p>
        </w:tc>
        <w:tc>
          <w:tcPr>
            <w:tcW w:w="2693" w:type="dxa"/>
          </w:tcPr>
          <w:p w14:paraId="5204D10E" w14:textId="77777777" w:rsidR="00CA02E5" w:rsidRDefault="00CA02E5" w:rsidP="00CA02E5">
            <w:pPr>
              <w:spacing w:line="360" w:lineRule="auto"/>
              <w:jc w:val="center"/>
            </w:pPr>
            <w:r>
              <w:t>28,117 (2.6%)</w:t>
            </w:r>
          </w:p>
        </w:tc>
        <w:tc>
          <w:tcPr>
            <w:tcW w:w="2977" w:type="dxa"/>
          </w:tcPr>
          <w:p w14:paraId="1DD4E206" w14:textId="77777777" w:rsidR="00CA02E5" w:rsidRDefault="00CA02E5" w:rsidP="00CA02E5">
            <w:pPr>
              <w:spacing w:line="360" w:lineRule="auto"/>
              <w:jc w:val="center"/>
            </w:pPr>
            <w:r>
              <w:t>28,883 (1.8%)</w:t>
            </w:r>
          </w:p>
        </w:tc>
        <w:tc>
          <w:tcPr>
            <w:tcW w:w="2409" w:type="dxa"/>
          </w:tcPr>
          <w:p w14:paraId="0AEFD527" w14:textId="77777777" w:rsidR="00CA02E5" w:rsidRDefault="00CA02E5" w:rsidP="00CA02E5">
            <w:pPr>
              <w:spacing w:line="360" w:lineRule="auto"/>
              <w:jc w:val="center"/>
            </w:pPr>
            <w:r>
              <w:t>29,014 (1.8%)</w:t>
            </w:r>
          </w:p>
        </w:tc>
      </w:tr>
      <w:tr w:rsidR="00CA02E5" w14:paraId="1EB798B2" w14:textId="77777777" w:rsidTr="002910EC">
        <w:tc>
          <w:tcPr>
            <w:tcW w:w="1838" w:type="dxa"/>
          </w:tcPr>
          <w:p w14:paraId="42F688E8" w14:textId="77777777" w:rsidR="00CA02E5" w:rsidRDefault="00CA02E5" w:rsidP="00CA02E5">
            <w:pPr>
              <w:spacing w:line="360" w:lineRule="auto"/>
            </w:pPr>
            <w:r>
              <w:t>1-2 years</w:t>
            </w:r>
          </w:p>
        </w:tc>
        <w:tc>
          <w:tcPr>
            <w:tcW w:w="2693" w:type="dxa"/>
          </w:tcPr>
          <w:p w14:paraId="06EF0886" w14:textId="77777777" w:rsidR="00CA02E5" w:rsidRDefault="00CA02E5" w:rsidP="00CA02E5">
            <w:pPr>
              <w:spacing w:line="360" w:lineRule="auto"/>
              <w:jc w:val="center"/>
            </w:pPr>
            <w:r>
              <w:t>67,739 (6.2%)</w:t>
            </w:r>
          </w:p>
        </w:tc>
        <w:tc>
          <w:tcPr>
            <w:tcW w:w="2977" w:type="dxa"/>
          </w:tcPr>
          <w:p w14:paraId="1B26A0CC" w14:textId="77777777" w:rsidR="00CA02E5" w:rsidRDefault="00CA02E5" w:rsidP="00CA02E5">
            <w:pPr>
              <w:spacing w:line="360" w:lineRule="auto"/>
              <w:jc w:val="center"/>
            </w:pPr>
            <w:r>
              <w:t>74,653 (4.7%)</w:t>
            </w:r>
          </w:p>
        </w:tc>
        <w:tc>
          <w:tcPr>
            <w:tcW w:w="2409" w:type="dxa"/>
          </w:tcPr>
          <w:p w14:paraId="33F37AB7" w14:textId="77777777" w:rsidR="00CA02E5" w:rsidRDefault="00CA02E5" w:rsidP="00CA02E5">
            <w:pPr>
              <w:spacing w:line="360" w:lineRule="auto"/>
              <w:jc w:val="center"/>
            </w:pPr>
            <w:r>
              <w:t>74,791 (4.7%)</w:t>
            </w:r>
          </w:p>
        </w:tc>
      </w:tr>
      <w:tr w:rsidR="00CA02E5" w14:paraId="64EB7F73" w14:textId="77777777" w:rsidTr="002910EC">
        <w:tc>
          <w:tcPr>
            <w:tcW w:w="1838" w:type="dxa"/>
          </w:tcPr>
          <w:p w14:paraId="0469B2D1" w14:textId="77777777" w:rsidR="00CA02E5" w:rsidRDefault="00CA02E5" w:rsidP="00CA02E5">
            <w:pPr>
              <w:spacing w:line="360" w:lineRule="auto"/>
            </w:pPr>
            <w:r>
              <w:t>2-4 years</w:t>
            </w:r>
          </w:p>
        </w:tc>
        <w:tc>
          <w:tcPr>
            <w:tcW w:w="2693" w:type="dxa"/>
          </w:tcPr>
          <w:p w14:paraId="65FDC0B5" w14:textId="77777777" w:rsidR="00CA02E5" w:rsidRDefault="00CA02E5" w:rsidP="00CA02E5">
            <w:pPr>
              <w:spacing w:line="360" w:lineRule="auto"/>
              <w:jc w:val="center"/>
            </w:pPr>
            <w:r>
              <w:t>224,007 (20.4%)</w:t>
            </w:r>
          </w:p>
        </w:tc>
        <w:tc>
          <w:tcPr>
            <w:tcW w:w="2977" w:type="dxa"/>
          </w:tcPr>
          <w:p w14:paraId="52D6D637" w14:textId="77777777" w:rsidR="00CA02E5" w:rsidRDefault="00CA02E5" w:rsidP="00CA02E5">
            <w:pPr>
              <w:spacing w:line="360" w:lineRule="auto"/>
              <w:jc w:val="center"/>
            </w:pPr>
            <w:r>
              <w:t>258,104 (16.2%)</w:t>
            </w:r>
          </w:p>
        </w:tc>
        <w:tc>
          <w:tcPr>
            <w:tcW w:w="2409" w:type="dxa"/>
          </w:tcPr>
          <w:p w14:paraId="16E4DC7E" w14:textId="77777777" w:rsidR="00CA02E5" w:rsidRDefault="00CA02E5" w:rsidP="00CA02E5">
            <w:pPr>
              <w:spacing w:line="360" w:lineRule="auto"/>
              <w:jc w:val="center"/>
            </w:pPr>
            <w:r>
              <w:t>258,470 (16.2%)</w:t>
            </w:r>
          </w:p>
        </w:tc>
      </w:tr>
      <w:tr w:rsidR="00CA02E5" w14:paraId="0E375781" w14:textId="77777777" w:rsidTr="002910EC">
        <w:tc>
          <w:tcPr>
            <w:tcW w:w="1838" w:type="dxa"/>
          </w:tcPr>
          <w:p w14:paraId="39854907" w14:textId="77777777" w:rsidR="00CA02E5" w:rsidRDefault="00CA02E5" w:rsidP="00CA02E5">
            <w:pPr>
              <w:spacing w:line="360" w:lineRule="auto"/>
            </w:pPr>
            <w:r>
              <w:t>4-6 years</w:t>
            </w:r>
          </w:p>
        </w:tc>
        <w:tc>
          <w:tcPr>
            <w:tcW w:w="2693" w:type="dxa"/>
          </w:tcPr>
          <w:p w14:paraId="494F5ABF" w14:textId="77777777" w:rsidR="00CA02E5" w:rsidRDefault="00CA02E5" w:rsidP="00CA02E5">
            <w:pPr>
              <w:spacing w:line="360" w:lineRule="auto"/>
              <w:jc w:val="center"/>
            </w:pPr>
            <w:r>
              <w:t>410,626 (37.3%)</w:t>
            </w:r>
          </w:p>
        </w:tc>
        <w:tc>
          <w:tcPr>
            <w:tcW w:w="2977" w:type="dxa"/>
          </w:tcPr>
          <w:p w14:paraId="04593CFD" w14:textId="77777777" w:rsidR="00CA02E5" w:rsidRDefault="00CA02E5" w:rsidP="00CA02E5">
            <w:pPr>
              <w:spacing w:line="360" w:lineRule="auto"/>
              <w:jc w:val="center"/>
            </w:pPr>
            <w:r>
              <w:t>573,623 (36.0%)</w:t>
            </w:r>
          </w:p>
        </w:tc>
        <w:tc>
          <w:tcPr>
            <w:tcW w:w="2409" w:type="dxa"/>
          </w:tcPr>
          <w:p w14:paraId="6E856317" w14:textId="77777777" w:rsidR="00CA02E5" w:rsidRDefault="00CA02E5" w:rsidP="00CA02E5">
            <w:pPr>
              <w:spacing w:line="360" w:lineRule="auto"/>
              <w:jc w:val="center"/>
            </w:pPr>
            <w:r>
              <w:t>574,211 (35.9%)</w:t>
            </w:r>
          </w:p>
        </w:tc>
      </w:tr>
      <w:tr w:rsidR="00CA02E5" w14:paraId="07E93876" w14:textId="77777777" w:rsidTr="002910EC">
        <w:tc>
          <w:tcPr>
            <w:tcW w:w="1838" w:type="dxa"/>
          </w:tcPr>
          <w:p w14:paraId="7C24A3EF" w14:textId="77777777" w:rsidR="00CA02E5" w:rsidRDefault="00CA02E5" w:rsidP="00CA02E5">
            <w:pPr>
              <w:spacing w:line="360" w:lineRule="auto"/>
            </w:pPr>
            <w:r>
              <w:t>6-8.5 years</w:t>
            </w:r>
          </w:p>
        </w:tc>
        <w:tc>
          <w:tcPr>
            <w:tcW w:w="2693" w:type="dxa"/>
          </w:tcPr>
          <w:p w14:paraId="24B2113F" w14:textId="77777777" w:rsidR="00CA02E5" w:rsidRDefault="00CA02E5" w:rsidP="00CA02E5">
            <w:pPr>
              <w:spacing w:line="360" w:lineRule="auto"/>
              <w:jc w:val="center"/>
            </w:pPr>
            <w:r>
              <w:t>364,835 (33.1%)</w:t>
            </w:r>
          </w:p>
        </w:tc>
        <w:tc>
          <w:tcPr>
            <w:tcW w:w="2977" w:type="dxa"/>
          </w:tcPr>
          <w:p w14:paraId="5E4C5675" w14:textId="77777777" w:rsidR="00CA02E5" w:rsidRDefault="00CA02E5" w:rsidP="00CA02E5">
            <w:pPr>
              <w:spacing w:line="360" w:lineRule="auto"/>
              <w:jc w:val="center"/>
            </w:pPr>
            <w:r>
              <w:t>654,378 (41.0%)</w:t>
            </w:r>
          </w:p>
        </w:tc>
        <w:tc>
          <w:tcPr>
            <w:tcW w:w="2409" w:type="dxa"/>
          </w:tcPr>
          <w:p w14:paraId="319DA5AA" w14:textId="77777777" w:rsidR="00CA02E5" w:rsidRDefault="00CA02E5" w:rsidP="00CA02E5">
            <w:pPr>
              <w:spacing w:line="360" w:lineRule="auto"/>
              <w:jc w:val="center"/>
            </w:pPr>
            <w:r>
              <w:t>656,105 (41.1%)</w:t>
            </w:r>
          </w:p>
        </w:tc>
      </w:tr>
    </w:tbl>
    <w:p w14:paraId="25B2722B" w14:textId="77777777" w:rsidR="00A94CBD" w:rsidRDefault="00A94CBD" w:rsidP="00A94CBD">
      <w:pPr>
        <w:spacing w:line="360" w:lineRule="auto"/>
        <w:rPr>
          <w:lang w:val="en-GB"/>
        </w:rPr>
      </w:pPr>
      <w:r w:rsidRPr="009B196C">
        <w:rPr>
          <w:lang w:val="en-GB"/>
        </w:rPr>
        <w:t xml:space="preserve">*Valid refers to </w:t>
      </w:r>
      <w:r>
        <w:rPr>
          <w:lang w:val="en-GB"/>
        </w:rPr>
        <w:t xml:space="preserve">GFR </w:t>
      </w:r>
      <w:r w:rsidRPr="009B196C">
        <w:rPr>
          <w:lang w:val="en-GB"/>
        </w:rPr>
        <w:t>results in the 0-150 range</w:t>
      </w:r>
    </w:p>
    <w:p w14:paraId="6B780AC4" w14:textId="77777777" w:rsidR="00AD7D90" w:rsidRPr="00AD7D90" w:rsidRDefault="00AD7D90" w:rsidP="004D6769">
      <w:pPr>
        <w:spacing w:line="360" w:lineRule="auto"/>
        <w:rPr>
          <w:lang w:val="en-GB"/>
        </w:rPr>
      </w:pPr>
    </w:p>
    <w:p w14:paraId="395D7429" w14:textId="219F9951" w:rsidR="00CC6C2D" w:rsidRDefault="007874EB" w:rsidP="004D6769">
      <w:pPr>
        <w:spacing w:line="360" w:lineRule="auto"/>
        <w:rPr>
          <w:b/>
          <w:lang w:val="en-GB"/>
        </w:rPr>
      </w:pPr>
      <w:r>
        <w:rPr>
          <w:b/>
          <w:lang w:val="en-GB"/>
        </w:rPr>
        <w:t>F</w:t>
      </w:r>
      <w:r w:rsidR="00FD0394">
        <w:rPr>
          <w:b/>
          <w:lang w:val="en-GB"/>
        </w:rPr>
        <w:t>igure 1</w:t>
      </w:r>
      <w:r w:rsidR="001A52B7">
        <w:rPr>
          <w:b/>
          <w:lang w:val="en-GB"/>
        </w:rPr>
        <w:t xml:space="preserve">     </w:t>
      </w:r>
      <w:r w:rsidR="00933AFC" w:rsidRPr="001A52B7">
        <w:rPr>
          <w:lang w:val="en-GB"/>
        </w:rPr>
        <w:t xml:space="preserve">Percentage agreement (+/-1 and +/-3 </w:t>
      </w:r>
      <w:r w:rsidR="00096949" w:rsidRPr="001A52B7">
        <w:rPr>
          <w:lang w:val="en-GB"/>
        </w:rPr>
        <w:t>ml/min/1.73m</w:t>
      </w:r>
      <w:r w:rsidR="00096949" w:rsidRPr="001A52B7">
        <w:rPr>
          <w:vertAlign w:val="superscript"/>
          <w:lang w:val="en-GB"/>
        </w:rPr>
        <w:t>2</w:t>
      </w:r>
      <w:r w:rsidR="00933AFC" w:rsidRPr="001A52B7">
        <w:rPr>
          <w:lang w:val="en-GB"/>
        </w:rPr>
        <w:t xml:space="preserve">) between reported </w:t>
      </w:r>
      <w:proofErr w:type="spellStart"/>
      <w:r w:rsidR="00E85800">
        <w:rPr>
          <w:lang w:val="en-GB"/>
        </w:rPr>
        <w:t>e</w:t>
      </w:r>
      <w:r w:rsidR="00933AFC" w:rsidRPr="001A52B7">
        <w:rPr>
          <w:lang w:val="en-GB"/>
        </w:rPr>
        <w:t>GFR</w:t>
      </w:r>
      <w:proofErr w:type="spellEnd"/>
      <w:r w:rsidR="00933AFC" w:rsidRPr="001A52B7">
        <w:rPr>
          <w:lang w:val="en-GB"/>
        </w:rPr>
        <w:t xml:space="preserve"> and corresponding re</w:t>
      </w:r>
      <w:r w:rsidR="006812AD" w:rsidRPr="001A52B7">
        <w:rPr>
          <w:lang w:val="en-GB"/>
        </w:rPr>
        <w:t>-</w:t>
      </w:r>
      <w:r w:rsidR="00933AFC" w:rsidRPr="001A52B7">
        <w:rPr>
          <w:lang w:val="en-GB"/>
        </w:rPr>
        <w:t>calculated</w:t>
      </w:r>
      <w:r w:rsidR="006812AD" w:rsidRPr="001A52B7">
        <w:rPr>
          <w:lang w:val="en-GB"/>
        </w:rPr>
        <w:t xml:space="preserve"> MDRD </w:t>
      </w:r>
      <w:proofErr w:type="spellStart"/>
      <w:r w:rsidR="00096949" w:rsidRPr="001A52B7">
        <w:rPr>
          <w:lang w:val="en-GB"/>
        </w:rPr>
        <w:t>eGFR</w:t>
      </w:r>
      <w:proofErr w:type="spellEnd"/>
      <w:r w:rsidR="00096949" w:rsidRPr="001A52B7">
        <w:rPr>
          <w:lang w:val="en-GB"/>
        </w:rPr>
        <w:t xml:space="preserve"> </w:t>
      </w:r>
      <w:r w:rsidR="006812AD" w:rsidRPr="001A52B7">
        <w:rPr>
          <w:lang w:val="en-GB"/>
        </w:rPr>
        <w:t xml:space="preserve">by calendar year and </w:t>
      </w:r>
      <w:proofErr w:type="spellStart"/>
      <w:r w:rsidR="001F12AD" w:rsidRPr="001A52B7">
        <w:rPr>
          <w:lang w:val="en-GB"/>
        </w:rPr>
        <w:t>eGFR</w:t>
      </w:r>
      <w:proofErr w:type="spellEnd"/>
      <w:r w:rsidR="001F12AD" w:rsidRPr="001A52B7">
        <w:rPr>
          <w:lang w:val="en-GB"/>
        </w:rPr>
        <w:t xml:space="preserve"> </w:t>
      </w:r>
      <w:r w:rsidR="00933AFC" w:rsidRPr="001A52B7">
        <w:rPr>
          <w:lang w:val="en-GB"/>
        </w:rPr>
        <w:t>CKD stage</w:t>
      </w:r>
    </w:p>
    <w:p w14:paraId="1CFBB868" w14:textId="009D95FE" w:rsidR="00390B51" w:rsidRDefault="00CC6C2D" w:rsidP="00CC6C2D">
      <w:r w:rsidRPr="00BC3539">
        <w:rPr>
          <w:noProof/>
          <w:lang w:val="en-GB" w:eastAsia="en-GB"/>
        </w:rPr>
        <w:drawing>
          <wp:inline distT="0" distB="0" distL="0" distR="0" wp14:anchorId="763B5408" wp14:editId="5D13B562">
            <wp:extent cx="2845613" cy="208678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245" cy="2091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3539">
        <w:rPr>
          <w:noProof/>
          <w:lang w:val="en-GB" w:eastAsia="en-GB"/>
        </w:rPr>
        <w:drawing>
          <wp:inline distT="0" distB="0" distL="0" distR="0" wp14:anchorId="582261D1" wp14:editId="3A0F7A60">
            <wp:extent cx="2819169" cy="2067391"/>
            <wp:effectExtent l="0" t="0" r="63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175" cy="207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010C22" w14:textId="77777777" w:rsidR="00CC6C2D" w:rsidRDefault="00CC6C2D" w:rsidP="00CC6C2D">
      <w:r w:rsidRPr="00F70FA0">
        <w:rPr>
          <w:noProof/>
          <w:lang w:val="en-GB" w:eastAsia="en-GB"/>
        </w:rPr>
        <w:drawing>
          <wp:inline distT="0" distB="0" distL="0" distR="0" wp14:anchorId="7ED67A7B" wp14:editId="0525B713">
            <wp:extent cx="2845435" cy="2086652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72" cy="2092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0178">
        <w:rPr>
          <w:noProof/>
          <w:lang w:val="en-GB" w:eastAsia="en-GB"/>
        </w:rPr>
        <w:drawing>
          <wp:inline distT="0" distB="0" distL="0" distR="0" wp14:anchorId="12ED0715" wp14:editId="2A35666E">
            <wp:extent cx="2818765" cy="2067094"/>
            <wp:effectExtent l="0" t="0" r="63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10" cy="207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3E5F9" w14:textId="77777777" w:rsidR="00FB78FB" w:rsidRDefault="00FB78FB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D3C08DE" w14:textId="73E4A054" w:rsidR="002D6648" w:rsidRPr="001A52B7" w:rsidRDefault="007874EB" w:rsidP="004D6769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T</w:t>
      </w:r>
      <w:r w:rsidR="00D779AF" w:rsidRPr="008842AC">
        <w:rPr>
          <w:b/>
          <w:lang w:val="en-GB"/>
        </w:rPr>
        <w:t xml:space="preserve">able </w:t>
      </w:r>
      <w:r w:rsidR="00A94CBD">
        <w:rPr>
          <w:b/>
          <w:lang w:val="en-GB"/>
        </w:rPr>
        <w:t>3</w:t>
      </w:r>
      <w:r w:rsidR="001A52B7">
        <w:rPr>
          <w:b/>
          <w:lang w:val="en-GB"/>
        </w:rPr>
        <w:t xml:space="preserve">     </w:t>
      </w:r>
      <w:proofErr w:type="spellStart"/>
      <w:r w:rsidR="00231EDC">
        <w:rPr>
          <w:lang w:val="en-GB"/>
        </w:rPr>
        <w:t>eGFR</w:t>
      </w:r>
      <w:proofErr w:type="spellEnd"/>
      <w:r w:rsidR="00231EDC">
        <w:rPr>
          <w:lang w:val="en-GB"/>
        </w:rPr>
        <w:t xml:space="preserve"> </w:t>
      </w:r>
      <w:r w:rsidR="00427DDF">
        <w:rPr>
          <w:lang w:val="en-GB"/>
        </w:rPr>
        <w:t xml:space="preserve">regression </w:t>
      </w:r>
      <w:r w:rsidR="00231EDC">
        <w:rPr>
          <w:lang w:val="en-GB"/>
        </w:rPr>
        <w:t>slopes by risk factor</w:t>
      </w:r>
      <w:r w:rsidR="00D779AF" w:rsidRPr="001A52B7">
        <w:rPr>
          <w:lang w:val="en-GB"/>
        </w:rPr>
        <w:t xml:space="preserve"> </w:t>
      </w:r>
      <w:r w:rsidR="00231EDC">
        <w:rPr>
          <w:lang w:val="en-GB"/>
        </w:rPr>
        <w:t>and coverage of underlying population</w:t>
      </w:r>
    </w:p>
    <w:p w14:paraId="07ADFC5C" w14:textId="652F785B" w:rsidR="0002732E" w:rsidRPr="001A52B7" w:rsidRDefault="0002732E" w:rsidP="004D6769">
      <w:pPr>
        <w:spacing w:line="360" w:lineRule="auto"/>
        <w:rPr>
          <w:lang w:val="en-GB"/>
        </w:rPr>
      </w:pPr>
      <w:r w:rsidRPr="001A52B7">
        <w:rPr>
          <w:b/>
          <w:lang w:val="en-GB"/>
        </w:rPr>
        <w:t>A</w:t>
      </w:r>
      <w:r w:rsidRPr="001A52B7">
        <w:rPr>
          <w:lang w:val="en-GB"/>
        </w:rPr>
        <w:t xml:space="preserve"> – </w:t>
      </w:r>
      <w:r w:rsidR="00E84DB9">
        <w:rPr>
          <w:lang w:val="en-GB"/>
        </w:rPr>
        <w:t xml:space="preserve">Re-calculated </w:t>
      </w:r>
      <w:proofErr w:type="spellStart"/>
      <w:r w:rsidR="00E84DB9">
        <w:rPr>
          <w:lang w:val="en-GB"/>
        </w:rPr>
        <w:t>eGFR</w:t>
      </w:r>
      <w:proofErr w:type="spellEnd"/>
      <w:r w:rsidR="00A9099B" w:rsidRPr="001A52B7">
        <w:rPr>
          <w:lang w:val="en-GB"/>
        </w:rPr>
        <w:t xml:space="preserve"> slopes</w:t>
      </w:r>
      <w:r w:rsidR="00705427" w:rsidRPr="001A52B7">
        <w:rPr>
          <w:lang w:val="en-GB"/>
        </w:rPr>
        <w:t xml:space="preserve"> (in all patients with at least 3 </w:t>
      </w:r>
      <w:r w:rsidR="00B32493" w:rsidRPr="001A52B7">
        <w:rPr>
          <w:lang w:val="en-GB"/>
        </w:rPr>
        <w:t xml:space="preserve">valid </w:t>
      </w:r>
      <w:r w:rsidR="00BB77D0" w:rsidRPr="001A52B7">
        <w:rPr>
          <w:lang w:val="en-GB"/>
        </w:rPr>
        <w:t>re</w:t>
      </w:r>
      <w:r w:rsidR="00DB6D1E">
        <w:rPr>
          <w:lang w:val="en-GB"/>
        </w:rPr>
        <w:t>-</w:t>
      </w:r>
      <w:r w:rsidR="00BB77D0" w:rsidRPr="001A52B7">
        <w:rPr>
          <w:lang w:val="en-GB"/>
        </w:rPr>
        <w:t>calculated</w:t>
      </w:r>
      <w:r w:rsidR="00B32493" w:rsidRPr="001A52B7">
        <w:rPr>
          <w:lang w:val="en-GB"/>
        </w:rPr>
        <w:t xml:space="preserve"> </w:t>
      </w:r>
      <w:proofErr w:type="spellStart"/>
      <w:r w:rsidR="00DB6D1E">
        <w:rPr>
          <w:lang w:val="en-GB"/>
        </w:rPr>
        <w:t>eGFR</w:t>
      </w:r>
      <w:proofErr w:type="spellEnd"/>
      <w:r w:rsidR="00705427" w:rsidRPr="001A52B7">
        <w:rPr>
          <w:lang w:val="en-GB"/>
        </w:rPr>
        <w:t xml:space="preserve"> results)</w:t>
      </w:r>
    </w:p>
    <w:tbl>
      <w:tblPr>
        <w:tblStyle w:val="TableGrid"/>
        <w:tblW w:w="7225" w:type="dxa"/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2552"/>
      </w:tblGrid>
      <w:tr w:rsidR="00361B1D" w:rsidRPr="00CD4946" w14:paraId="5F97FAE7" w14:textId="77777777" w:rsidTr="00361B1D">
        <w:tc>
          <w:tcPr>
            <w:tcW w:w="1980" w:type="dxa"/>
            <w:vAlign w:val="center"/>
          </w:tcPr>
          <w:p w14:paraId="0FC7A163" w14:textId="7AB982DE" w:rsidR="00361B1D" w:rsidRPr="00C26EB6" w:rsidRDefault="00361B1D" w:rsidP="004D6769">
            <w:pPr>
              <w:spacing w:line="360" w:lineRule="auto"/>
              <w:rPr>
                <w:b/>
                <w:sz w:val="20"/>
                <w:szCs w:val="20"/>
              </w:rPr>
            </w:pPr>
            <w:r w:rsidRPr="00C26EB6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2693" w:type="dxa"/>
          </w:tcPr>
          <w:p w14:paraId="3F7A791D" w14:textId="430D4884" w:rsidR="00361B1D" w:rsidRPr="00CD4946" w:rsidRDefault="00361B1D" w:rsidP="004D676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D4946">
              <w:rPr>
                <w:b/>
                <w:sz w:val="20"/>
                <w:szCs w:val="20"/>
              </w:rPr>
              <w:t>Number and percent of patients analysed from full extracted dataset</w:t>
            </w:r>
          </w:p>
        </w:tc>
        <w:tc>
          <w:tcPr>
            <w:tcW w:w="2552" w:type="dxa"/>
          </w:tcPr>
          <w:p w14:paraId="58851850" w14:textId="74F3951C" w:rsidR="00361B1D" w:rsidRDefault="00692F31" w:rsidP="004D676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sz w:val="20"/>
                <w:szCs w:val="20"/>
              </w:rPr>
              <w:t>eGFR</w:t>
            </w:r>
            <w:proofErr w:type="spellEnd"/>
            <w:r>
              <w:rPr>
                <w:b/>
                <w:sz w:val="20"/>
                <w:szCs w:val="20"/>
              </w:rPr>
              <w:t xml:space="preserve"> per year</w:t>
            </w:r>
          </w:p>
          <w:p w14:paraId="3FAC3CE5" w14:textId="48E68608" w:rsidR="00692F31" w:rsidRPr="00CD4946" w:rsidRDefault="00692F31" w:rsidP="004D676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an + IQR)</w:t>
            </w:r>
          </w:p>
          <w:p w14:paraId="0502998C" w14:textId="1A923C27" w:rsidR="00361B1D" w:rsidRPr="00CD4946" w:rsidRDefault="00427DDF" w:rsidP="004D676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MDRD-2]</w:t>
            </w:r>
          </w:p>
        </w:tc>
      </w:tr>
      <w:tr w:rsidR="00361B1D" w:rsidRPr="00CD4946" w14:paraId="402FE461" w14:textId="77777777" w:rsidTr="00361B1D">
        <w:trPr>
          <w:trHeight w:val="340"/>
        </w:trPr>
        <w:tc>
          <w:tcPr>
            <w:tcW w:w="1980" w:type="dxa"/>
            <w:vAlign w:val="center"/>
          </w:tcPr>
          <w:p w14:paraId="7136D5E4" w14:textId="39DE82E6" w:rsidR="00361B1D" w:rsidRPr="00C26EB6" w:rsidRDefault="00361B1D" w:rsidP="004D6769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Diabetes</w:t>
            </w:r>
          </w:p>
        </w:tc>
        <w:tc>
          <w:tcPr>
            <w:tcW w:w="2693" w:type="dxa"/>
            <w:vAlign w:val="center"/>
          </w:tcPr>
          <w:p w14:paraId="31411685" w14:textId="3D48081B" w:rsidR="00361B1D" w:rsidRPr="005B08FF" w:rsidRDefault="00D81830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32493">
              <w:rPr>
                <w:sz w:val="20"/>
                <w:szCs w:val="20"/>
              </w:rPr>
              <w:t>63,626</w:t>
            </w:r>
            <w:r>
              <w:rPr>
                <w:sz w:val="20"/>
                <w:szCs w:val="20"/>
              </w:rPr>
              <w:t xml:space="preserve"> (92.2</w:t>
            </w:r>
            <w:r w:rsidR="00361B1D" w:rsidRPr="005B08FF">
              <w:rPr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7551B1BA" w14:textId="0299317F" w:rsidR="00361B1D" w:rsidRPr="005B08FF" w:rsidRDefault="00361B1D" w:rsidP="004B62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B08FF">
              <w:rPr>
                <w:sz w:val="20"/>
                <w:szCs w:val="20"/>
              </w:rPr>
              <w:t>+0.10 (-1.6</w:t>
            </w:r>
            <w:r w:rsidR="004B62B2">
              <w:rPr>
                <w:sz w:val="20"/>
                <w:szCs w:val="20"/>
              </w:rPr>
              <w:t>1, 1.84</w:t>
            </w:r>
            <w:r w:rsidRPr="005B08FF">
              <w:rPr>
                <w:sz w:val="20"/>
                <w:szCs w:val="20"/>
              </w:rPr>
              <w:t>)</w:t>
            </w:r>
          </w:p>
        </w:tc>
      </w:tr>
      <w:tr w:rsidR="00361B1D" w:rsidRPr="00CD4946" w14:paraId="6108070F" w14:textId="77777777" w:rsidTr="00361B1D">
        <w:trPr>
          <w:trHeight w:val="340"/>
        </w:trPr>
        <w:tc>
          <w:tcPr>
            <w:tcW w:w="1980" w:type="dxa"/>
            <w:vAlign w:val="center"/>
          </w:tcPr>
          <w:p w14:paraId="423D8A8E" w14:textId="31C10F58" w:rsidR="00361B1D" w:rsidRPr="00C26EB6" w:rsidRDefault="00361B1D" w:rsidP="00E52510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Hypertension</w:t>
            </w:r>
          </w:p>
        </w:tc>
        <w:tc>
          <w:tcPr>
            <w:tcW w:w="2693" w:type="dxa"/>
            <w:vAlign w:val="center"/>
          </w:tcPr>
          <w:p w14:paraId="7EE67608" w14:textId="3516E4AB" w:rsidR="00361B1D" w:rsidRPr="005B08FF" w:rsidRDefault="00B32493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,472</w:t>
            </w:r>
            <w:r w:rsidR="00137803">
              <w:rPr>
                <w:sz w:val="20"/>
                <w:szCs w:val="20"/>
              </w:rPr>
              <w:t xml:space="preserve"> (84.7</w:t>
            </w:r>
            <w:r w:rsidR="00361B1D" w:rsidRPr="005B08FF">
              <w:rPr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5EC7BAE1" w14:textId="082B65BC" w:rsidR="00361B1D" w:rsidRPr="005B08FF" w:rsidRDefault="004B62B2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0 (-1.23, 1.94</w:t>
            </w:r>
            <w:r w:rsidR="00361B1D" w:rsidRPr="005B08FF">
              <w:rPr>
                <w:sz w:val="20"/>
                <w:szCs w:val="20"/>
              </w:rPr>
              <w:t>)</w:t>
            </w:r>
          </w:p>
        </w:tc>
      </w:tr>
      <w:tr w:rsidR="00361B1D" w:rsidRPr="00CD4946" w14:paraId="700A3D7B" w14:textId="77777777" w:rsidTr="00361B1D">
        <w:trPr>
          <w:trHeight w:val="340"/>
        </w:trPr>
        <w:tc>
          <w:tcPr>
            <w:tcW w:w="1980" w:type="dxa"/>
            <w:vAlign w:val="center"/>
          </w:tcPr>
          <w:p w14:paraId="6E771FF3" w14:textId="32B04E01" w:rsidR="00361B1D" w:rsidRPr="00C26EB6" w:rsidRDefault="00361B1D" w:rsidP="004D6769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CVD</w:t>
            </w:r>
          </w:p>
        </w:tc>
        <w:tc>
          <w:tcPr>
            <w:tcW w:w="2693" w:type="dxa"/>
            <w:vAlign w:val="center"/>
          </w:tcPr>
          <w:p w14:paraId="60023ADC" w14:textId="27953350" w:rsidR="00361B1D" w:rsidRPr="005B08FF" w:rsidRDefault="00B32493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0,938 </w:t>
            </w:r>
            <w:r w:rsidR="00137803">
              <w:rPr>
                <w:sz w:val="20"/>
                <w:szCs w:val="20"/>
              </w:rPr>
              <w:t xml:space="preserve"> (89.9</w:t>
            </w:r>
            <w:r w:rsidR="00361B1D" w:rsidRPr="005B08FF">
              <w:rPr>
                <w:sz w:val="20"/>
                <w:szCs w:val="20"/>
              </w:rPr>
              <w:t>%)</w:t>
            </w:r>
          </w:p>
        </w:tc>
        <w:tc>
          <w:tcPr>
            <w:tcW w:w="2552" w:type="dxa"/>
            <w:vAlign w:val="center"/>
          </w:tcPr>
          <w:p w14:paraId="18ADB03E" w14:textId="2B0AA12A" w:rsidR="00361B1D" w:rsidRPr="005B08FF" w:rsidRDefault="004B62B2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7 (-1.49, 1.68</w:t>
            </w:r>
            <w:r w:rsidR="00361B1D" w:rsidRPr="005B08FF">
              <w:rPr>
                <w:sz w:val="20"/>
                <w:szCs w:val="20"/>
              </w:rPr>
              <w:t>)</w:t>
            </w:r>
          </w:p>
        </w:tc>
      </w:tr>
      <w:tr w:rsidR="00361B1D" w:rsidRPr="00CD4946" w14:paraId="6085C062" w14:textId="77777777" w:rsidTr="00361B1D">
        <w:trPr>
          <w:trHeight w:val="340"/>
        </w:trPr>
        <w:tc>
          <w:tcPr>
            <w:tcW w:w="1980" w:type="dxa"/>
            <w:vAlign w:val="center"/>
          </w:tcPr>
          <w:p w14:paraId="1CAFA218" w14:textId="30AD5AB3" w:rsidR="00361B1D" w:rsidRPr="00C26EB6" w:rsidRDefault="00361B1D" w:rsidP="004D6769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CKD code</w:t>
            </w:r>
          </w:p>
        </w:tc>
        <w:tc>
          <w:tcPr>
            <w:tcW w:w="2693" w:type="dxa"/>
            <w:vAlign w:val="center"/>
          </w:tcPr>
          <w:p w14:paraId="779B44F9" w14:textId="0E8160BB" w:rsidR="00361B1D" w:rsidRPr="00CD4946" w:rsidRDefault="00B32493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,784</w:t>
            </w:r>
            <w:r w:rsidR="00137803">
              <w:rPr>
                <w:sz w:val="20"/>
                <w:szCs w:val="20"/>
              </w:rPr>
              <w:t xml:space="preserve"> (94.5%)</w:t>
            </w:r>
          </w:p>
        </w:tc>
        <w:tc>
          <w:tcPr>
            <w:tcW w:w="2552" w:type="dxa"/>
            <w:vAlign w:val="center"/>
          </w:tcPr>
          <w:p w14:paraId="380DF44D" w14:textId="412903BE" w:rsidR="00361B1D" w:rsidRPr="00CD4946" w:rsidRDefault="004B62B2" w:rsidP="004D676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-1.90, 0.85</w:t>
            </w:r>
            <w:r w:rsidR="00361B1D" w:rsidRPr="00CD4946">
              <w:rPr>
                <w:sz w:val="20"/>
                <w:szCs w:val="20"/>
              </w:rPr>
              <w:t>)</w:t>
            </w:r>
          </w:p>
        </w:tc>
      </w:tr>
      <w:tr w:rsidR="00361B1D" w:rsidRPr="00CD4946" w14:paraId="162DE85F" w14:textId="77777777" w:rsidTr="00361B1D">
        <w:trPr>
          <w:trHeight w:val="336"/>
        </w:trPr>
        <w:tc>
          <w:tcPr>
            <w:tcW w:w="1980" w:type="dxa"/>
            <w:vAlign w:val="center"/>
          </w:tcPr>
          <w:p w14:paraId="6E8AE700" w14:textId="39259511" w:rsidR="00361B1D" w:rsidRPr="00C26EB6" w:rsidRDefault="00EB05F7" w:rsidP="004D676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</w:t>
            </w:r>
            <w:r w:rsidR="00361B1D">
              <w:rPr>
                <w:sz w:val="20"/>
                <w:szCs w:val="20"/>
              </w:rPr>
              <w:t xml:space="preserve"> CKD</w:t>
            </w:r>
          </w:p>
        </w:tc>
        <w:tc>
          <w:tcPr>
            <w:tcW w:w="2693" w:type="dxa"/>
            <w:vAlign w:val="center"/>
          </w:tcPr>
          <w:p w14:paraId="622D60C8" w14:textId="0554C6A6" w:rsidR="00361B1D" w:rsidRPr="00CD4946" w:rsidRDefault="00B849BD" w:rsidP="006B376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351</w:t>
            </w:r>
            <w:r w:rsidR="00361B1D">
              <w:rPr>
                <w:sz w:val="20"/>
                <w:szCs w:val="20"/>
              </w:rPr>
              <w:t xml:space="preserve"> (96.4%)</w:t>
            </w:r>
          </w:p>
        </w:tc>
        <w:tc>
          <w:tcPr>
            <w:tcW w:w="2552" w:type="dxa"/>
            <w:vAlign w:val="center"/>
          </w:tcPr>
          <w:p w14:paraId="495A70FF" w14:textId="2CABBE87" w:rsidR="00361B1D" w:rsidRPr="005B08FF" w:rsidRDefault="00361B1D" w:rsidP="004B62B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  <w:r w:rsidR="004B62B2">
              <w:rPr>
                <w:sz w:val="20"/>
                <w:szCs w:val="20"/>
              </w:rPr>
              <w:t>4 (-2.48</w:t>
            </w:r>
            <w:r>
              <w:rPr>
                <w:sz w:val="20"/>
                <w:szCs w:val="20"/>
              </w:rPr>
              <w:t>, 0.11)</w:t>
            </w:r>
          </w:p>
        </w:tc>
      </w:tr>
    </w:tbl>
    <w:p w14:paraId="5BD45547" w14:textId="77777777" w:rsidR="00244672" w:rsidRDefault="00244672" w:rsidP="006B3763">
      <w:pPr>
        <w:spacing w:line="360" w:lineRule="auto"/>
        <w:rPr>
          <w:b/>
          <w:lang w:val="en-GB"/>
        </w:rPr>
      </w:pPr>
    </w:p>
    <w:p w14:paraId="4B9AA4B1" w14:textId="0DA3B358" w:rsidR="00705427" w:rsidRPr="001A52B7" w:rsidRDefault="00705427" w:rsidP="006B3763">
      <w:pPr>
        <w:spacing w:line="360" w:lineRule="auto"/>
        <w:rPr>
          <w:lang w:val="en-GB"/>
        </w:rPr>
      </w:pPr>
      <w:r w:rsidRPr="001A52B7">
        <w:rPr>
          <w:b/>
          <w:lang w:val="en-GB"/>
        </w:rPr>
        <w:t>B</w:t>
      </w:r>
      <w:r w:rsidRPr="001A52B7">
        <w:rPr>
          <w:lang w:val="en-GB"/>
        </w:rPr>
        <w:t xml:space="preserve"> </w:t>
      </w:r>
      <w:r w:rsidR="00D81830" w:rsidRPr="001A52B7">
        <w:rPr>
          <w:lang w:val="en-GB"/>
        </w:rPr>
        <w:t>–</w:t>
      </w:r>
      <w:r w:rsidRPr="001A52B7">
        <w:rPr>
          <w:lang w:val="en-GB"/>
        </w:rPr>
        <w:t xml:space="preserve"> </w:t>
      </w:r>
      <w:r w:rsidR="006168B4" w:rsidRPr="001A52B7">
        <w:rPr>
          <w:lang w:val="en-GB"/>
        </w:rPr>
        <w:t>All slopes</w:t>
      </w:r>
      <w:r w:rsidRPr="001A52B7">
        <w:rPr>
          <w:lang w:val="en-GB"/>
        </w:rPr>
        <w:t xml:space="preserve"> (i</w:t>
      </w:r>
      <w:r w:rsidR="00D81830" w:rsidRPr="001A52B7">
        <w:rPr>
          <w:lang w:val="en-GB"/>
        </w:rPr>
        <w:t>n all patients with at least 3 REPORTED</w:t>
      </w:r>
      <w:r w:rsidRPr="001A52B7">
        <w:rPr>
          <w:lang w:val="en-GB"/>
        </w:rPr>
        <w:t xml:space="preserve"> </w:t>
      </w:r>
      <w:proofErr w:type="spellStart"/>
      <w:r w:rsidR="00DB6D1E">
        <w:rPr>
          <w:lang w:val="en-GB"/>
        </w:rPr>
        <w:t>e</w:t>
      </w:r>
      <w:r w:rsidRPr="001A52B7">
        <w:rPr>
          <w:lang w:val="en-GB"/>
        </w:rPr>
        <w:t>GFR</w:t>
      </w:r>
      <w:proofErr w:type="spellEnd"/>
      <w:r w:rsidRPr="001A52B7">
        <w:rPr>
          <w:lang w:val="en-GB"/>
        </w:rPr>
        <w:t xml:space="preserve"> results)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2126"/>
        <w:gridCol w:w="2126"/>
      </w:tblGrid>
      <w:tr w:rsidR="00071E37" w:rsidRPr="00CD4946" w14:paraId="2B46A83F" w14:textId="1D54A4DC" w:rsidTr="00175140">
        <w:tc>
          <w:tcPr>
            <w:tcW w:w="1696" w:type="dxa"/>
            <w:vAlign w:val="center"/>
          </w:tcPr>
          <w:p w14:paraId="7E976850" w14:textId="77777777" w:rsidR="00071E37" w:rsidRPr="00C26EB6" w:rsidRDefault="00071E37" w:rsidP="008F76A5">
            <w:pPr>
              <w:spacing w:line="360" w:lineRule="auto"/>
              <w:rPr>
                <w:b/>
                <w:sz w:val="20"/>
                <w:szCs w:val="20"/>
              </w:rPr>
            </w:pPr>
            <w:r w:rsidRPr="00C26EB6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2127" w:type="dxa"/>
          </w:tcPr>
          <w:p w14:paraId="1189BD53" w14:textId="0D9D842F" w:rsidR="00071E37" w:rsidRPr="00CD4946" w:rsidRDefault="00071E37" w:rsidP="00C32AA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D4946">
              <w:rPr>
                <w:b/>
                <w:sz w:val="20"/>
                <w:szCs w:val="20"/>
              </w:rPr>
              <w:t>Number and percent of patients analysed from full extracted dataset</w:t>
            </w:r>
          </w:p>
        </w:tc>
        <w:tc>
          <w:tcPr>
            <w:tcW w:w="2126" w:type="dxa"/>
          </w:tcPr>
          <w:p w14:paraId="63D8E782" w14:textId="77777777" w:rsidR="00692F31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sz w:val="20"/>
                <w:szCs w:val="20"/>
              </w:rPr>
              <w:t>eGFR</w:t>
            </w:r>
            <w:proofErr w:type="spellEnd"/>
            <w:r>
              <w:rPr>
                <w:b/>
                <w:sz w:val="20"/>
                <w:szCs w:val="20"/>
              </w:rPr>
              <w:t xml:space="preserve"> per year</w:t>
            </w:r>
          </w:p>
          <w:p w14:paraId="133664EF" w14:textId="77777777" w:rsidR="00692F31" w:rsidRPr="00CD4946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an + IQR)</w:t>
            </w:r>
          </w:p>
          <w:p w14:paraId="2A3AAABA" w14:textId="28CADE39" w:rsidR="00071E37" w:rsidRPr="00CD4946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071E37">
              <w:rPr>
                <w:b/>
                <w:sz w:val="20"/>
                <w:szCs w:val="20"/>
              </w:rPr>
              <w:t>[REPORTED GFR]</w:t>
            </w:r>
          </w:p>
        </w:tc>
        <w:tc>
          <w:tcPr>
            <w:tcW w:w="2126" w:type="dxa"/>
          </w:tcPr>
          <w:p w14:paraId="71BC3B54" w14:textId="77777777" w:rsidR="00692F31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sz w:val="20"/>
                <w:szCs w:val="20"/>
              </w:rPr>
              <w:t>eGFR</w:t>
            </w:r>
            <w:proofErr w:type="spellEnd"/>
            <w:r>
              <w:rPr>
                <w:b/>
                <w:sz w:val="20"/>
                <w:szCs w:val="20"/>
              </w:rPr>
              <w:t xml:space="preserve"> per year</w:t>
            </w:r>
          </w:p>
          <w:p w14:paraId="5D3CFB00" w14:textId="77777777" w:rsidR="00692F31" w:rsidRPr="00CD4946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an + IQR)</w:t>
            </w:r>
          </w:p>
          <w:p w14:paraId="18BBA788" w14:textId="6EE4A7FC" w:rsidR="00071E37" w:rsidRPr="00CD4946" w:rsidRDefault="00692F31" w:rsidP="00C32AA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071E37">
              <w:rPr>
                <w:b/>
                <w:sz w:val="20"/>
                <w:szCs w:val="20"/>
              </w:rPr>
              <w:t>[MDRD</w:t>
            </w:r>
            <w:r>
              <w:rPr>
                <w:b/>
                <w:sz w:val="20"/>
                <w:szCs w:val="20"/>
              </w:rPr>
              <w:t>-1</w:t>
            </w:r>
            <w:r w:rsidR="00071E37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2438FC16" w14:textId="77777777" w:rsidR="00692F31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nge in </w:t>
            </w:r>
            <w:proofErr w:type="spellStart"/>
            <w:r>
              <w:rPr>
                <w:b/>
                <w:sz w:val="20"/>
                <w:szCs w:val="20"/>
              </w:rPr>
              <w:t>eGFR</w:t>
            </w:r>
            <w:proofErr w:type="spellEnd"/>
            <w:r>
              <w:rPr>
                <w:b/>
                <w:sz w:val="20"/>
                <w:szCs w:val="20"/>
              </w:rPr>
              <w:t xml:space="preserve"> per year</w:t>
            </w:r>
          </w:p>
          <w:p w14:paraId="392B91EA" w14:textId="77777777" w:rsidR="00692F31" w:rsidRPr="00CD4946" w:rsidRDefault="00692F31" w:rsidP="00692F31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an + IQR)</w:t>
            </w:r>
          </w:p>
          <w:p w14:paraId="534548FD" w14:textId="550D4F21" w:rsidR="00071E37" w:rsidRPr="00CD4946" w:rsidRDefault="00692F31" w:rsidP="00C32AA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MDRD-2]</w:t>
            </w:r>
          </w:p>
        </w:tc>
      </w:tr>
      <w:tr w:rsidR="00071E37" w:rsidRPr="00CD4946" w14:paraId="795DB18C" w14:textId="240DED2D" w:rsidTr="00175140">
        <w:trPr>
          <w:trHeight w:val="340"/>
        </w:trPr>
        <w:tc>
          <w:tcPr>
            <w:tcW w:w="1696" w:type="dxa"/>
            <w:vAlign w:val="center"/>
          </w:tcPr>
          <w:p w14:paraId="50B13E6B" w14:textId="77777777" w:rsidR="00071E37" w:rsidRPr="00C26EB6" w:rsidRDefault="00071E37" w:rsidP="00705427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Diabetes</w:t>
            </w:r>
          </w:p>
        </w:tc>
        <w:tc>
          <w:tcPr>
            <w:tcW w:w="2127" w:type="dxa"/>
            <w:vAlign w:val="center"/>
          </w:tcPr>
          <w:p w14:paraId="3AB47E4A" w14:textId="3268F572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974 (64.4%)</w:t>
            </w:r>
          </w:p>
        </w:tc>
        <w:tc>
          <w:tcPr>
            <w:tcW w:w="2126" w:type="dxa"/>
            <w:vAlign w:val="center"/>
          </w:tcPr>
          <w:p w14:paraId="395DBA8B" w14:textId="48F9B7D1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(-2.07, 0.68)</w:t>
            </w:r>
          </w:p>
        </w:tc>
        <w:tc>
          <w:tcPr>
            <w:tcW w:w="2126" w:type="dxa"/>
          </w:tcPr>
          <w:p w14:paraId="6F33629B" w14:textId="02BD447E" w:rsidR="00071E37" w:rsidRDefault="004A45E9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="00175140">
              <w:rPr>
                <w:sz w:val="20"/>
                <w:szCs w:val="20"/>
              </w:rPr>
              <w:t>.11 (-1.62, 1.33)</w:t>
            </w:r>
          </w:p>
        </w:tc>
        <w:tc>
          <w:tcPr>
            <w:tcW w:w="2126" w:type="dxa"/>
          </w:tcPr>
          <w:p w14:paraId="455093F7" w14:textId="23D8A682" w:rsidR="00071E37" w:rsidRDefault="00AA5B22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-1.72, 1.41)</w:t>
            </w:r>
          </w:p>
        </w:tc>
      </w:tr>
      <w:tr w:rsidR="00071E37" w:rsidRPr="00CD4946" w14:paraId="6EEF04DC" w14:textId="3F49428C" w:rsidTr="00175140">
        <w:trPr>
          <w:trHeight w:val="340"/>
        </w:trPr>
        <w:tc>
          <w:tcPr>
            <w:tcW w:w="1696" w:type="dxa"/>
            <w:vAlign w:val="center"/>
          </w:tcPr>
          <w:p w14:paraId="1A714F8F" w14:textId="7AA18412" w:rsidR="00071E37" w:rsidRPr="00C26EB6" w:rsidRDefault="00071E37" w:rsidP="00C32AA6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Hypertension</w:t>
            </w:r>
          </w:p>
        </w:tc>
        <w:tc>
          <w:tcPr>
            <w:tcW w:w="2127" w:type="dxa"/>
            <w:vAlign w:val="center"/>
          </w:tcPr>
          <w:p w14:paraId="0805D2A1" w14:textId="0511D386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,638 (60.1%)</w:t>
            </w:r>
          </w:p>
        </w:tc>
        <w:tc>
          <w:tcPr>
            <w:tcW w:w="2126" w:type="dxa"/>
            <w:vAlign w:val="center"/>
          </w:tcPr>
          <w:p w14:paraId="626E2E5F" w14:textId="220CBA2E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-1.70, 0.84)</w:t>
            </w:r>
          </w:p>
        </w:tc>
        <w:tc>
          <w:tcPr>
            <w:tcW w:w="2126" w:type="dxa"/>
          </w:tcPr>
          <w:p w14:paraId="3213944F" w14:textId="28715FA6" w:rsidR="00071E37" w:rsidRDefault="004A45E9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175140">
              <w:rPr>
                <w:sz w:val="20"/>
                <w:szCs w:val="20"/>
              </w:rPr>
              <w:t>0.09 (-1.28, 1.50)</w:t>
            </w:r>
          </w:p>
        </w:tc>
        <w:tc>
          <w:tcPr>
            <w:tcW w:w="2126" w:type="dxa"/>
          </w:tcPr>
          <w:p w14:paraId="788ACA33" w14:textId="2A7526CF" w:rsidR="00071E37" w:rsidRDefault="004A45E9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AA5B22">
              <w:rPr>
                <w:sz w:val="20"/>
                <w:szCs w:val="20"/>
              </w:rPr>
              <w:t>0.12 (-1.29, 1.58)</w:t>
            </w:r>
          </w:p>
        </w:tc>
      </w:tr>
      <w:tr w:rsidR="00071E37" w:rsidRPr="00CD4946" w14:paraId="2C6D1A08" w14:textId="7F7C0275" w:rsidTr="00175140">
        <w:trPr>
          <w:trHeight w:val="340"/>
        </w:trPr>
        <w:tc>
          <w:tcPr>
            <w:tcW w:w="1696" w:type="dxa"/>
            <w:vAlign w:val="center"/>
          </w:tcPr>
          <w:p w14:paraId="629A65D4" w14:textId="77777777" w:rsidR="00071E37" w:rsidRPr="00C26EB6" w:rsidRDefault="00071E37" w:rsidP="00705427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CVD</w:t>
            </w:r>
          </w:p>
        </w:tc>
        <w:tc>
          <w:tcPr>
            <w:tcW w:w="2127" w:type="dxa"/>
            <w:vAlign w:val="center"/>
          </w:tcPr>
          <w:p w14:paraId="5841643C" w14:textId="7C70CBC8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,624 (69.8%)</w:t>
            </w:r>
          </w:p>
        </w:tc>
        <w:tc>
          <w:tcPr>
            <w:tcW w:w="2126" w:type="dxa"/>
            <w:vAlign w:val="center"/>
          </w:tcPr>
          <w:p w14:paraId="5FAF330D" w14:textId="7448D98D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-1.97, 0.70)</w:t>
            </w:r>
          </w:p>
        </w:tc>
        <w:tc>
          <w:tcPr>
            <w:tcW w:w="2126" w:type="dxa"/>
          </w:tcPr>
          <w:p w14:paraId="4A72F6A1" w14:textId="6E6FCE5D" w:rsidR="00071E37" w:rsidRDefault="00175140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1.54, 1.33)</w:t>
            </w:r>
          </w:p>
        </w:tc>
        <w:tc>
          <w:tcPr>
            <w:tcW w:w="2126" w:type="dxa"/>
          </w:tcPr>
          <w:p w14:paraId="53772D20" w14:textId="4DAFEEDB" w:rsidR="00071E37" w:rsidRDefault="00AA5B22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1.58, 1.38)</w:t>
            </w:r>
          </w:p>
        </w:tc>
      </w:tr>
      <w:tr w:rsidR="00071E37" w:rsidRPr="00CD4946" w14:paraId="11E2C1F3" w14:textId="1E0B10C0" w:rsidTr="00175140">
        <w:trPr>
          <w:trHeight w:val="340"/>
        </w:trPr>
        <w:tc>
          <w:tcPr>
            <w:tcW w:w="1696" w:type="dxa"/>
            <w:vAlign w:val="center"/>
          </w:tcPr>
          <w:p w14:paraId="708C71DB" w14:textId="77777777" w:rsidR="00071E37" w:rsidRPr="00C26EB6" w:rsidRDefault="00071E37" w:rsidP="00705427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CKD code</w:t>
            </w:r>
          </w:p>
        </w:tc>
        <w:tc>
          <w:tcPr>
            <w:tcW w:w="2127" w:type="dxa"/>
            <w:vAlign w:val="center"/>
          </w:tcPr>
          <w:p w14:paraId="56F8CD4D" w14:textId="6FB60117" w:rsidR="00071E37" w:rsidRPr="00CD4946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,127 (91.7%)</w:t>
            </w:r>
          </w:p>
        </w:tc>
        <w:tc>
          <w:tcPr>
            <w:tcW w:w="2126" w:type="dxa"/>
            <w:vAlign w:val="center"/>
          </w:tcPr>
          <w:p w14:paraId="21E8EECC" w14:textId="7A3050E7" w:rsidR="00071E37" w:rsidRPr="00CD4946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-2.23, 0.45)</w:t>
            </w:r>
          </w:p>
        </w:tc>
        <w:tc>
          <w:tcPr>
            <w:tcW w:w="2126" w:type="dxa"/>
          </w:tcPr>
          <w:p w14:paraId="53B3329B" w14:textId="41CE30A4" w:rsidR="00071E37" w:rsidRPr="00CD4946" w:rsidRDefault="00175140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-1.87, 0.86)</w:t>
            </w:r>
          </w:p>
        </w:tc>
        <w:tc>
          <w:tcPr>
            <w:tcW w:w="2126" w:type="dxa"/>
          </w:tcPr>
          <w:p w14:paraId="298E4D59" w14:textId="10F1BFFB" w:rsidR="00071E37" w:rsidRPr="00CD4946" w:rsidRDefault="00AA5B22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9, </w:t>
            </w:r>
            <w:r w:rsidR="000F0F8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1.91, 0.81)</w:t>
            </w:r>
          </w:p>
        </w:tc>
      </w:tr>
      <w:tr w:rsidR="00071E37" w:rsidRPr="00CD4946" w14:paraId="08DB455F" w14:textId="533A20A1" w:rsidTr="00175140">
        <w:trPr>
          <w:trHeight w:val="336"/>
        </w:trPr>
        <w:tc>
          <w:tcPr>
            <w:tcW w:w="1696" w:type="dxa"/>
            <w:vAlign w:val="center"/>
          </w:tcPr>
          <w:p w14:paraId="43373C54" w14:textId="10740E23" w:rsidR="00071E37" w:rsidRPr="00C26EB6" w:rsidRDefault="00EB05F7" w:rsidP="0070542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</w:t>
            </w:r>
            <w:r w:rsidR="00071E37">
              <w:rPr>
                <w:sz w:val="20"/>
                <w:szCs w:val="20"/>
              </w:rPr>
              <w:t xml:space="preserve"> CKD</w:t>
            </w:r>
          </w:p>
        </w:tc>
        <w:tc>
          <w:tcPr>
            <w:tcW w:w="2127" w:type="dxa"/>
            <w:vAlign w:val="center"/>
          </w:tcPr>
          <w:p w14:paraId="39123B70" w14:textId="0254CFDF" w:rsidR="00071E37" w:rsidRPr="00CD4946" w:rsidRDefault="00071E37" w:rsidP="005E5E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047 (94.0%)</w:t>
            </w:r>
          </w:p>
        </w:tc>
        <w:tc>
          <w:tcPr>
            <w:tcW w:w="2126" w:type="dxa"/>
            <w:vAlign w:val="center"/>
          </w:tcPr>
          <w:p w14:paraId="0B7F0A56" w14:textId="423FC0D0" w:rsidR="00071E37" w:rsidRPr="005B08FF" w:rsidRDefault="00071E37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-2.84, -0.16)</w:t>
            </w:r>
          </w:p>
        </w:tc>
        <w:tc>
          <w:tcPr>
            <w:tcW w:w="2126" w:type="dxa"/>
          </w:tcPr>
          <w:p w14:paraId="27D57A88" w14:textId="35B7E3D2" w:rsidR="00071E37" w:rsidRDefault="00175140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(-2.44, 0.18)</w:t>
            </w:r>
          </w:p>
        </w:tc>
        <w:tc>
          <w:tcPr>
            <w:tcW w:w="2126" w:type="dxa"/>
          </w:tcPr>
          <w:p w14:paraId="78029D65" w14:textId="226D4040" w:rsidR="00071E37" w:rsidRDefault="00AA5B22" w:rsidP="007054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04, </w:t>
            </w:r>
            <w:r w:rsidR="000F0F8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2.48, 0.11)</w:t>
            </w:r>
          </w:p>
        </w:tc>
      </w:tr>
    </w:tbl>
    <w:p w14:paraId="458266BC" w14:textId="77777777" w:rsidR="00244672" w:rsidRDefault="00244672">
      <w:pPr>
        <w:rPr>
          <w:b/>
          <w:lang w:val="en-GB"/>
        </w:rPr>
      </w:pPr>
    </w:p>
    <w:p w14:paraId="3CAD02A4" w14:textId="3840F228" w:rsidR="00B400FB" w:rsidRDefault="00B400FB">
      <w:pPr>
        <w:rPr>
          <w:lang w:val="en-GB"/>
        </w:rPr>
      </w:pPr>
      <w:r w:rsidRPr="001A52B7">
        <w:rPr>
          <w:b/>
          <w:lang w:val="en-GB"/>
        </w:rPr>
        <w:t>C</w:t>
      </w:r>
      <w:r w:rsidRPr="001A52B7">
        <w:rPr>
          <w:lang w:val="en-GB"/>
        </w:rPr>
        <w:t xml:space="preserve"> – Difference in slopes (in all patients with at least 3 REPORTED GFR results)</w:t>
      </w:r>
    </w:p>
    <w:p w14:paraId="2E96B855" w14:textId="77777777" w:rsidR="001A52B7" w:rsidRPr="001A52B7" w:rsidRDefault="001A52B7">
      <w:pPr>
        <w:rPr>
          <w:lang w:val="en-GB"/>
        </w:rPr>
      </w:pP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2126"/>
      </w:tblGrid>
      <w:tr w:rsidR="00B400FB" w:rsidRPr="00CD4946" w14:paraId="072ADCE5" w14:textId="77777777" w:rsidTr="001E0727">
        <w:tc>
          <w:tcPr>
            <w:tcW w:w="1696" w:type="dxa"/>
            <w:vAlign w:val="center"/>
          </w:tcPr>
          <w:p w14:paraId="4A23F4DB" w14:textId="77777777" w:rsidR="00B400FB" w:rsidRPr="00C26EB6" w:rsidRDefault="00B400FB" w:rsidP="002405FB">
            <w:pPr>
              <w:spacing w:line="360" w:lineRule="auto"/>
              <w:rPr>
                <w:b/>
                <w:sz w:val="20"/>
                <w:szCs w:val="20"/>
              </w:rPr>
            </w:pPr>
            <w:r w:rsidRPr="00C26EB6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2127" w:type="dxa"/>
          </w:tcPr>
          <w:p w14:paraId="607560EE" w14:textId="01533B8C" w:rsidR="00B400FB" w:rsidRPr="00CD4946" w:rsidRDefault="00B400FB" w:rsidP="002405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D4946">
              <w:rPr>
                <w:b/>
                <w:sz w:val="20"/>
                <w:szCs w:val="20"/>
              </w:rPr>
              <w:t>Number and percent of patients analysed from full extracted dataset</w:t>
            </w:r>
          </w:p>
        </w:tc>
        <w:tc>
          <w:tcPr>
            <w:tcW w:w="2126" w:type="dxa"/>
          </w:tcPr>
          <w:p w14:paraId="12146F78" w14:textId="6B2FD9D7" w:rsidR="00B400FB" w:rsidRDefault="00B400FB" w:rsidP="002405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in slopes</w:t>
            </w:r>
          </w:p>
          <w:p w14:paraId="3504FC60" w14:textId="77777777" w:rsidR="00B400FB" w:rsidRPr="00CD4946" w:rsidRDefault="00B400FB" w:rsidP="002405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dian + IQR)</w:t>
            </w:r>
          </w:p>
          <w:p w14:paraId="1B52C80B" w14:textId="5935ADD8" w:rsidR="00B400FB" w:rsidRPr="00CD4946" w:rsidRDefault="00B400FB" w:rsidP="00B400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[MDRD (1) - REPORTED GFR]</w:t>
            </w:r>
          </w:p>
        </w:tc>
        <w:tc>
          <w:tcPr>
            <w:tcW w:w="2126" w:type="dxa"/>
          </w:tcPr>
          <w:p w14:paraId="20477AA4" w14:textId="77777777" w:rsidR="00B400FB" w:rsidRDefault="00B400FB" w:rsidP="00B400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 in slopes</w:t>
            </w:r>
          </w:p>
          <w:p w14:paraId="5B12868A" w14:textId="713899F3" w:rsidR="00B400FB" w:rsidRPr="00CD4946" w:rsidRDefault="00B400FB" w:rsidP="00B400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(median + IQR)</w:t>
            </w:r>
          </w:p>
          <w:p w14:paraId="70C04D59" w14:textId="0B4D3226" w:rsidR="00B400FB" w:rsidRPr="00CD4946" w:rsidRDefault="00B400FB" w:rsidP="002405F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MDRD (2) - REPORTED GFR]</w:t>
            </w:r>
          </w:p>
        </w:tc>
      </w:tr>
      <w:tr w:rsidR="00B400FB" w14:paraId="10DB0E7B" w14:textId="77777777" w:rsidTr="001E0727">
        <w:trPr>
          <w:trHeight w:val="340"/>
        </w:trPr>
        <w:tc>
          <w:tcPr>
            <w:tcW w:w="1696" w:type="dxa"/>
            <w:vAlign w:val="center"/>
          </w:tcPr>
          <w:p w14:paraId="1268F3BE" w14:textId="77777777" w:rsidR="00B400FB" w:rsidRPr="00C26EB6" w:rsidRDefault="00B400FB" w:rsidP="00B400FB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Diabetes</w:t>
            </w:r>
          </w:p>
        </w:tc>
        <w:tc>
          <w:tcPr>
            <w:tcW w:w="2127" w:type="dxa"/>
            <w:vAlign w:val="center"/>
          </w:tcPr>
          <w:p w14:paraId="5F5B7C7D" w14:textId="77777777" w:rsidR="00B400FB" w:rsidRPr="005B08FF" w:rsidRDefault="00B400FB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974 (64.4%)</w:t>
            </w:r>
          </w:p>
        </w:tc>
        <w:tc>
          <w:tcPr>
            <w:tcW w:w="2126" w:type="dxa"/>
            <w:vAlign w:val="center"/>
          </w:tcPr>
          <w:p w14:paraId="53C3B7A7" w14:textId="5A8ED877" w:rsidR="00B400FB" w:rsidRPr="005B08FF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24 (-0.01, 0.94)</w:t>
            </w:r>
          </w:p>
        </w:tc>
        <w:tc>
          <w:tcPr>
            <w:tcW w:w="2126" w:type="dxa"/>
            <w:vAlign w:val="center"/>
          </w:tcPr>
          <w:p w14:paraId="16695F42" w14:textId="5FF27963" w:rsidR="00B400FB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6 (-0.06, 1.27)</w:t>
            </w:r>
          </w:p>
        </w:tc>
      </w:tr>
      <w:tr w:rsidR="00B400FB" w14:paraId="3BD9E313" w14:textId="77777777" w:rsidTr="001E0727">
        <w:trPr>
          <w:trHeight w:val="340"/>
        </w:trPr>
        <w:tc>
          <w:tcPr>
            <w:tcW w:w="1696" w:type="dxa"/>
            <w:vAlign w:val="center"/>
          </w:tcPr>
          <w:p w14:paraId="3EC73F47" w14:textId="51C78DBE" w:rsidR="00B400FB" w:rsidRPr="00C26EB6" w:rsidRDefault="00B400FB" w:rsidP="00B400FB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Hypertension</w:t>
            </w:r>
          </w:p>
        </w:tc>
        <w:tc>
          <w:tcPr>
            <w:tcW w:w="2127" w:type="dxa"/>
            <w:vAlign w:val="center"/>
          </w:tcPr>
          <w:p w14:paraId="7CD36247" w14:textId="77777777" w:rsidR="00B400FB" w:rsidRPr="005B08FF" w:rsidRDefault="00B400FB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,638 (60.1%)</w:t>
            </w:r>
          </w:p>
        </w:tc>
        <w:tc>
          <w:tcPr>
            <w:tcW w:w="2126" w:type="dxa"/>
            <w:vAlign w:val="center"/>
          </w:tcPr>
          <w:p w14:paraId="546E35AD" w14:textId="34EB6238" w:rsidR="00B400FB" w:rsidRPr="005B08FF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8 (-0.02, 0.94)</w:t>
            </w:r>
          </w:p>
        </w:tc>
        <w:tc>
          <w:tcPr>
            <w:tcW w:w="2126" w:type="dxa"/>
            <w:vAlign w:val="center"/>
          </w:tcPr>
          <w:p w14:paraId="230E1FAA" w14:textId="054E0207" w:rsidR="00B400FB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2 (-0.04, 1.22)</w:t>
            </w:r>
          </w:p>
        </w:tc>
      </w:tr>
      <w:tr w:rsidR="00B400FB" w14:paraId="7758E615" w14:textId="77777777" w:rsidTr="001E0727">
        <w:trPr>
          <w:trHeight w:val="340"/>
        </w:trPr>
        <w:tc>
          <w:tcPr>
            <w:tcW w:w="1696" w:type="dxa"/>
            <w:vAlign w:val="center"/>
          </w:tcPr>
          <w:p w14:paraId="30E92300" w14:textId="77777777" w:rsidR="00B400FB" w:rsidRPr="00C26EB6" w:rsidRDefault="00B400FB" w:rsidP="00B400FB">
            <w:pPr>
              <w:spacing w:line="360" w:lineRule="auto"/>
              <w:rPr>
                <w:sz w:val="20"/>
                <w:szCs w:val="20"/>
              </w:rPr>
            </w:pPr>
            <w:r w:rsidRPr="00C26EB6">
              <w:rPr>
                <w:sz w:val="20"/>
                <w:szCs w:val="20"/>
              </w:rPr>
              <w:t>CVD</w:t>
            </w:r>
          </w:p>
        </w:tc>
        <w:tc>
          <w:tcPr>
            <w:tcW w:w="2127" w:type="dxa"/>
            <w:vAlign w:val="center"/>
          </w:tcPr>
          <w:p w14:paraId="7AF07B55" w14:textId="77777777" w:rsidR="00B400FB" w:rsidRPr="005B08FF" w:rsidRDefault="00B400FB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,624 (69.8%)</w:t>
            </w:r>
          </w:p>
        </w:tc>
        <w:tc>
          <w:tcPr>
            <w:tcW w:w="2126" w:type="dxa"/>
            <w:vAlign w:val="center"/>
          </w:tcPr>
          <w:p w14:paraId="76B85EE4" w14:textId="66462E06" w:rsidR="00B400FB" w:rsidRPr="005B08FF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25 (-0.01, 0.90)</w:t>
            </w:r>
          </w:p>
        </w:tc>
        <w:tc>
          <w:tcPr>
            <w:tcW w:w="2126" w:type="dxa"/>
            <w:vAlign w:val="center"/>
          </w:tcPr>
          <w:p w14:paraId="1A1D4A24" w14:textId="4702AA40" w:rsidR="00B400FB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34 (-0.04, 1.15)</w:t>
            </w:r>
          </w:p>
        </w:tc>
      </w:tr>
      <w:tr w:rsidR="00B400FB" w14:paraId="51541BA6" w14:textId="77777777" w:rsidTr="001E0727">
        <w:trPr>
          <w:trHeight w:val="336"/>
        </w:trPr>
        <w:tc>
          <w:tcPr>
            <w:tcW w:w="1696" w:type="dxa"/>
            <w:vAlign w:val="center"/>
          </w:tcPr>
          <w:p w14:paraId="53D2D2DB" w14:textId="77777777" w:rsidR="00B400FB" w:rsidRPr="00C26EB6" w:rsidRDefault="00B400FB" w:rsidP="00B400F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CKD</w:t>
            </w:r>
          </w:p>
        </w:tc>
        <w:tc>
          <w:tcPr>
            <w:tcW w:w="2127" w:type="dxa"/>
            <w:vAlign w:val="center"/>
          </w:tcPr>
          <w:p w14:paraId="59F00907" w14:textId="77777777" w:rsidR="00B400FB" w:rsidRPr="00CD4946" w:rsidRDefault="00B400FB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,047 (94.0%)</w:t>
            </w:r>
          </w:p>
        </w:tc>
        <w:tc>
          <w:tcPr>
            <w:tcW w:w="2126" w:type="dxa"/>
            <w:vAlign w:val="center"/>
          </w:tcPr>
          <w:p w14:paraId="689739D7" w14:textId="3A21EB9D" w:rsidR="00B400FB" w:rsidRPr="005B08FF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9 (0.00, 0.61)</w:t>
            </w:r>
          </w:p>
        </w:tc>
        <w:tc>
          <w:tcPr>
            <w:tcW w:w="2126" w:type="dxa"/>
            <w:vAlign w:val="center"/>
          </w:tcPr>
          <w:p w14:paraId="0C92E751" w14:textId="0B3B8562" w:rsidR="00B400FB" w:rsidRDefault="001E0727" w:rsidP="00B400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7 (-0.03, 0.65)</w:t>
            </w:r>
          </w:p>
        </w:tc>
      </w:tr>
    </w:tbl>
    <w:p w14:paraId="3B307356" w14:textId="77777777" w:rsidR="00FA1E38" w:rsidRDefault="00FA1E38">
      <w:pPr>
        <w:rPr>
          <w:lang w:val="en-GB"/>
        </w:rPr>
      </w:pPr>
    </w:p>
    <w:p w14:paraId="4D4F8EFF" w14:textId="77777777" w:rsidR="00FA1E38" w:rsidRDefault="00FA1E38">
      <w:pPr>
        <w:rPr>
          <w:lang w:val="en-GB"/>
        </w:rPr>
      </w:pPr>
      <w:r>
        <w:rPr>
          <w:lang w:val="en-GB"/>
        </w:rPr>
        <w:br w:type="page"/>
      </w:r>
    </w:p>
    <w:p w14:paraId="1E4DDE1B" w14:textId="77777777" w:rsidR="002D786C" w:rsidRDefault="002D786C">
      <w:pPr>
        <w:rPr>
          <w:lang w:val="en-GB"/>
        </w:rPr>
        <w:sectPr w:rsidR="002D786C" w:rsidSect="006B4FEA">
          <w:footerReference w:type="default" r:id="rId12"/>
          <w:pgSz w:w="11900" w:h="16840"/>
          <w:pgMar w:top="1134" w:right="964" w:bottom="1134" w:left="964" w:header="709" w:footer="709" w:gutter="0"/>
          <w:cols w:space="708"/>
          <w:docGrid w:linePitch="360"/>
        </w:sectPr>
      </w:pPr>
    </w:p>
    <w:p w14:paraId="03196271" w14:textId="720D8FC6" w:rsidR="002D786C" w:rsidRDefault="002D786C">
      <w:pPr>
        <w:rPr>
          <w:lang w:val="en-GB"/>
        </w:rPr>
      </w:pPr>
      <w:r w:rsidRPr="000805CD">
        <w:rPr>
          <w:b/>
          <w:lang w:val="en-GB"/>
        </w:rPr>
        <w:lastRenderedPageBreak/>
        <w:t>Table 4</w:t>
      </w:r>
      <w:r>
        <w:rPr>
          <w:lang w:val="en-GB"/>
        </w:rPr>
        <w:t xml:space="preserve">     </w:t>
      </w:r>
      <w:r w:rsidRPr="00FA1E38">
        <w:rPr>
          <w:lang w:val="en-GB"/>
        </w:rPr>
        <w:t xml:space="preserve">Age, sex, </w:t>
      </w:r>
      <w:r w:rsidR="003214C2">
        <w:rPr>
          <w:lang w:val="en-GB"/>
        </w:rPr>
        <w:t xml:space="preserve">and </w:t>
      </w:r>
      <w:r w:rsidRPr="00FA1E38">
        <w:rPr>
          <w:lang w:val="en-GB"/>
        </w:rPr>
        <w:t xml:space="preserve">ethnicity breakdown by </w:t>
      </w:r>
      <w:r w:rsidR="00333A91">
        <w:rPr>
          <w:lang w:val="en-GB"/>
        </w:rPr>
        <w:t>underlying health condition</w:t>
      </w:r>
      <w:r w:rsidRPr="00FA1E38">
        <w:rPr>
          <w:lang w:val="en-GB"/>
        </w:rPr>
        <w:t xml:space="preserve"> in patients with at least 3 REPORTED GFR results (reflects population of boxplots in manuscript Figure 2), contextualised by age, sex, ethnicity breakdown </w:t>
      </w:r>
      <w:r w:rsidR="003214C2">
        <w:rPr>
          <w:lang w:val="en-GB"/>
        </w:rPr>
        <w:t>of</w:t>
      </w:r>
      <w:r w:rsidRPr="00FA1E38">
        <w:rPr>
          <w:lang w:val="en-GB"/>
        </w:rPr>
        <w:t xml:space="preserve"> the underlying population, for patients with at least 3 creatinine tests, and among all patients with at least 3 reported GFR results</w:t>
      </w:r>
    </w:p>
    <w:p w14:paraId="571E1415" w14:textId="77777777" w:rsidR="002D786C" w:rsidRDefault="002D786C">
      <w:pPr>
        <w:rPr>
          <w:lang w:val="en-GB"/>
        </w:rPr>
      </w:pP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2D786C" w:rsidRPr="00063D71" w14:paraId="6BF02FEB" w14:textId="77777777" w:rsidTr="00625BE7">
        <w:trPr>
          <w:trHeight w:val="855"/>
        </w:trPr>
        <w:tc>
          <w:tcPr>
            <w:tcW w:w="1701" w:type="dxa"/>
            <w:vAlign w:val="center"/>
          </w:tcPr>
          <w:p w14:paraId="32D4D800" w14:textId="77777777" w:rsidR="002D786C" w:rsidRPr="00063D71" w:rsidRDefault="002D786C" w:rsidP="00625BE7">
            <w:pPr>
              <w:spacing w:line="360" w:lineRule="auto"/>
              <w:rPr>
                <w:b/>
                <w:sz w:val="18"/>
                <w:szCs w:val="18"/>
              </w:rPr>
            </w:pPr>
            <w:r w:rsidRPr="00063D71">
              <w:rPr>
                <w:b/>
                <w:sz w:val="18"/>
                <w:szCs w:val="18"/>
              </w:rPr>
              <w:t>Risk factor</w:t>
            </w:r>
          </w:p>
        </w:tc>
        <w:tc>
          <w:tcPr>
            <w:tcW w:w="1701" w:type="dxa"/>
            <w:vAlign w:val="center"/>
          </w:tcPr>
          <w:p w14:paraId="2A6F4F85" w14:textId="77777777" w:rsidR="002D786C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derlying population under study*</w:t>
            </w:r>
          </w:p>
        </w:tc>
        <w:tc>
          <w:tcPr>
            <w:tcW w:w="1701" w:type="dxa"/>
            <w:vAlign w:val="center"/>
          </w:tcPr>
          <w:p w14:paraId="0B4A5ACA" w14:textId="77777777" w:rsidR="002D786C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adults</w:t>
            </w:r>
          </w:p>
          <w:p w14:paraId="3E89B713" w14:textId="77777777" w:rsidR="002D786C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>3 creatinine</w:t>
            </w:r>
          </w:p>
        </w:tc>
        <w:tc>
          <w:tcPr>
            <w:tcW w:w="1701" w:type="dxa"/>
            <w:vAlign w:val="center"/>
          </w:tcPr>
          <w:p w14:paraId="44411683" w14:textId="77777777" w:rsidR="002D786C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adults</w:t>
            </w:r>
          </w:p>
          <w:p w14:paraId="10098BCA" w14:textId="77777777" w:rsidR="002D786C" w:rsidRPr="00063D71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>3 reported GFR</w:t>
            </w:r>
          </w:p>
        </w:tc>
        <w:tc>
          <w:tcPr>
            <w:tcW w:w="1701" w:type="dxa"/>
            <w:vAlign w:val="center"/>
          </w:tcPr>
          <w:p w14:paraId="594482F2" w14:textId="77777777" w:rsidR="002D786C" w:rsidRPr="00063D71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</w:t>
            </w:r>
          </w:p>
        </w:tc>
        <w:tc>
          <w:tcPr>
            <w:tcW w:w="1701" w:type="dxa"/>
            <w:vAlign w:val="center"/>
          </w:tcPr>
          <w:p w14:paraId="34607174" w14:textId="77777777" w:rsidR="002D786C" w:rsidRPr="00063D71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1701" w:type="dxa"/>
            <w:vAlign w:val="center"/>
          </w:tcPr>
          <w:p w14:paraId="72ED4C6C" w14:textId="77777777" w:rsidR="002D786C" w:rsidRPr="00063D71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1499D0E9" w14:textId="77777777" w:rsidR="002D786C" w:rsidRPr="00063D71" w:rsidRDefault="002D786C" w:rsidP="00625BE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VD</w:t>
            </w:r>
          </w:p>
        </w:tc>
      </w:tr>
      <w:tr w:rsidR="002D786C" w:rsidRPr="00063D71" w14:paraId="652B875F" w14:textId="77777777" w:rsidTr="00625BE7">
        <w:trPr>
          <w:trHeight w:val="340"/>
        </w:trPr>
        <w:tc>
          <w:tcPr>
            <w:tcW w:w="1701" w:type="dxa"/>
            <w:vAlign w:val="center"/>
          </w:tcPr>
          <w:p w14:paraId="786B29D4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dults</w:t>
            </w:r>
          </w:p>
        </w:tc>
        <w:tc>
          <w:tcPr>
            <w:tcW w:w="1701" w:type="dxa"/>
          </w:tcPr>
          <w:p w14:paraId="423093BD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,513,000</w:t>
            </w:r>
          </w:p>
        </w:tc>
        <w:tc>
          <w:tcPr>
            <w:tcW w:w="1701" w:type="dxa"/>
            <w:vAlign w:val="center"/>
          </w:tcPr>
          <w:p w14:paraId="5CA09EE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</w:t>
            </w:r>
            <w:r w:rsidRPr="00935616">
              <w:rPr>
                <w:sz w:val="18"/>
                <w:szCs w:val="18"/>
              </w:rPr>
              <w:t>1,597,629</w:t>
            </w:r>
          </w:p>
        </w:tc>
        <w:tc>
          <w:tcPr>
            <w:tcW w:w="1701" w:type="dxa"/>
            <w:vAlign w:val="center"/>
          </w:tcPr>
          <w:p w14:paraId="18FC5384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,100,460</w:t>
            </w:r>
          </w:p>
        </w:tc>
        <w:tc>
          <w:tcPr>
            <w:tcW w:w="1701" w:type="dxa"/>
            <w:vAlign w:val="center"/>
          </w:tcPr>
          <w:p w14:paraId="231CBBC2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41,047</w:t>
            </w:r>
          </w:p>
        </w:tc>
        <w:tc>
          <w:tcPr>
            <w:tcW w:w="1701" w:type="dxa"/>
            <w:vAlign w:val="center"/>
          </w:tcPr>
          <w:p w14:paraId="205BBBEC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53,974</w:t>
            </w:r>
          </w:p>
        </w:tc>
        <w:tc>
          <w:tcPr>
            <w:tcW w:w="1701" w:type="dxa"/>
            <w:vAlign w:val="center"/>
          </w:tcPr>
          <w:p w14:paraId="7A451A48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523,638</w:t>
            </w:r>
          </w:p>
        </w:tc>
        <w:tc>
          <w:tcPr>
            <w:tcW w:w="1701" w:type="dxa"/>
            <w:vAlign w:val="center"/>
          </w:tcPr>
          <w:p w14:paraId="480E3C49" w14:textId="77777777" w:rsidR="002D786C" w:rsidRPr="005D3DD0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72,624</w:t>
            </w:r>
          </w:p>
        </w:tc>
      </w:tr>
      <w:tr w:rsidR="002D786C" w:rsidRPr="00063D71" w14:paraId="28E9A084" w14:textId="77777777" w:rsidTr="00625BE7">
        <w:trPr>
          <w:trHeight w:val="340"/>
        </w:trPr>
        <w:tc>
          <w:tcPr>
            <w:tcW w:w="1701" w:type="dxa"/>
            <w:vAlign w:val="center"/>
          </w:tcPr>
          <w:p w14:paraId="51F532F5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+ IQR last re-calculated </w:t>
            </w:r>
            <w:proofErr w:type="spellStart"/>
            <w:r>
              <w:rPr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701" w:type="dxa"/>
            <w:vAlign w:val="center"/>
          </w:tcPr>
          <w:p w14:paraId="46B0CCFA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center"/>
          </w:tcPr>
          <w:p w14:paraId="07B462D9" w14:textId="11AAF22B" w:rsidR="002D786C" w:rsidRDefault="00F95534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2, 86)</w:t>
            </w:r>
          </w:p>
        </w:tc>
        <w:tc>
          <w:tcPr>
            <w:tcW w:w="1701" w:type="dxa"/>
            <w:vAlign w:val="center"/>
          </w:tcPr>
          <w:p w14:paraId="2E40D202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8, 78)</w:t>
            </w:r>
          </w:p>
        </w:tc>
        <w:tc>
          <w:tcPr>
            <w:tcW w:w="1701" w:type="dxa"/>
            <w:vAlign w:val="center"/>
          </w:tcPr>
          <w:p w14:paraId="07C572E4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0, 54)</w:t>
            </w:r>
          </w:p>
        </w:tc>
        <w:tc>
          <w:tcPr>
            <w:tcW w:w="1701" w:type="dxa"/>
            <w:vAlign w:val="center"/>
          </w:tcPr>
          <w:p w14:paraId="3CD5585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55, 81)</w:t>
            </w:r>
          </w:p>
        </w:tc>
        <w:tc>
          <w:tcPr>
            <w:tcW w:w="1701" w:type="dxa"/>
            <w:vAlign w:val="center"/>
          </w:tcPr>
          <w:p w14:paraId="5FAACE5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57, 79)</w:t>
            </w:r>
          </w:p>
        </w:tc>
        <w:tc>
          <w:tcPr>
            <w:tcW w:w="1701" w:type="dxa"/>
            <w:vAlign w:val="center"/>
          </w:tcPr>
          <w:p w14:paraId="36BA6CB8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53, 77)</w:t>
            </w:r>
          </w:p>
        </w:tc>
      </w:tr>
      <w:tr w:rsidR="002D786C" w:rsidRPr="00063D71" w14:paraId="726272AD" w14:textId="77777777" w:rsidTr="00625BE7">
        <w:trPr>
          <w:trHeight w:val="340"/>
        </w:trPr>
        <w:tc>
          <w:tcPr>
            <w:tcW w:w="1701" w:type="dxa"/>
            <w:vAlign w:val="center"/>
          </w:tcPr>
          <w:p w14:paraId="25BFC158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 w14:paraId="48691B32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39</w:t>
            </w:r>
          </w:p>
          <w:p w14:paraId="034518EC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  <w:p w14:paraId="0CD9BB5A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9</w:t>
            </w:r>
          </w:p>
          <w:p w14:paraId="17F52638" w14:textId="77777777" w:rsidR="002D786C" w:rsidRPr="00063D71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1701" w:type="dxa"/>
          </w:tcPr>
          <w:p w14:paraId="32C7F77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C6E807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1,700 (35.3%)</w:t>
            </w:r>
          </w:p>
          <w:p w14:paraId="764335B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14,100 (34.0%)</w:t>
            </w:r>
          </w:p>
          <w:p w14:paraId="0B6FFBB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8,600 (24.2%)</w:t>
            </w:r>
          </w:p>
          <w:p w14:paraId="6218F76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,600 (6.4%)</w:t>
            </w:r>
          </w:p>
        </w:tc>
        <w:tc>
          <w:tcPr>
            <w:tcW w:w="1701" w:type="dxa"/>
            <w:vAlign w:val="center"/>
          </w:tcPr>
          <w:p w14:paraId="72D7BBF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524672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187 (3.7%)</w:t>
            </w:r>
          </w:p>
          <w:p w14:paraId="4465764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,144 (26.2%)</w:t>
            </w:r>
          </w:p>
          <w:p w14:paraId="03776D18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,468 (51.6%)</w:t>
            </w:r>
          </w:p>
          <w:p w14:paraId="17A0E96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,830 (18.4%)</w:t>
            </w:r>
          </w:p>
        </w:tc>
        <w:tc>
          <w:tcPr>
            <w:tcW w:w="1701" w:type="dxa"/>
            <w:vAlign w:val="center"/>
          </w:tcPr>
          <w:p w14:paraId="13267999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6139502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340 (1.5%)</w:t>
            </w:r>
          </w:p>
          <w:p w14:paraId="784850EE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,735 (20.4%)</w:t>
            </w:r>
          </w:p>
          <w:p w14:paraId="0955A730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,442 (55.0%)</w:t>
            </w:r>
          </w:p>
          <w:p w14:paraId="35FB7F21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,943 (23.1%)</w:t>
            </w:r>
          </w:p>
        </w:tc>
        <w:tc>
          <w:tcPr>
            <w:tcW w:w="1701" w:type="dxa"/>
            <w:vAlign w:val="center"/>
          </w:tcPr>
          <w:p w14:paraId="0C48F2A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591A61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 (0.4%)</w:t>
            </w:r>
          </w:p>
          <w:p w14:paraId="1F9DADC1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36 (5.8%)</w:t>
            </w:r>
          </w:p>
          <w:p w14:paraId="7F1F8014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208 (47.8%)</w:t>
            </w:r>
          </w:p>
          <w:p w14:paraId="76817D97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858 (46.0%)</w:t>
            </w:r>
          </w:p>
        </w:tc>
        <w:tc>
          <w:tcPr>
            <w:tcW w:w="1701" w:type="dxa"/>
            <w:vAlign w:val="center"/>
          </w:tcPr>
          <w:p w14:paraId="60BC13A6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A4AA2A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33 (1.1%)</w:t>
            </w:r>
          </w:p>
          <w:p w14:paraId="0C4E5788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329 (18.6%)</w:t>
            </w:r>
          </w:p>
          <w:p w14:paraId="3480A9BD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,065 (58.3%)</w:t>
            </w:r>
          </w:p>
          <w:p w14:paraId="46FC8D61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847 (22.0%)</w:t>
            </w:r>
          </w:p>
        </w:tc>
        <w:tc>
          <w:tcPr>
            <w:tcW w:w="1701" w:type="dxa"/>
            <w:vAlign w:val="center"/>
          </w:tcPr>
          <w:p w14:paraId="61C89448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6ED8A6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12 (0.6%)</w:t>
            </w:r>
          </w:p>
          <w:p w14:paraId="41E2D7F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394 (16.7%)</w:t>
            </w:r>
          </w:p>
          <w:p w14:paraId="368352E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,425 (55.8%)</w:t>
            </w:r>
          </w:p>
          <w:p w14:paraId="671048A6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,807 (26.9%)</w:t>
            </w:r>
          </w:p>
        </w:tc>
        <w:tc>
          <w:tcPr>
            <w:tcW w:w="1701" w:type="dxa"/>
            <w:vAlign w:val="center"/>
          </w:tcPr>
          <w:p w14:paraId="76BFF53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D30762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 (0.1%)</w:t>
            </w:r>
          </w:p>
          <w:p w14:paraId="0730E71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18 (8.2%)</w:t>
            </w:r>
          </w:p>
          <w:p w14:paraId="7A1F51E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,435 (55.2%)</w:t>
            </w:r>
          </w:p>
          <w:p w14:paraId="1E95C2E4" w14:textId="77777777" w:rsidR="002D786C" w:rsidRPr="005D3DD0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557 (36.5%)</w:t>
            </w:r>
          </w:p>
        </w:tc>
      </w:tr>
      <w:tr w:rsidR="002D786C" w:rsidRPr="00063D71" w14:paraId="179E14B0" w14:textId="77777777" w:rsidTr="00625BE7">
        <w:trPr>
          <w:trHeight w:val="340"/>
        </w:trPr>
        <w:tc>
          <w:tcPr>
            <w:tcW w:w="1701" w:type="dxa"/>
            <w:vAlign w:val="center"/>
          </w:tcPr>
          <w:p w14:paraId="45D64C7C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:</w:t>
            </w:r>
          </w:p>
          <w:p w14:paraId="494111C7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14:paraId="6053EC3D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0E9ABE0C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1799CB0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00,400 (49.1%)</w:t>
            </w:r>
          </w:p>
          <w:p w14:paraId="117CECF9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12,600 (50.9%)</w:t>
            </w:r>
          </w:p>
        </w:tc>
        <w:tc>
          <w:tcPr>
            <w:tcW w:w="1701" w:type="dxa"/>
            <w:vAlign w:val="center"/>
          </w:tcPr>
          <w:p w14:paraId="009BC88E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369969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,907 (47.9%)</w:t>
            </w:r>
          </w:p>
          <w:p w14:paraId="34C443F4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,715 (52.1%)</w:t>
            </w:r>
          </w:p>
        </w:tc>
        <w:tc>
          <w:tcPr>
            <w:tcW w:w="1701" w:type="dxa"/>
            <w:vAlign w:val="center"/>
          </w:tcPr>
          <w:p w14:paraId="686FC620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310955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,054 (45.7%)</w:t>
            </w:r>
          </w:p>
          <w:p w14:paraId="4E3DEAAB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,402 (54.3%)</w:t>
            </w:r>
          </w:p>
        </w:tc>
        <w:tc>
          <w:tcPr>
            <w:tcW w:w="1701" w:type="dxa"/>
            <w:vAlign w:val="center"/>
          </w:tcPr>
          <w:p w14:paraId="3860879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A3DE9FE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402 (40.8%)</w:t>
            </w:r>
          </w:p>
          <w:p w14:paraId="64469C13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645 (59.2%)</w:t>
            </w:r>
          </w:p>
        </w:tc>
        <w:tc>
          <w:tcPr>
            <w:tcW w:w="1701" w:type="dxa"/>
            <w:vAlign w:val="center"/>
          </w:tcPr>
          <w:p w14:paraId="03DE66D6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61BE2B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,891 (53.1%)</w:t>
            </w:r>
          </w:p>
          <w:p w14:paraId="76D5E23E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083 (46.9%)</w:t>
            </w:r>
          </w:p>
        </w:tc>
        <w:tc>
          <w:tcPr>
            <w:tcW w:w="1701" w:type="dxa"/>
            <w:vAlign w:val="center"/>
          </w:tcPr>
          <w:p w14:paraId="06555B37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398F5A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,455 (43.4%)</w:t>
            </w:r>
          </w:p>
          <w:p w14:paraId="6E156CCC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,182 (56.6%)</w:t>
            </w:r>
          </w:p>
        </w:tc>
        <w:tc>
          <w:tcPr>
            <w:tcW w:w="1701" w:type="dxa"/>
            <w:vAlign w:val="center"/>
          </w:tcPr>
          <w:p w14:paraId="46FBB97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20788C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648 (57.5%)</w:t>
            </w:r>
          </w:p>
          <w:p w14:paraId="36167BF4" w14:textId="77777777" w:rsidR="002D786C" w:rsidRPr="005D3DD0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975 (42.5%)</w:t>
            </w:r>
          </w:p>
        </w:tc>
      </w:tr>
      <w:tr w:rsidR="002D786C" w:rsidRPr="00063D71" w14:paraId="73074A23" w14:textId="77777777" w:rsidTr="00625BE7">
        <w:trPr>
          <w:trHeight w:val="340"/>
        </w:trPr>
        <w:tc>
          <w:tcPr>
            <w:tcW w:w="1701" w:type="dxa"/>
            <w:vAlign w:val="center"/>
          </w:tcPr>
          <w:p w14:paraId="268C5DA2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:</w:t>
            </w:r>
          </w:p>
          <w:p w14:paraId="71F0E471" w14:textId="77777777" w:rsidR="002D786C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  <w:p w14:paraId="4178C607" w14:textId="77777777" w:rsidR="002D786C" w:rsidRPr="00063D71" w:rsidRDefault="002D786C" w:rsidP="00625BE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black</w:t>
            </w:r>
          </w:p>
        </w:tc>
        <w:tc>
          <w:tcPr>
            <w:tcW w:w="1701" w:type="dxa"/>
          </w:tcPr>
          <w:p w14:paraId="5151C180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87925DD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300 (1.7%)</w:t>
            </w:r>
          </w:p>
          <w:p w14:paraId="6AAE6B5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01,700 (98.3%)</w:t>
            </w:r>
          </w:p>
        </w:tc>
        <w:tc>
          <w:tcPr>
            <w:tcW w:w="1701" w:type="dxa"/>
            <w:vAlign w:val="center"/>
          </w:tcPr>
          <w:p w14:paraId="4059FE6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7821FB8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17 (1.1%)</w:t>
            </w:r>
          </w:p>
          <w:p w14:paraId="3607AF4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9,712 (98.9%)</w:t>
            </w:r>
          </w:p>
        </w:tc>
        <w:tc>
          <w:tcPr>
            <w:tcW w:w="1701" w:type="dxa"/>
            <w:vAlign w:val="center"/>
          </w:tcPr>
          <w:p w14:paraId="5FDD3EE4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C29ED3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38 (1.2%)</w:t>
            </w:r>
          </w:p>
          <w:p w14:paraId="5653D101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7,822 (98.8%)</w:t>
            </w:r>
          </w:p>
        </w:tc>
        <w:tc>
          <w:tcPr>
            <w:tcW w:w="1701" w:type="dxa"/>
            <w:vAlign w:val="center"/>
          </w:tcPr>
          <w:p w14:paraId="6885F0B9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570CF7B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6 (0.4%)</w:t>
            </w:r>
          </w:p>
          <w:p w14:paraId="03D49F91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,021 (99.6%)</w:t>
            </w:r>
          </w:p>
        </w:tc>
        <w:tc>
          <w:tcPr>
            <w:tcW w:w="1701" w:type="dxa"/>
            <w:vAlign w:val="center"/>
          </w:tcPr>
          <w:p w14:paraId="0EFA3726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0226C7F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57 (1.8%)</w:t>
            </w:r>
          </w:p>
          <w:p w14:paraId="33A906C0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,517 (93.2%)</w:t>
            </w:r>
          </w:p>
        </w:tc>
        <w:tc>
          <w:tcPr>
            <w:tcW w:w="1701" w:type="dxa"/>
            <w:vAlign w:val="center"/>
          </w:tcPr>
          <w:p w14:paraId="7674B99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7006E0E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12 (1.0%)</w:t>
            </w:r>
          </w:p>
          <w:p w14:paraId="668B02B3" w14:textId="77777777" w:rsidR="002D786C" w:rsidRPr="00063D71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,326 (99.0%)</w:t>
            </w:r>
          </w:p>
        </w:tc>
        <w:tc>
          <w:tcPr>
            <w:tcW w:w="1701" w:type="dxa"/>
            <w:vAlign w:val="center"/>
          </w:tcPr>
          <w:p w14:paraId="7DF3715A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F509236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66 (0.5%)</w:t>
            </w:r>
          </w:p>
          <w:p w14:paraId="51062005" w14:textId="77777777" w:rsidR="002D786C" w:rsidRDefault="002D786C" w:rsidP="00625BE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,158 (99.5%)</w:t>
            </w:r>
          </w:p>
        </w:tc>
      </w:tr>
    </w:tbl>
    <w:p w14:paraId="1BC698BE" w14:textId="6D9EF485" w:rsidR="002D786C" w:rsidRDefault="003214C2" w:rsidP="002D786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IMPORTANT</w:t>
      </w:r>
      <w:r w:rsidR="002D786C">
        <w:rPr>
          <w:sz w:val="20"/>
          <w:szCs w:val="20"/>
        </w:rPr>
        <w:t xml:space="preserve">: </w:t>
      </w:r>
      <w:r w:rsidR="002D786C" w:rsidRPr="002E557F">
        <w:rPr>
          <w:sz w:val="20"/>
          <w:szCs w:val="20"/>
        </w:rPr>
        <w:t xml:space="preserve">Percentages </w:t>
      </w:r>
      <w:r w:rsidR="002D786C">
        <w:rPr>
          <w:sz w:val="20"/>
          <w:szCs w:val="20"/>
        </w:rPr>
        <w:t xml:space="preserve">are </w:t>
      </w:r>
      <w:r w:rsidR="002D786C" w:rsidRPr="002E557F">
        <w:rPr>
          <w:sz w:val="20"/>
          <w:szCs w:val="20"/>
        </w:rPr>
        <w:t xml:space="preserve">of </w:t>
      </w:r>
      <w:r w:rsidR="002D786C">
        <w:rPr>
          <w:sz w:val="20"/>
          <w:szCs w:val="20"/>
        </w:rPr>
        <w:t>column headers (</w:t>
      </w:r>
      <w:r w:rsidR="002D786C" w:rsidRPr="002E557F">
        <w:rPr>
          <w:sz w:val="20"/>
          <w:szCs w:val="20"/>
        </w:rPr>
        <w:t>in this case</w:t>
      </w:r>
      <w:r w:rsidR="002D786C">
        <w:rPr>
          <w:sz w:val="20"/>
          <w:szCs w:val="20"/>
        </w:rPr>
        <w:t>,</w:t>
      </w:r>
      <w:r w:rsidR="002D786C" w:rsidRPr="002E557F">
        <w:rPr>
          <w:sz w:val="20"/>
          <w:szCs w:val="20"/>
        </w:rPr>
        <w:t xml:space="preserve"> </w:t>
      </w:r>
      <w:r w:rsidR="002D786C">
        <w:rPr>
          <w:sz w:val="20"/>
          <w:szCs w:val="20"/>
        </w:rPr>
        <w:t>population under study or underlying health condition)</w:t>
      </w:r>
      <w:r w:rsidR="002D786C">
        <w:rPr>
          <w:sz w:val="20"/>
          <w:szCs w:val="20"/>
        </w:rPr>
        <w:br/>
        <w:t xml:space="preserve">*Population age, sex and ethnicity breakdown is estimated based on aggregate data provided at the practice level </w:t>
      </w:r>
    </w:p>
    <w:p w14:paraId="3A9558FC" w14:textId="77777777" w:rsidR="002D786C" w:rsidRDefault="002D786C" w:rsidP="002D786C">
      <w:pPr>
        <w:spacing w:line="360" w:lineRule="auto"/>
        <w:rPr>
          <w:sz w:val="20"/>
          <w:szCs w:val="20"/>
        </w:rPr>
      </w:pPr>
    </w:p>
    <w:p w14:paraId="2CDE80F9" w14:textId="1D77BF77" w:rsidR="00A11A52" w:rsidRPr="00846EB0" w:rsidRDefault="002D786C" w:rsidP="002D786C">
      <w:pPr>
        <w:spacing w:line="360" w:lineRule="auto"/>
      </w:pPr>
      <w:r w:rsidRPr="00846EB0">
        <w:t>In patients with confirmed CKD that have at least</w:t>
      </w:r>
      <w:r w:rsidR="001A176B">
        <w:t xml:space="preserve"> 3 reported </w:t>
      </w:r>
      <w:proofErr w:type="spellStart"/>
      <w:r w:rsidR="003214C2">
        <w:t>e</w:t>
      </w:r>
      <w:r w:rsidR="001A176B">
        <w:t>GFR</w:t>
      </w:r>
      <w:proofErr w:type="spellEnd"/>
      <w:r w:rsidR="001A176B">
        <w:t xml:space="preserve"> results</w:t>
      </w:r>
      <w:r w:rsidRPr="00846EB0">
        <w:t xml:space="preserve">, only 0.4% are aged under 40 and 93.8% are aged 60 and over. There is under-representation of males and black ethnicity in this group compared to the underlying population. In diabetes, 1.1% are aged under 40 and 80.3% are aged 60 and over, covering a broader population than for confirmed CKD. Black ethnicity appears to be under-represented across all risk </w:t>
      </w:r>
      <w:r w:rsidRPr="00846EB0">
        <w:lastRenderedPageBreak/>
        <w:t>factor subgroups, when compared to the underlying population and considering that co-morbidity prevalence is likely truly higher in black ethni</w:t>
      </w:r>
      <w:r w:rsidR="00CF3DA4">
        <w:t xml:space="preserve">city than non-black ethnicity. </w:t>
      </w:r>
      <w:r w:rsidRPr="00846EB0">
        <w:t xml:space="preserve">The same may be true for males, </w:t>
      </w:r>
      <w:r w:rsidR="00CF3DA4">
        <w:t>who suffer higher burden of</w:t>
      </w:r>
      <w:r w:rsidR="001A176B">
        <w:t xml:space="preserve"> </w:t>
      </w:r>
      <w:r w:rsidRPr="00846EB0">
        <w:t>co</w:t>
      </w:r>
      <w:r w:rsidR="00CF3DA4">
        <w:t>-morbidities than females.</w:t>
      </w:r>
    </w:p>
    <w:p w14:paraId="76173E16" w14:textId="77777777" w:rsidR="00A11A52" w:rsidRDefault="00A11A5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F67C7E2" w14:textId="3872F1A2" w:rsidR="00A11A52" w:rsidRPr="00846EB0" w:rsidRDefault="00A11A52" w:rsidP="00A11A52">
      <w:pPr>
        <w:spacing w:line="259" w:lineRule="auto"/>
      </w:pPr>
      <w:r w:rsidRPr="000805CD">
        <w:rPr>
          <w:b/>
        </w:rPr>
        <w:lastRenderedPageBreak/>
        <w:t>Table 5</w:t>
      </w:r>
      <w:r w:rsidRPr="00846EB0">
        <w:t xml:space="preserve">     Age, sex, ethnicity breakdown by CKD stage (1-5) at last GFR in patients with at least 3 REPORTED GFR results (reflects population of boxplots in manuscript Figure 3)</w:t>
      </w:r>
      <w:r w:rsidR="009D3FE2" w:rsidRPr="00FA1E38">
        <w:rPr>
          <w:lang w:val="en-GB"/>
        </w:rPr>
        <w:t xml:space="preserve">, contextualised by age, sex, ethnicity breakdown </w:t>
      </w:r>
      <w:r w:rsidR="009D3FE2">
        <w:rPr>
          <w:lang w:val="en-GB"/>
        </w:rPr>
        <w:t>of</w:t>
      </w:r>
      <w:r w:rsidR="009D3FE2" w:rsidRPr="00FA1E38">
        <w:rPr>
          <w:lang w:val="en-GB"/>
        </w:rPr>
        <w:t xml:space="preserve"> the underlying population, for patients with at least 3 creatinine tests, and among all patients with at least 3 reported GFR results</w:t>
      </w:r>
    </w:p>
    <w:p w14:paraId="49B3BBE0" w14:textId="73EFBB3D" w:rsidR="002D786C" w:rsidRDefault="002D786C" w:rsidP="002D786C">
      <w:pPr>
        <w:spacing w:line="360" w:lineRule="auto"/>
        <w:rPr>
          <w:sz w:val="20"/>
          <w:szCs w:val="20"/>
        </w:rPr>
      </w:pPr>
    </w:p>
    <w:tbl>
      <w:tblPr>
        <w:tblStyle w:val="TableGrid"/>
        <w:tblW w:w="1530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B04467" w:rsidRPr="00063D71" w14:paraId="79A56FB4" w14:textId="77777777" w:rsidTr="00B04467">
        <w:trPr>
          <w:trHeight w:val="1318"/>
        </w:trPr>
        <w:tc>
          <w:tcPr>
            <w:tcW w:w="1701" w:type="dxa"/>
            <w:vMerge w:val="restart"/>
            <w:vAlign w:val="center"/>
          </w:tcPr>
          <w:p w14:paraId="292BEEC6" w14:textId="77777777" w:rsidR="00B04467" w:rsidRPr="00063D71" w:rsidRDefault="00B04467" w:rsidP="00B04467">
            <w:pPr>
              <w:spacing w:line="360" w:lineRule="auto"/>
              <w:rPr>
                <w:b/>
                <w:sz w:val="18"/>
                <w:szCs w:val="18"/>
              </w:rPr>
            </w:pPr>
            <w:r w:rsidRPr="00063D71">
              <w:rPr>
                <w:b/>
                <w:sz w:val="18"/>
                <w:szCs w:val="18"/>
              </w:rPr>
              <w:t>Risk factor</w:t>
            </w:r>
          </w:p>
        </w:tc>
        <w:tc>
          <w:tcPr>
            <w:tcW w:w="1701" w:type="dxa"/>
            <w:vAlign w:val="center"/>
          </w:tcPr>
          <w:p w14:paraId="4BD66778" w14:textId="613C6654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derlying population under study*</w:t>
            </w:r>
          </w:p>
        </w:tc>
        <w:tc>
          <w:tcPr>
            <w:tcW w:w="1701" w:type="dxa"/>
            <w:vAlign w:val="center"/>
          </w:tcPr>
          <w:p w14:paraId="652E9608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adults</w:t>
            </w:r>
          </w:p>
          <w:p w14:paraId="4E9D2BCD" w14:textId="473E91DD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>3 creatinine</w:t>
            </w:r>
          </w:p>
        </w:tc>
        <w:tc>
          <w:tcPr>
            <w:tcW w:w="1701" w:type="dxa"/>
            <w:vAlign w:val="center"/>
          </w:tcPr>
          <w:p w14:paraId="1573DCFA" w14:textId="353508BE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l adults </w:t>
            </w:r>
          </w:p>
          <w:p w14:paraId="18F11B65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>3 reported GFR</w:t>
            </w:r>
          </w:p>
        </w:tc>
        <w:tc>
          <w:tcPr>
            <w:tcW w:w="1701" w:type="dxa"/>
            <w:vAlign w:val="center"/>
          </w:tcPr>
          <w:p w14:paraId="74B4AA7C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st GFR </w:t>
            </w:r>
          </w:p>
          <w:p w14:paraId="51FD4B1C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 stage 1</w:t>
            </w:r>
          </w:p>
        </w:tc>
        <w:tc>
          <w:tcPr>
            <w:tcW w:w="1701" w:type="dxa"/>
            <w:vAlign w:val="center"/>
          </w:tcPr>
          <w:p w14:paraId="7D3758F2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st GFR </w:t>
            </w:r>
          </w:p>
          <w:p w14:paraId="4F5C2BB5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 stage 2</w:t>
            </w:r>
          </w:p>
        </w:tc>
        <w:tc>
          <w:tcPr>
            <w:tcW w:w="1701" w:type="dxa"/>
            <w:vAlign w:val="center"/>
          </w:tcPr>
          <w:p w14:paraId="1E0598E5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st GFR </w:t>
            </w:r>
          </w:p>
          <w:p w14:paraId="57C7505F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 stage 3</w:t>
            </w:r>
          </w:p>
        </w:tc>
        <w:tc>
          <w:tcPr>
            <w:tcW w:w="1701" w:type="dxa"/>
            <w:vAlign w:val="center"/>
          </w:tcPr>
          <w:p w14:paraId="14633BC9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st GFR</w:t>
            </w:r>
          </w:p>
          <w:p w14:paraId="3DF93761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 stage 4</w:t>
            </w:r>
          </w:p>
        </w:tc>
        <w:tc>
          <w:tcPr>
            <w:tcW w:w="1701" w:type="dxa"/>
            <w:vAlign w:val="center"/>
          </w:tcPr>
          <w:p w14:paraId="1CCE6845" w14:textId="77777777" w:rsidR="00B04467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st GFR </w:t>
            </w:r>
          </w:p>
          <w:p w14:paraId="3582E55A" w14:textId="77777777" w:rsidR="00B04467" w:rsidRPr="00063D71" w:rsidRDefault="00B04467" w:rsidP="00B04467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KD stage 5</w:t>
            </w:r>
          </w:p>
        </w:tc>
      </w:tr>
      <w:tr w:rsidR="00B04467" w:rsidRPr="00063D71" w14:paraId="0BBC25E1" w14:textId="77777777" w:rsidTr="00B04467">
        <w:trPr>
          <w:trHeight w:val="340"/>
        </w:trPr>
        <w:tc>
          <w:tcPr>
            <w:tcW w:w="1701" w:type="dxa"/>
            <w:vMerge/>
            <w:vAlign w:val="center"/>
          </w:tcPr>
          <w:p w14:paraId="5ABB4D91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6A43BC2" w14:textId="466EA6C6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6,513,000</w:t>
            </w:r>
          </w:p>
        </w:tc>
        <w:tc>
          <w:tcPr>
            <w:tcW w:w="1701" w:type="dxa"/>
            <w:vAlign w:val="center"/>
          </w:tcPr>
          <w:p w14:paraId="4A56C95F" w14:textId="1E00CB74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</w:t>
            </w:r>
            <w:r w:rsidRPr="00935616">
              <w:rPr>
                <w:sz w:val="18"/>
                <w:szCs w:val="18"/>
              </w:rPr>
              <w:t>1,597,629</w:t>
            </w:r>
          </w:p>
        </w:tc>
        <w:tc>
          <w:tcPr>
            <w:tcW w:w="1701" w:type="dxa"/>
          </w:tcPr>
          <w:p w14:paraId="5E9B9335" w14:textId="7EA63BF3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,100,460</w:t>
            </w:r>
          </w:p>
        </w:tc>
        <w:tc>
          <w:tcPr>
            <w:tcW w:w="1701" w:type="dxa"/>
            <w:vAlign w:val="center"/>
          </w:tcPr>
          <w:p w14:paraId="116B48CD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5,435</w:t>
            </w:r>
          </w:p>
        </w:tc>
        <w:tc>
          <w:tcPr>
            <w:tcW w:w="1701" w:type="dxa"/>
            <w:vAlign w:val="center"/>
          </w:tcPr>
          <w:p w14:paraId="5BD48D34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01,579</w:t>
            </w:r>
          </w:p>
        </w:tc>
        <w:tc>
          <w:tcPr>
            <w:tcW w:w="1701" w:type="dxa"/>
            <w:vAlign w:val="center"/>
          </w:tcPr>
          <w:p w14:paraId="0439EE98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02,199</w:t>
            </w:r>
          </w:p>
        </w:tc>
        <w:tc>
          <w:tcPr>
            <w:tcW w:w="1701" w:type="dxa"/>
          </w:tcPr>
          <w:p w14:paraId="3D82E382" w14:textId="77777777" w:rsidR="00B04467" w:rsidRPr="005D3DD0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7,751</w:t>
            </w:r>
          </w:p>
        </w:tc>
        <w:tc>
          <w:tcPr>
            <w:tcW w:w="1701" w:type="dxa"/>
            <w:vAlign w:val="center"/>
          </w:tcPr>
          <w:p w14:paraId="615EC518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,471</w:t>
            </w:r>
          </w:p>
        </w:tc>
      </w:tr>
      <w:tr w:rsidR="00B04467" w:rsidRPr="00063D71" w14:paraId="198018F8" w14:textId="77777777" w:rsidTr="00B04467">
        <w:trPr>
          <w:trHeight w:val="340"/>
        </w:trPr>
        <w:tc>
          <w:tcPr>
            <w:tcW w:w="1701" w:type="dxa"/>
            <w:vAlign w:val="center"/>
          </w:tcPr>
          <w:p w14:paraId="4C05DB64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st  re-calculated </w:t>
            </w:r>
            <w:proofErr w:type="spellStart"/>
            <w:r>
              <w:rPr>
                <w:sz w:val="18"/>
                <w:szCs w:val="18"/>
              </w:rPr>
              <w:t>eGFR</w:t>
            </w:r>
            <w:proofErr w:type="spellEnd"/>
            <w:r>
              <w:rPr>
                <w:sz w:val="18"/>
                <w:szCs w:val="18"/>
              </w:rPr>
              <w:t xml:space="preserve"> result (median + IQR)</w:t>
            </w:r>
          </w:p>
        </w:tc>
        <w:tc>
          <w:tcPr>
            <w:tcW w:w="1701" w:type="dxa"/>
            <w:vAlign w:val="center"/>
          </w:tcPr>
          <w:p w14:paraId="5AA12958" w14:textId="1F89EC99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center"/>
          </w:tcPr>
          <w:p w14:paraId="5F372EF4" w14:textId="094659B1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62, 86)</w:t>
            </w:r>
          </w:p>
        </w:tc>
        <w:tc>
          <w:tcPr>
            <w:tcW w:w="1701" w:type="dxa"/>
            <w:vAlign w:val="center"/>
          </w:tcPr>
          <w:p w14:paraId="17BE5D14" w14:textId="7E781128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58, 78)</w:t>
            </w:r>
          </w:p>
        </w:tc>
        <w:tc>
          <w:tcPr>
            <w:tcW w:w="1701" w:type="dxa"/>
            <w:vAlign w:val="center"/>
          </w:tcPr>
          <w:p w14:paraId="7D058242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92, 102)</w:t>
            </w:r>
          </w:p>
        </w:tc>
        <w:tc>
          <w:tcPr>
            <w:tcW w:w="1701" w:type="dxa"/>
            <w:vAlign w:val="center"/>
          </w:tcPr>
          <w:p w14:paraId="57630E71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7, 79)</w:t>
            </w:r>
          </w:p>
        </w:tc>
        <w:tc>
          <w:tcPr>
            <w:tcW w:w="1701" w:type="dxa"/>
            <w:vAlign w:val="center"/>
          </w:tcPr>
          <w:p w14:paraId="0E2DF79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45, 56)</w:t>
            </w:r>
          </w:p>
        </w:tc>
        <w:tc>
          <w:tcPr>
            <w:tcW w:w="1701" w:type="dxa"/>
            <w:vAlign w:val="center"/>
          </w:tcPr>
          <w:p w14:paraId="148137D3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2, 28)</w:t>
            </w:r>
          </w:p>
        </w:tc>
        <w:tc>
          <w:tcPr>
            <w:tcW w:w="1701" w:type="dxa"/>
            <w:vAlign w:val="center"/>
          </w:tcPr>
          <w:p w14:paraId="3C4761C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8, 13)</w:t>
            </w:r>
          </w:p>
        </w:tc>
      </w:tr>
      <w:tr w:rsidR="00B04467" w:rsidRPr="00063D71" w14:paraId="58DD1945" w14:textId="77777777" w:rsidTr="00B04467">
        <w:trPr>
          <w:trHeight w:val="340"/>
        </w:trPr>
        <w:tc>
          <w:tcPr>
            <w:tcW w:w="1701" w:type="dxa"/>
            <w:vAlign w:val="center"/>
          </w:tcPr>
          <w:p w14:paraId="624AA29B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 w14:paraId="644CFD35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39</w:t>
            </w:r>
          </w:p>
          <w:p w14:paraId="789ABF7B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  <w:p w14:paraId="63B0BABB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9</w:t>
            </w:r>
          </w:p>
          <w:p w14:paraId="0DF88B40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1701" w:type="dxa"/>
          </w:tcPr>
          <w:p w14:paraId="6AEB7FF0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7981392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1,700 (35.3%)</w:t>
            </w:r>
          </w:p>
          <w:p w14:paraId="5033ABC5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14,100 (34.0%)</w:t>
            </w:r>
          </w:p>
          <w:p w14:paraId="69517556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8,600 (24.2%)</w:t>
            </w:r>
          </w:p>
          <w:p w14:paraId="0B5811CA" w14:textId="750F5D19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,600 (6.4%)</w:t>
            </w:r>
          </w:p>
        </w:tc>
        <w:tc>
          <w:tcPr>
            <w:tcW w:w="1701" w:type="dxa"/>
            <w:vAlign w:val="center"/>
          </w:tcPr>
          <w:p w14:paraId="697387C2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02C0B1A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187 (3.7%)</w:t>
            </w:r>
          </w:p>
          <w:p w14:paraId="04B28DF6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,144 (26.2%)</w:t>
            </w:r>
          </w:p>
          <w:p w14:paraId="50FCBB9B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,468 (51.6%)</w:t>
            </w:r>
          </w:p>
          <w:p w14:paraId="268D3886" w14:textId="0AB60DB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,830 (18.4%)</w:t>
            </w:r>
          </w:p>
        </w:tc>
        <w:tc>
          <w:tcPr>
            <w:tcW w:w="1701" w:type="dxa"/>
          </w:tcPr>
          <w:p w14:paraId="1302DEA2" w14:textId="6311378E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023B228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340 (1.5%)</w:t>
            </w:r>
          </w:p>
          <w:p w14:paraId="2476A969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,735 (20.4%)</w:t>
            </w:r>
          </w:p>
          <w:p w14:paraId="774DE4CD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,442 (55.0%)</w:t>
            </w:r>
          </w:p>
          <w:p w14:paraId="024F8D81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,943 (23.1%)</w:t>
            </w:r>
          </w:p>
        </w:tc>
        <w:tc>
          <w:tcPr>
            <w:tcW w:w="1701" w:type="dxa"/>
            <w:vAlign w:val="center"/>
          </w:tcPr>
          <w:p w14:paraId="40F4393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445063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88 (2.4%)</w:t>
            </w:r>
          </w:p>
          <w:p w14:paraId="170D7FF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320 (32.2%)</w:t>
            </w:r>
          </w:p>
          <w:p w14:paraId="7BF41CB2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526 (53.7%)</w:t>
            </w:r>
          </w:p>
          <w:p w14:paraId="5EFDC84E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801 (11.7%)</w:t>
            </w:r>
          </w:p>
        </w:tc>
        <w:tc>
          <w:tcPr>
            <w:tcW w:w="1701" w:type="dxa"/>
            <w:vAlign w:val="center"/>
          </w:tcPr>
          <w:p w14:paraId="48FA4B0D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1E0F15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799 (1.8%)</w:t>
            </w:r>
          </w:p>
          <w:p w14:paraId="2D357EE8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,110 (25.0%)</w:t>
            </w:r>
          </w:p>
          <w:p w14:paraId="785261CB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,968 (57.7%)</w:t>
            </w:r>
          </w:p>
          <w:p w14:paraId="0B7EAEF2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,702 (15.5%)</w:t>
            </w:r>
          </w:p>
        </w:tc>
        <w:tc>
          <w:tcPr>
            <w:tcW w:w="1701" w:type="dxa"/>
            <w:vAlign w:val="center"/>
          </w:tcPr>
          <w:p w14:paraId="160A39A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15391CB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03 (0.5%)</w:t>
            </w:r>
          </w:p>
          <w:p w14:paraId="1E0CDA76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444 (7.8%)</w:t>
            </w:r>
          </w:p>
          <w:p w14:paraId="6E259FC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,978 (50.3%)</w:t>
            </w:r>
          </w:p>
          <w:p w14:paraId="347091DB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,374 (41.4%)</w:t>
            </w:r>
          </w:p>
        </w:tc>
        <w:tc>
          <w:tcPr>
            <w:tcW w:w="1701" w:type="dxa"/>
          </w:tcPr>
          <w:p w14:paraId="5D984750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5F4B037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1.1%)</w:t>
            </w:r>
          </w:p>
          <w:p w14:paraId="0718F3E4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8 (6.5%)</w:t>
            </w:r>
          </w:p>
          <w:p w14:paraId="6351375C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28 (35.7%)</w:t>
            </w:r>
          </w:p>
          <w:p w14:paraId="3DC5B3D7" w14:textId="77777777" w:rsidR="00B04467" w:rsidRPr="005D3DD0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66 (56.7%)</w:t>
            </w:r>
          </w:p>
        </w:tc>
        <w:tc>
          <w:tcPr>
            <w:tcW w:w="1701" w:type="dxa"/>
            <w:vAlign w:val="center"/>
          </w:tcPr>
          <w:p w14:paraId="64911CC4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E0966F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4.2%)</w:t>
            </w:r>
          </w:p>
          <w:p w14:paraId="39C0E54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 (20.1%)</w:t>
            </w:r>
          </w:p>
          <w:p w14:paraId="3829C2AB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38 (47.2%)</w:t>
            </w:r>
          </w:p>
          <w:p w14:paraId="351DF217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 (28.6%)</w:t>
            </w:r>
          </w:p>
        </w:tc>
      </w:tr>
      <w:tr w:rsidR="00B04467" w:rsidRPr="00063D71" w14:paraId="778EB65D" w14:textId="77777777" w:rsidTr="00B04467">
        <w:trPr>
          <w:trHeight w:val="340"/>
        </w:trPr>
        <w:tc>
          <w:tcPr>
            <w:tcW w:w="1701" w:type="dxa"/>
            <w:vAlign w:val="center"/>
          </w:tcPr>
          <w:p w14:paraId="351F5FC2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:</w:t>
            </w:r>
          </w:p>
          <w:p w14:paraId="0FA95A57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14:paraId="6EFB6C4E" w14:textId="77777777" w:rsidR="00B04467" w:rsidRPr="00063D71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0538E83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332664A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00,400 (49.1%)</w:t>
            </w:r>
          </w:p>
          <w:p w14:paraId="76B3B5EF" w14:textId="6F8B27EE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12,600 (50.9%)</w:t>
            </w:r>
          </w:p>
        </w:tc>
        <w:tc>
          <w:tcPr>
            <w:tcW w:w="1701" w:type="dxa"/>
            <w:vAlign w:val="center"/>
          </w:tcPr>
          <w:p w14:paraId="4887C9D3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C5680F1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,907 (47.9%)</w:t>
            </w:r>
          </w:p>
          <w:p w14:paraId="28147475" w14:textId="3D9D567F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,715 (52.1%)</w:t>
            </w:r>
          </w:p>
        </w:tc>
        <w:tc>
          <w:tcPr>
            <w:tcW w:w="1701" w:type="dxa"/>
          </w:tcPr>
          <w:p w14:paraId="3E76EF16" w14:textId="12BE42C6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3BEF77B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,054 (45.7%)</w:t>
            </w:r>
          </w:p>
          <w:p w14:paraId="00291762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,402 (54.3%)</w:t>
            </w:r>
          </w:p>
        </w:tc>
        <w:tc>
          <w:tcPr>
            <w:tcW w:w="1701" w:type="dxa"/>
            <w:vAlign w:val="center"/>
          </w:tcPr>
          <w:p w14:paraId="4372BB15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37FDC1D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861 (55.5%)</w:t>
            </w:r>
          </w:p>
          <w:p w14:paraId="7B2C1155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574 (44.5%)</w:t>
            </w:r>
          </w:p>
        </w:tc>
        <w:tc>
          <w:tcPr>
            <w:tcW w:w="1701" w:type="dxa"/>
            <w:vAlign w:val="center"/>
          </w:tcPr>
          <w:p w14:paraId="64A1F10C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3A94D46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,663 (47.0%)</w:t>
            </w:r>
          </w:p>
          <w:p w14:paraId="01065033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,916 (53.0%)</w:t>
            </w:r>
          </w:p>
        </w:tc>
        <w:tc>
          <w:tcPr>
            <w:tcW w:w="1701" w:type="dxa"/>
            <w:vAlign w:val="center"/>
          </w:tcPr>
          <w:p w14:paraId="6A3F58DE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B411A2A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692 (40.3%)</w:t>
            </w:r>
          </w:p>
          <w:p w14:paraId="2B957036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,507 (59.7%)</w:t>
            </w:r>
          </w:p>
        </w:tc>
        <w:tc>
          <w:tcPr>
            <w:tcW w:w="1701" w:type="dxa"/>
          </w:tcPr>
          <w:p w14:paraId="1EFE8EE0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6BBF740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15 (44.0%)</w:t>
            </w:r>
          </w:p>
          <w:p w14:paraId="14091DDB" w14:textId="77777777" w:rsidR="00B04467" w:rsidRPr="005D3DD0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36 (56.0%)</w:t>
            </w:r>
          </w:p>
        </w:tc>
        <w:tc>
          <w:tcPr>
            <w:tcW w:w="1701" w:type="dxa"/>
            <w:vAlign w:val="center"/>
          </w:tcPr>
          <w:p w14:paraId="3CCB189A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67B8EB5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14 (58.0%)</w:t>
            </w:r>
          </w:p>
          <w:p w14:paraId="5D1E8986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57 (42.0%)</w:t>
            </w:r>
          </w:p>
        </w:tc>
      </w:tr>
      <w:tr w:rsidR="00B04467" w:rsidRPr="00063D71" w14:paraId="29CB216D" w14:textId="77777777" w:rsidTr="00B04467">
        <w:trPr>
          <w:trHeight w:val="340"/>
        </w:trPr>
        <w:tc>
          <w:tcPr>
            <w:tcW w:w="1701" w:type="dxa"/>
            <w:vAlign w:val="center"/>
          </w:tcPr>
          <w:p w14:paraId="38F70213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:</w:t>
            </w:r>
          </w:p>
          <w:p w14:paraId="77176924" w14:textId="77777777" w:rsidR="00B04467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  <w:p w14:paraId="58298CE7" w14:textId="77777777" w:rsidR="00B04467" w:rsidRPr="00063D71" w:rsidRDefault="00B04467" w:rsidP="00B04467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black</w:t>
            </w:r>
          </w:p>
        </w:tc>
        <w:tc>
          <w:tcPr>
            <w:tcW w:w="1701" w:type="dxa"/>
          </w:tcPr>
          <w:p w14:paraId="580C21C6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4788863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300 (1.7%)</w:t>
            </w:r>
          </w:p>
          <w:p w14:paraId="263C2046" w14:textId="7F152789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01,700 (98.3%)</w:t>
            </w:r>
          </w:p>
        </w:tc>
        <w:tc>
          <w:tcPr>
            <w:tcW w:w="1701" w:type="dxa"/>
            <w:vAlign w:val="center"/>
          </w:tcPr>
          <w:p w14:paraId="699AB059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E6C30A7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17 (1.1%)</w:t>
            </w:r>
          </w:p>
          <w:p w14:paraId="11B3DA10" w14:textId="47936D34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9,712 (98.9%)</w:t>
            </w:r>
          </w:p>
        </w:tc>
        <w:tc>
          <w:tcPr>
            <w:tcW w:w="1701" w:type="dxa"/>
          </w:tcPr>
          <w:p w14:paraId="4D0F5973" w14:textId="33C46DC4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0E78151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38 (1.2%)</w:t>
            </w:r>
          </w:p>
          <w:p w14:paraId="2C58F9E3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7,822 (98.8%)</w:t>
            </w:r>
          </w:p>
        </w:tc>
        <w:tc>
          <w:tcPr>
            <w:tcW w:w="1701" w:type="dxa"/>
            <w:vAlign w:val="center"/>
          </w:tcPr>
          <w:p w14:paraId="6C773DCC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58AAE20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01 (4.9%)</w:t>
            </w:r>
          </w:p>
          <w:p w14:paraId="2446D493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734 (95.1%)</w:t>
            </w:r>
          </w:p>
        </w:tc>
        <w:tc>
          <w:tcPr>
            <w:tcW w:w="1701" w:type="dxa"/>
            <w:vAlign w:val="center"/>
          </w:tcPr>
          <w:p w14:paraId="4C55C1CD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0F8AA5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43 (1.1%)</w:t>
            </w:r>
          </w:p>
          <w:p w14:paraId="2EACAA45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,136 (98.9%)</w:t>
            </w:r>
          </w:p>
        </w:tc>
        <w:tc>
          <w:tcPr>
            <w:tcW w:w="1701" w:type="dxa"/>
            <w:vAlign w:val="center"/>
          </w:tcPr>
          <w:p w14:paraId="310CF5E7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9427AC7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97 (0.4%)</w:t>
            </w:r>
          </w:p>
          <w:p w14:paraId="666D18A8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,902 (99.6%)</w:t>
            </w:r>
          </w:p>
        </w:tc>
        <w:tc>
          <w:tcPr>
            <w:tcW w:w="1701" w:type="dxa"/>
          </w:tcPr>
          <w:p w14:paraId="0257C23F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BC39CDC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0.6%)</w:t>
            </w:r>
          </w:p>
          <w:p w14:paraId="1A65AA0C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42 (99.4%)</w:t>
            </w:r>
          </w:p>
        </w:tc>
        <w:tc>
          <w:tcPr>
            <w:tcW w:w="1701" w:type="dxa"/>
            <w:vAlign w:val="center"/>
          </w:tcPr>
          <w:p w14:paraId="49395E28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8DE0F88" w14:textId="77777777" w:rsidR="00B04467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2.4%)</w:t>
            </w:r>
          </w:p>
          <w:p w14:paraId="3A069692" w14:textId="77777777" w:rsidR="00B04467" w:rsidRPr="00063D71" w:rsidRDefault="00B04467" w:rsidP="00B044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87 (97.6%)</w:t>
            </w:r>
          </w:p>
        </w:tc>
      </w:tr>
    </w:tbl>
    <w:p w14:paraId="3FD16045" w14:textId="3AA7F262" w:rsidR="00A11A52" w:rsidRDefault="009D3FE2" w:rsidP="00B04467">
      <w:pPr>
        <w:rPr>
          <w:sz w:val="20"/>
          <w:szCs w:val="20"/>
        </w:rPr>
      </w:pPr>
      <w:r>
        <w:rPr>
          <w:sz w:val="20"/>
          <w:szCs w:val="20"/>
        </w:rPr>
        <w:t>IMPORTANT</w:t>
      </w:r>
      <w:r w:rsidR="00A11A52">
        <w:rPr>
          <w:sz w:val="20"/>
          <w:szCs w:val="20"/>
        </w:rPr>
        <w:t xml:space="preserve">: </w:t>
      </w:r>
      <w:r w:rsidR="00A11A52" w:rsidRPr="002E557F">
        <w:rPr>
          <w:sz w:val="20"/>
          <w:szCs w:val="20"/>
        </w:rPr>
        <w:t xml:space="preserve">Percentages </w:t>
      </w:r>
      <w:r w:rsidR="00A11A52">
        <w:rPr>
          <w:sz w:val="20"/>
          <w:szCs w:val="20"/>
        </w:rPr>
        <w:t xml:space="preserve">are </w:t>
      </w:r>
      <w:r w:rsidR="00A11A52" w:rsidRPr="002E557F">
        <w:rPr>
          <w:sz w:val="20"/>
          <w:szCs w:val="20"/>
        </w:rPr>
        <w:t xml:space="preserve">of </w:t>
      </w:r>
      <w:r w:rsidR="009648BE">
        <w:rPr>
          <w:sz w:val="20"/>
          <w:szCs w:val="20"/>
        </w:rPr>
        <w:t xml:space="preserve">column headers </w:t>
      </w:r>
      <w:r w:rsidR="00A11A52">
        <w:rPr>
          <w:sz w:val="20"/>
          <w:szCs w:val="20"/>
        </w:rPr>
        <w:t>(</w:t>
      </w:r>
      <w:r w:rsidR="00A11A52" w:rsidRPr="002E557F">
        <w:rPr>
          <w:sz w:val="20"/>
          <w:szCs w:val="20"/>
        </w:rPr>
        <w:t>in this case</w:t>
      </w:r>
      <w:r w:rsidR="00B61B4D">
        <w:rPr>
          <w:sz w:val="20"/>
          <w:szCs w:val="20"/>
        </w:rPr>
        <w:t>,</w:t>
      </w:r>
      <w:r w:rsidR="00B61B4D" w:rsidRPr="002E557F">
        <w:rPr>
          <w:sz w:val="20"/>
          <w:szCs w:val="20"/>
        </w:rPr>
        <w:t xml:space="preserve"> </w:t>
      </w:r>
      <w:r w:rsidR="00B61B4D">
        <w:rPr>
          <w:sz w:val="20"/>
          <w:szCs w:val="20"/>
        </w:rPr>
        <w:t>population under study or</w:t>
      </w:r>
      <w:r w:rsidR="00A11A52" w:rsidRPr="002E557F">
        <w:rPr>
          <w:sz w:val="20"/>
          <w:szCs w:val="20"/>
        </w:rPr>
        <w:t xml:space="preserve"> CKD stage indicated by last re-calculated GFR result</w:t>
      </w:r>
      <w:r w:rsidR="00A11A52">
        <w:rPr>
          <w:sz w:val="20"/>
          <w:szCs w:val="20"/>
        </w:rPr>
        <w:t>)</w:t>
      </w:r>
      <w:r w:rsidR="00B04467">
        <w:rPr>
          <w:sz w:val="20"/>
          <w:szCs w:val="20"/>
        </w:rPr>
        <w:br/>
        <w:t>*Population age, sex and ethnicity breakdown is estimated based on aggregate data provided at the practice level</w:t>
      </w:r>
    </w:p>
    <w:p w14:paraId="083CA3BB" w14:textId="77777777" w:rsidR="00A11A52" w:rsidRDefault="00A11A52" w:rsidP="00A11A52">
      <w:pPr>
        <w:rPr>
          <w:sz w:val="20"/>
          <w:szCs w:val="20"/>
        </w:rPr>
      </w:pPr>
    </w:p>
    <w:p w14:paraId="7D9CC619" w14:textId="6ED1B439" w:rsidR="00850C71" w:rsidRDefault="00A11A52" w:rsidP="00AE5B0E">
      <w:pPr>
        <w:spacing w:line="360" w:lineRule="auto"/>
        <w:rPr>
          <w:lang w:val="en-GB"/>
        </w:rPr>
      </w:pPr>
      <w:r w:rsidRPr="00846EB0">
        <w:t>There appears to be under-representation of males, black ethnicity and young adults for last GFR results that</w:t>
      </w:r>
      <w:r w:rsidR="00625BE7">
        <w:t xml:space="preserve"> indicate CKD stage 3. </w:t>
      </w:r>
      <w:r w:rsidR="000805CD">
        <w:t xml:space="preserve">While under-representation of young adults may be partially due to low prevalence of kidney disease, this is unlikely the case for males and black ethnicity. </w:t>
      </w:r>
      <w:r w:rsidR="00625BE7">
        <w:lastRenderedPageBreak/>
        <w:t>Under-representation of these groups appears to diminish as CKD progresses.</w:t>
      </w:r>
      <w:r w:rsidR="00784D16">
        <w:t xml:space="preserve"> Some of these groups appear to be over-represented at CKD stage 5, possibly suggesting worse outcomes for groups that are not identified at earlier stages of disease.</w:t>
      </w:r>
      <w:r w:rsidR="00850C71">
        <w:rPr>
          <w:lang w:val="en-GB"/>
        </w:rPr>
        <w:br w:type="page"/>
      </w:r>
    </w:p>
    <w:p w14:paraId="14C32EE9" w14:textId="77777777" w:rsidR="002D786C" w:rsidRDefault="002D786C" w:rsidP="001A52B7">
      <w:pPr>
        <w:spacing w:line="360" w:lineRule="auto"/>
        <w:rPr>
          <w:b/>
          <w:lang w:val="en-GB"/>
        </w:rPr>
        <w:sectPr w:rsidR="002D786C" w:rsidSect="002D786C">
          <w:pgSz w:w="16840" w:h="11900" w:orient="landscape"/>
          <w:pgMar w:top="964" w:right="1134" w:bottom="964" w:left="1134" w:header="709" w:footer="709" w:gutter="0"/>
          <w:cols w:space="708"/>
          <w:docGrid w:linePitch="360"/>
        </w:sectPr>
      </w:pPr>
    </w:p>
    <w:p w14:paraId="3A34025D" w14:textId="390F231F" w:rsidR="00927919" w:rsidRPr="001A52B7" w:rsidRDefault="00927919" w:rsidP="001A52B7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 xml:space="preserve">Figure </w:t>
      </w:r>
      <w:r w:rsidR="00333BEF">
        <w:rPr>
          <w:b/>
          <w:lang w:val="en-GB"/>
        </w:rPr>
        <w:t>2</w:t>
      </w:r>
      <w:r w:rsidR="001A52B7">
        <w:rPr>
          <w:b/>
          <w:lang w:val="en-GB"/>
        </w:rPr>
        <w:t xml:space="preserve">     </w:t>
      </w:r>
      <w:r w:rsidRPr="001A52B7">
        <w:rPr>
          <w:lang w:val="en-GB"/>
        </w:rPr>
        <w:t xml:space="preserve">Distribution of slopes of change in </w:t>
      </w:r>
      <w:proofErr w:type="spellStart"/>
      <w:r w:rsidRPr="001A52B7">
        <w:rPr>
          <w:lang w:val="en-GB"/>
        </w:rPr>
        <w:t>eGFR</w:t>
      </w:r>
      <w:proofErr w:type="spellEnd"/>
      <w:r w:rsidRPr="001A52B7">
        <w:rPr>
          <w:lang w:val="en-GB"/>
        </w:rPr>
        <w:t xml:space="preserve"> (A) and distribution of differences between re-calculated and reported GFR slopes (B) in patients with at least 3 reported GFR results, by risk factors and method of estimation of slope of </w:t>
      </w:r>
      <w:proofErr w:type="spellStart"/>
      <w:r w:rsidRPr="001A52B7">
        <w:rPr>
          <w:lang w:val="en-GB"/>
        </w:rPr>
        <w:t>eGFR</w:t>
      </w:r>
      <w:proofErr w:type="spellEnd"/>
      <w:r w:rsidRPr="001A52B7">
        <w:rPr>
          <w:lang w:val="en-GB"/>
        </w:rPr>
        <w:t>, separate plots for non-black (1) and black (2) ethnicity</w:t>
      </w:r>
    </w:p>
    <w:p w14:paraId="35D53300" w14:textId="7C286637" w:rsidR="00927919" w:rsidRDefault="00927919" w:rsidP="00927919">
      <w:pPr>
        <w:rPr>
          <w:b/>
          <w:lang w:val="en-GB"/>
        </w:rPr>
      </w:pPr>
      <w:r>
        <w:rPr>
          <w:b/>
          <w:lang w:val="en-GB"/>
        </w:rPr>
        <w:t>1A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 xml:space="preserve">        1B</w:t>
      </w:r>
      <w:r>
        <w:rPr>
          <w:b/>
          <w:lang w:val="en-GB"/>
        </w:rPr>
        <w:tab/>
      </w:r>
    </w:p>
    <w:p w14:paraId="5BD0AAF4" w14:textId="2F2BAA41" w:rsidR="00126698" w:rsidRDefault="00126698" w:rsidP="00927919">
      <w:pPr>
        <w:rPr>
          <w:b/>
          <w:lang w:val="en-GB"/>
        </w:rPr>
      </w:pPr>
      <w:r w:rsidRPr="00126698">
        <w:rPr>
          <w:b/>
          <w:noProof/>
          <w:lang w:val="en-GB" w:eastAsia="en-GB"/>
        </w:rPr>
        <w:drawing>
          <wp:inline distT="0" distB="0" distL="0" distR="0" wp14:anchorId="2776309A" wp14:editId="691BBE96">
            <wp:extent cx="2980055" cy="2167313"/>
            <wp:effectExtent l="0" t="0" r="0" b="4445"/>
            <wp:docPr id="20" name="Picture 20" descr="C:\Users\ENCDFCLE\Desktop\PhD\Faye's papers\paper figures\AppFig2_1A_boxplot_slopes_all_byRF_NONBLACK_ND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NCDFCLE\Desktop\PhD\Faye's papers\paper figures\AppFig2_1A_boxplot_slopes_all_byRF_NONBLACK_NDT.png"/>
                    <pic:cNvPicPr>
                      <a:picLocks noChangeAspect="1" noChangeArrowheads="1"/>
                    </pic:cNvPicPr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133" cy="217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 w:rsidRPr="00126698">
        <w:rPr>
          <w:b/>
          <w:noProof/>
          <w:lang w:val="en-GB" w:eastAsia="en-GB"/>
        </w:rPr>
        <w:drawing>
          <wp:inline distT="0" distB="0" distL="0" distR="0" wp14:anchorId="3F3248DF" wp14:editId="53681843">
            <wp:extent cx="2975610" cy="2164080"/>
            <wp:effectExtent l="0" t="0" r="0" b="7620"/>
            <wp:docPr id="21" name="Picture 21" descr="C:\Users\ENCDFCLE\Desktop\PhD\Faye's papers\paper figures\AppFig2_1B_boxplot_diffslopes_all_byRF_NONBLACK_ND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NCDFCLE\Desktop\PhD\Faye's papers\paper figures\AppFig2_1B_boxplot_diffslopes_all_byRF_NONBLACK_NDT.png"/>
                    <pic:cNvPicPr>
                      <a:picLocks noChangeAspect="1" noChangeArrowheads="1"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860" cy="217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FE6EE" w14:textId="26B7D920" w:rsidR="00927919" w:rsidRDefault="00927919" w:rsidP="00927919">
      <w:pPr>
        <w:rPr>
          <w:b/>
          <w:lang w:val="en-GB"/>
        </w:rPr>
      </w:pPr>
      <w:r>
        <w:rPr>
          <w:b/>
          <w:lang w:val="en-GB"/>
        </w:rPr>
        <w:t>2A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 xml:space="preserve">         2B</w:t>
      </w:r>
    </w:p>
    <w:p w14:paraId="30D85A17" w14:textId="167A825D" w:rsidR="006B1DBC" w:rsidRDefault="00126698">
      <w:pPr>
        <w:rPr>
          <w:b/>
          <w:lang w:val="en-GB"/>
        </w:rPr>
      </w:pPr>
      <w:r w:rsidRPr="00126698">
        <w:rPr>
          <w:b/>
          <w:noProof/>
          <w:lang w:val="en-GB" w:eastAsia="en-GB"/>
        </w:rPr>
        <w:drawing>
          <wp:inline distT="0" distB="0" distL="0" distR="0" wp14:anchorId="34D9DD2B" wp14:editId="4FC69D3A">
            <wp:extent cx="2994820" cy="2178050"/>
            <wp:effectExtent l="0" t="0" r="0" b="0"/>
            <wp:docPr id="22" name="Picture 22" descr="C:\Users\ENCDFCLE\Desktop\PhD\Faye's papers\paper figures\AppFig2_2A_boxplot_slopes_all_byRF_BLACK_ND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NCDFCLE\Desktop\PhD\Faye's papers\paper figures\AppFig2_2A_boxplot_slopes_all_byRF_BLACK_NDT.png"/>
                    <pic:cNvPicPr>
                      <a:picLocks noChangeAspect="1" noChangeArrowheads="1"/>
                    </pic:cNvPicPr>
                  </pic:nvPicPr>
                  <pic:blipFill>
                    <a:blip r:embed="rId1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657" cy="219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 w:rsidRPr="00126698">
        <w:rPr>
          <w:b/>
          <w:noProof/>
          <w:lang w:val="en-GB" w:eastAsia="en-GB"/>
        </w:rPr>
        <w:drawing>
          <wp:inline distT="0" distB="0" distL="0" distR="0" wp14:anchorId="63FB2307" wp14:editId="66D2CFE4">
            <wp:extent cx="2976485" cy="2164715"/>
            <wp:effectExtent l="0" t="0" r="0" b="6985"/>
            <wp:docPr id="23" name="Picture 23" descr="C:\Users\ENCDFCLE\Desktop\PhD\Faye's papers\paper figures\AppFig2_2B_boxplot_diffslopes_all_byRF_BLACK_ND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NCDFCLE\Desktop\PhD\Faye's papers\paper figures\AppFig2_2B_boxplot_diffslopes_all_byRF_BLACK_NDT.png"/>
                    <pic:cNvPicPr>
                      <a:picLocks noChangeAspect="1" noChangeArrowheads="1"/>
                    </pic:cNvPicPr>
                  </pic:nvPicPr>
                  <pic:blipFill>
                    <a:blip r:embed="rId1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965" cy="2179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7F4DC" w14:textId="52C156E9" w:rsidR="00BF4C08" w:rsidRDefault="00BF4C08">
      <w:pPr>
        <w:rPr>
          <w:b/>
          <w:lang w:val="en-GB"/>
        </w:rPr>
      </w:pPr>
    </w:p>
    <w:p w14:paraId="2B6D2176" w14:textId="12FDFBB4" w:rsidR="00705427" w:rsidRPr="00CB6EE9" w:rsidRDefault="00ED0F33" w:rsidP="006B3763">
      <w:pPr>
        <w:spacing w:line="360" w:lineRule="auto"/>
        <w:rPr>
          <w:lang w:val="en-GB"/>
        </w:rPr>
      </w:pPr>
      <w:r>
        <w:rPr>
          <w:b/>
          <w:lang w:val="en-GB"/>
        </w:rPr>
        <w:t xml:space="preserve">Figure </w:t>
      </w:r>
      <w:r w:rsidR="00D61004">
        <w:rPr>
          <w:b/>
          <w:lang w:val="en-GB"/>
        </w:rPr>
        <w:t>3</w:t>
      </w:r>
      <w:r w:rsidR="001A52B7">
        <w:rPr>
          <w:b/>
          <w:lang w:val="en-GB"/>
        </w:rPr>
        <w:t xml:space="preserve"> </w:t>
      </w:r>
      <w:r w:rsidRPr="001619FD">
        <w:rPr>
          <w:b/>
          <w:lang w:val="en-GB"/>
        </w:rPr>
        <w:t xml:space="preserve">    </w:t>
      </w:r>
      <w:r w:rsidRPr="001A52B7">
        <w:rPr>
          <w:lang w:val="en-GB"/>
        </w:rPr>
        <w:t xml:space="preserve">Distribution of slope of change in </w:t>
      </w:r>
      <w:proofErr w:type="spellStart"/>
      <w:r w:rsidRPr="001A52B7">
        <w:rPr>
          <w:lang w:val="en-GB"/>
        </w:rPr>
        <w:t>eGFR</w:t>
      </w:r>
      <w:proofErr w:type="spellEnd"/>
      <w:r w:rsidRPr="001A52B7">
        <w:rPr>
          <w:lang w:val="en-GB"/>
        </w:rPr>
        <w:t xml:space="preserve"> by test frequency</w:t>
      </w:r>
    </w:p>
    <w:p w14:paraId="2A5FAFA4" w14:textId="5F44C616" w:rsidR="00705427" w:rsidRDefault="00CB6EE9" w:rsidP="006B3763">
      <w:pPr>
        <w:spacing w:line="360" w:lineRule="auto"/>
        <w:rPr>
          <w:lang w:val="en-GB"/>
        </w:rPr>
      </w:pPr>
      <w:r w:rsidRPr="00CB6EE9">
        <w:rPr>
          <w:b/>
          <w:noProof/>
          <w:lang w:val="en-GB" w:eastAsia="en-GB"/>
        </w:rPr>
        <w:drawing>
          <wp:inline distT="0" distB="0" distL="0" distR="0" wp14:anchorId="0F415A55" wp14:editId="1B833DD3">
            <wp:extent cx="3048000" cy="2216727"/>
            <wp:effectExtent l="0" t="0" r="0" b="0"/>
            <wp:docPr id="24" name="Picture 24" descr="C:\Users\ENCDFCLE\Desktop\PhD\Faye's papers\paper figures\AppFig3_boxplot_diffslopes_all_byfreq_ND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ENCDFCLE\Desktop\PhD\Faye's papers\paper figures\AppFig3_boxplot_diffslopes_all_byfreq_NDT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350" cy="224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64FE1" w14:textId="04685DC4" w:rsidR="0002732E" w:rsidRPr="006B3763" w:rsidRDefault="0002732E" w:rsidP="006B3763">
      <w:pPr>
        <w:spacing w:line="360" w:lineRule="auto"/>
        <w:rPr>
          <w:lang w:val="en-GB"/>
        </w:rPr>
      </w:pPr>
    </w:p>
    <w:sectPr w:rsidR="0002732E" w:rsidRPr="006B3763" w:rsidSect="006B4FEA">
      <w:pgSz w:w="11900" w:h="16840"/>
      <w:pgMar w:top="1134" w:right="964" w:bottom="1134" w:left="96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706C60" w16cid:durableId="21FF9D52"/>
  <w16cid:commentId w16cid:paraId="423B1960" w16cid:durableId="21FF9D7C"/>
  <w16cid:commentId w16cid:paraId="19B5B8FA" w16cid:durableId="21FF9DE3"/>
  <w16cid:commentId w16cid:paraId="1684AB57" w16cid:durableId="21FFA0BE"/>
  <w16cid:commentId w16cid:paraId="73B29FB4" w16cid:durableId="21FFA1E8"/>
  <w16cid:commentId w16cid:paraId="0DE4AC28" w16cid:durableId="21FFA25E"/>
  <w16cid:commentId w16cid:paraId="0EE45511" w16cid:durableId="21FFA75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074337" w14:textId="77777777" w:rsidR="004E14D2" w:rsidRDefault="004E14D2" w:rsidP="00FC13A8">
      <w:r>
        <w:separator/>
      </w:r>
    </w:p>
  </w:endnote>
  <w:endnote w:type="continuationSeparator" w:id="0">
    <w:p w14:paraId="66B6D768" w14:textId="77777777" w:rsidR="004E14D2" w:rsidRDefault="004E14D2" w:rsidP="00FC1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575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94EED2" w14:textId="64084827" w:rsidR="00625BE7" w:rsidRDefault="00625B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B5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CEF3BC1" w14:textId="77777777" w:rsidR="00625BE7" w:rsidRDefault="00625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7A75A0" w14:textId="77777777" w:rsidR="004E14D2" w:rsidRDefault="004E14D2" w:rsidP="00FC13A8">
      <w:r>
        <w:separator/>
      </w:r>
    </w:p>
  </w:footnote>
  <w:footnote w:type="continuationSeparator" w:id="0">
    <w:p w14:paraId="1C5609D1" w14:textId="77777777" w:rsidR="004E14D2" w:rsidRDefault="004E14D2" w:rsidP="00FC1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2F0662B"/>
    <w:multiLevelType w:val="hybridMultilevel"/>
    <w:tmpl w:val="3140D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F6AD9"/>
    <w:multiLevelType w:val="hybridMultilevel"/>
    <w:tmpl w:val="94AA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E0BC6"/>
    <w:multiLevelType w:val="hybridMultilevel"/>
    <w:tmpl w:val="5B183E92"/>
    <w:lvl w:ilvl="0" w:tplc="7744F9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  <w:color w:val="808080" w:themeColor="background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BA71EA"/>
    <w:multiLevelType w:val="hybridMultilevel"/>
    <w:tmpl w:val="102A7986"/>
    <w:lvl w:ilvl="0" w:tplc="3238EF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9654DA"/>
    <w:multiLevelType w:val="hybridMultilevel"/>
    <w:tmpl w:val="D870B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B76E2"/>
    <w:multiLevelType w:val="hybridMultilevel"/>
    <w:tmpl w:val="1346A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9A7FA0"/>
    <w:multiLevelType w:val="hybridMultilevel"/>
    <w:tmpl w:val="4034690C"/>
    <w:lvl w:ilvl="0" w:tplc="7682D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934E01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D27942"/>
    <w:multiLevelType w:val="hybridMultilevel"/>
    <w:tmpl w:val="AB489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5"/>
  </w:num>
  <w:num w:numId="4">
    <w:abstractNumId w:val="0"/>
  </w:num>
  <w:num w:numId="5">
    <w:abstractNumId w:val="1"/>
  </w:num>
  <w:num w:numId="6">
    <w:abstractNumId w:val="10"/>
  </w:num>
  <w:num w:numId="7">
    <w:abstractNumId w:val="7"/>
  </w:num>
  <w:num w:numId="8">
    <w:abstractNumId w:val="2"/>
  </w:num>
  <w:num w:numId="9">
    <w:abstractNumId w:val="6"/>
  </w:num>
  <w:num w:numId="10">
    <w:abstractNumId w:val="4"/>
  </w:num>
  <w:num w:numId="11">
    <w:abstractNumId w:val="12"/>
  </w:num>
  <w:num w:numId="12">
    <w:abstractNumId w:val="11"/>
  </w:num>
  <w:num w:numId="13">
    <w:abstractNumId w:val="9"/>
  </w:num>
  <w:num w:numId="14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za0x5tospftqepdv8vetrzpxw59e25d9zv&quot;&gt;My EndNote Library&lt;record-ids&gt;&lt;item&gt;1&lt;/item&gt;&lt;/record-ids&gt;&lt;/item&gt;&lt;/Libraries&gt;"/>
  </w:docVars>
  <w:rsids>
    <w:rsidRoot w:val="00006529"/>
    <w:rsid w:val="00003B9E"/>
    <w:rsid w:val="00003D63"/>
    <w:rsid w:val="00005186"/>
    <w:rsid w:val="00005CBA"/>
    <w:rsid w:val="00006529"/>
    <w:rsid w:val="00011B8F"/>
    <w:rsid w:val="00011F30"/>
    <w:rsid w:val="00013955"/>
    <w:rsid w:val="00021473"/>
    <w:rsid w:val="0002194A"/>
    <w:rsid w:val="00021D0A"/>
    <w:rsid w:val="00021D35"/>
    <w:rsid w:val="00022717"/>
    <w:rsid w:val="00022D36"/>
    <w:rsid w:val="00022EC4"/>
    <w:rsid w:val="0002301D"/>
    <w:rsid w:val="000235A2"/>
    <w:rsid w:val="0002455F"/>
    <w:rsid w:val="0002525D"/>
    <w:rsid w:val="000255A2"/>
    <w:rsid w:val="00026172"/>
    <w:rsid w:val="0002732E"/>
    <w:rsid w:val="000273E1"/>
    <w:rsid w:val="00027B50"/>
    <w:rsid w:val="00027DAD"/>
    <w:rsid w:val="000313FC"/>
    <w:rsid w:val="0003185D"/>
    <w:rsid w:val="00031B45"/>
    <w:rsid w:val="00035237"/>
    <w:rsid w:val="000376BD"/>
    <w:rsid w:val="00037711"/>
    <w:rsid w:val="00042510"/>
    <w:rsid w:val="0004327C"/>
    <w:rsid w:val="0004615F"/>
    <w:rsid w:val="0004623E"/>
    <w:rsid w:val="000513A8"/>
    <w:rsid w:val="00051C75"/>
    <w:rsid w:val="000535F6"/>
    <w:rsid w:val="00057275"/>
    <w:rsid w:val="00061681"/>
    <w:rsid w:val="000639C1"/>
    <w:rsid w:val="00063B2E"/>
    <w:rsid w:val="0006447E"/>
    <w:rsid w:val="00065BAD"/>
    <w:rsid w:val="00070B09"/>
    <w:rsid w:val="00071E37"/>
    <w:rsid w:val="00072F6C"/>
    <w:rsid w:val="00073FF3"/>
    <w:rsid w:val="000743B3"/>
    <w:rsid w:val="00074A3A"/>
    <w:rsid w:val="00074A48"/>
    <w:rsid w:val="000805CD"/>
    <w:rsid w:val="0008207B"/>
    <w:rsid w:val="000821CF"/>
    <w:rsid w:val="0008224D"/>
    <w:rsid w:val="000839FA"/>
    <w:rsid w:val="00083F8F"/>
    <w:rsid w:val="000865F1"/>
    <w:rsid w:val="00086909"/>
    <w:rsid w:val="00087930"/>
    <w:rsid w:val="00090BEC"/>
    <w:rsid w:val="00092FC1"/>
    <w:rsid w:val="00093127"/>
    <w:rsid w:val="0009470E"/>
    <w:rsid w:val="000957F6"/>
    <w:rsid w:val="00096949"/>
    <w:rsid w:val="00096DC4"/>
    <w:rsid w:val="000A286A"/>
    <w:rsid w:val="000A3AD7"/>
    <w:rsid w:val="000A453F"/>
    <w:rsid w:val="000A680E"/>
    <w:rsid w:val="000A6C09"/>
    <w:rsid w:val="000A722E"/>
    <w:rsid w:val="000A7ADB"/>
    <w:rsid w:val="000B00EA"/>
    <w:rsid w:val="000B02C2"/>
    <w:rsid w:val="000B276D"/>
    <w:rsid w:val="000B27A8"/>
    <w:rsid w:val="000B38F1"/>
    <w:rsid w:val="000B499B"/>
    <w:rsid w:val="000B5015"/>
    <w:rsid w:val="000B7B10"/>
    <w:rsid w:val="000C059E"/>
    <w:rsid w:val="000C272A"/>
    <w:rsid w:val="000C275A"/>
    <w:rsid w:val="000C5877"/>
    <w:rsid w:val="000C5D8B"/>
    <w:rsid w:val="000C5EEF"/>
    <w:rsid w:val="000D23DE"/>
    <w:rsid w:val="000D2B96"/>
    <w:rsid w:val="000D56FF"/>
    <w:rsid w:val="000D684C"/>
    <w:rsid w:val="000D6B83"/>
    <w:rsid w:val="000D795E"/>
    <w:rsid w:val="000D79A2"/>
    <w:rsid w:val="000E0CCE"/>
    <w:rsid w:val="000E20D5"/>
    <w:rsid w:val="000E3C98"/>
    <w:rsid w:val="000E5A93"/>
    <w:rsid w:val="000E5A9B"/>
    <w:rsid w:val="000E691B"/>
    <w:rsid w:val="000E70E7"/>
    <w:rsid w:val="000E7BA9"/>
    <w:rsid w:val="000F0F89"/>
    <w:rsid w:val="000F30DC"/>
    <w:rsid w:val="000F5A69"/>
    <w:rsid w:val="000F611F"/>
    <w:rsid w:val="000F71ED"/>
    <w:rsid w:val="0010136E"/>
    <w:rsid w:val="00101493"/>
    <w:rsid w:val="00101FB8"/>
    <w:rsid w:val="001021C6"/>
    <w:rsid w:val="00102281"/>
    <w:rsid w:val="00103506"/>
    <w:rsid w:val="00106707"/>
    <w:rsid w:val="001132CE"/>
    <w:rsid w:val="0011504D"/>
    <w:rsid w:val="00115B3C"/>
    <w:rsid w:val="00115F10"/>
    <w:rsid w:val="00121587"/>
    <w:rsid w:val="001218A3"/>
    <w:rsid w:val="00123A34"/>
    <w:rsid w:val="00124564"/>
    <w:rsid w:val="00124AF9"/>
    <w:rsid w:val="00124B30"/>
    <w:rsid w:val="00125355"/>
    <w:rsid w:val="00125408"/>
    <w:rsid w:val="00126698"/>
    <w:rsid w:val="0013224B"/>
    <w:rsid w:val="00132C08"/>
    <w:rsid w:val="001352A1"/>
    <w:rsid w:val="00136F3B"/>
    <w:rsid w:val="00137803"/>
    <w:rsid w:val="00137936"/>
    <w:rsid w:val="001407A2"/>
    <w:rsid w:val="00141809"/>
    <w:rsid w:val="001430DA"/>
    <w:rsid w:val="00143335"/>
    <w:rsid w:val="001437A9"/>
    <w:rsid w:val="00143D47"/>
    <w:rsid w:val="00144212"/>
    <w:rsid w:val="001450A2"/>
    <w:rsid w:val="001455A8"/>
    <w:rsid w:val="00146AB4"/>
    <w:rsid w:val="001471F7"/>
    <w:rsid w:val="00150959"/>
    <w:rsid w:val="00151FC3"/>
    <w:rsid w:val="00152D46"/>
    <w:rsid w:val="001557C6"/>
    <w:rsid w:val="00160E5D"/>
    <w:rsid w:val="001619FD"/>
    <w:rsid w:val="00163269"/>
    <w:rsid w:val="0017102A"/>
    <w:rsid w:val="00171279"/>
    <w:rsid w:val="00171749"/>
    <w:rsid w:val="00173E80"/>
    <w:rsid w:val="00175140"/>
    <w:rsid w:val="00180027"/>
    <w:rsid w:val="00181C64"/>
    <w:rsid w:val="00182A53"/>
    <w:rsid w:val="00182C1C"/>
    <w:rsid w:val="00182F2E"/>
    <w:rsid w:val="001840FB"/>
    <w:rsid w:val="001860BB"/>
    <w:rsid w:val="00186EDA"/>
    <w:rsid w:val="0018768C"/>
    <w:rsid w:val="001904A5"/>
    <w:rsid w:val="00190F87"/>
    <w:rsid w:val="0019129F"/>
    <w:rsid w:val="00191357"/>
    <w:rsid w:val="00191C4B"/>
    <w:rsid w:val="00193F40"/>
    <w:rsid w:val="00194955"/>
    <w:rsid w:val="00195D26"/>
    <w:rsid w:val="00196360"/>
    <w:rsid w:val="001A0A37"/>
    <w:rsid w:val="001A0BC2"/>
    <w:rsid w:val="001A176B"/>
    <w:rsid w:val="001A4971"/>
    <w:rsid w:val="001A52B7"/>
    <w:rsid w:val="001A7606"/>
    <w:rsid w:val="001B0D06"/>
    <w:rsid w:val="001B100E"/>
    <w:rsid w:val="001B30C4"/>
    <w:rsid w:val="001B3B88"/>
    <w:rsid w:val="001B5012"/>
    <w:rsid w:val="001B50AD"/>
    <w:rsid w:val="001C0D89"/>
    <w:rsid w:val="001C1249"/>
    <w:rsid w:val="001C2A10"/>
    <w:rsid w:val="001C3854"/>
    <w:rsid w:val="001C58A0"/>
    <w:rsid w:val="001C69C0"/>
    <w:rsid w:val="001D6117"/>
    <w:rsid w:val="001D7599"/>
    <w:rsid w:val="001D7616"/>
    <w:rsid w:val="001D7BB1"/>
    <w:rsid w:val="001E0727"/>
    <w:rsid w:val="001E09FB"/>
    <w:rsid w:val="001E1D21"/>
    <w:rsid w:val="001E2759"/>
    <w:rsid w:val="001E4DF9"/>
    <w:rsid w:val="001E655C"/>
    <w:rsid w:val="001F12AD"/>
    <w:rsid w:val="001F69C7"/>
    <w:rsid w:val="001F7262"/>
    <w:rsid w:val="002007FD"/>
    <w:rsid w:val="00202389"/>
    <w:rsid w:val="002033BA"/>
    <w:rsid w:val="00203411"/>
    <w:rsid w:val="002079B1"/>
    <w:rsid w:val="00207AAB"/>
    <w:rsid w:val="002125CE"/>
    <w:rsid w:val="002168CD"/>
    <w:rsid w:val="002218BD"/>
    <w:rsid w:val="0022267D"/>
    <w:rsid w:val="00222E4F"/>
    <w:rsid w:val="0022336A"/>
    <w:rsid w:val="00224EE5"/>
    <w:rsid w:val="002250E4"/>
    <w:rsid w:val="00226274"/>
    <w:rsid w:val="00230DB9"/>
    <w:rsid w:val="00231A50"/>
    <w:rsid w:val="00231EDC"/>
    <w:rsid w:val="00231F30"/>
    <w:rsid w:val="0023276F"/>
    <w:rsid w:val="00234FA4"/>
    <w:rsid w:val="002405FB"/>
    <w:rsid w:val="002408A0"/>
    <w:rsid w:val="00241DBD"/>
    <w:rsid w:val="00242304"/>
    <w:rsid w:val="002429D1"/>
    <w:rsid w:val="00243BD0"/>
    <w:rsid w:val="00244672"/>
    <w:rsid w:val="00246ADB"/>
    <w:rsid w:val="00251AA3"/>
    <w:rsid w:val="0025595B"/>
    <w:rsid w:val="00255F84"/>
    <w:rsid w:val="00264660"/>
    <w:rsid w:val="00264AF0"/>
    <w:rsid w:val="002655AE"/>
    <w:rsid w:val="00266A27"/>
    <w:rsid w:val="00267B92"/>
    <w:rsid w:val="00271B42"/>
    <w:rsid w:val="00271BE7"/>
    <w:rsid w:val="00273E8F"/>
    <w:rsid w:val="00273F00"/>
    <w:rsid w:val="00277F84"/>
    <w:rsid w:val="00281244"/>
    <w:rsid w:val="00284D9A"/>
    <w:rsid w:val="0028595A"/>
    <w:rsid w:val="00285EC4"/>
    <w:rsid w:val="002870E0"/>
    <w:rsid w:val="00287727"/>
    <w:rsid w:val="002910EC"/>
    <w:rsid w:val="002916C2"/>
    <w:rsid w:val="0029487E"/>
    <w:rsid w:val="00294936"/>
    <w:rsid w:val="002966A0"/>
    <w:rsid w:val="00296E4E"/>
    <w:rsid w:val="00297757"/>
    <w:rsid w:val="00297B35"/>
    <w:rsid w:val="00297B8F"/>
    <w:rsid w:val="002A1B62"/>
    <w:rsid w:val="002A2A1C"/>
    <w:rsid w:val="002A3C43"/>
    <w:rsid w:val="002A6713"/>
    <w:rsid w:val="002A7323"/>
    <w:rsid w:val="002B7F2D"/>
    <w:rsid w:val="002C04A2"/>
    <w:rsid w:val="002C24B3"/>
    <w:rsid w:val="002C3D0B"/>
    <w:rsid w:val="002C3FB4"/>
    <w:rsid w:val="002C4D77"/>
    <w:rsid w:val="002C4DCD"/>
    <w:rsid w:val="002C5785"/>
    <w:rsid w:val="002C59ED"/>
    <w:rsid w:val="002C6073"/>
    <w:rsid w:val="002C6D97"/>
    <w:rsid w:val="002D1262"/>
    <w:rsid w:val="002D1278"/>
    <w:rsid w:val="002D3FE8"/>
    <w:rsid w:val="002D6648"/>
    <w:rsid w:val="002D7067"/>
    <w:rsid w:val="002D786C"/>
    <w:rsid w:val="002E23E8"/>
    <w:rsid w:val="002E5175"/>
    <w:rsid w:val="002E54CB"/>
    <w:rsid w:val="002E5874"/>
    <w:rsid w:val="002E5E56"/>
    <w:rsid w:val="002E5E77"/>
    <w:rsid w:val="002E6280"/>
    <w:rsid w:val="002E7524"/>
    <w:rsid w:val="002E7D5B"/>
    <w:rsid w:val="002F1389"/>
    <w:rsid w:val="002F190A"/>
    <w:rsid w:val="002F2C31"/>
    <w:rsid w:val="002F35C5"/>
    <w:rsid w:val="002F6F70"/>
    <w:rsid w:val="00301FCC"/>
    <w:rsid w:val="00304ED2"/>
    <w:rsid w:val="00304FB7"/>
    <w:rsid w:val="003051F2"/>
    <w:rsid w:val="0030653B"/>
    <w:rsid w:val="00307F20"/>
    <w:rsid w:val="0031088B"/>
    <w:rsid w:val="00311903"/>
    <w:rsid w:val="00313353"/>
    <w:rsid w:val="00315452"/>
    <w:rsid w:val="00317713"/>
    <w:rsid w:val="00317AAB"/>
    <w:rsid w:val="00320894"/>
    <w:rsid w:val="003214C2"/>
    <w:rsid w:val="00321774"/>
    <w:rsid w:val="003221A2"/>
    <w:rsid w:val="00331AA7"/>
    <w:rsid w:val="00332D0A"/>
    <w:rsid w:val="0033397E"/>
    <w:rsid w:val="00333A91"/>
    <w:rsid w:val="00333BEF"/>
    <w:rsid w:val="00333C16"/>
    <w:rsid w:val="00333D05"/>
    <w:rsid w:val="00334041"/>
    <w:rsid w:val="003365F0"/>
    <w:rsid w:val="003372CD"/>
    <w:rsid w:val="00340379"/>
    <w:rsid w:val="00340E0F"/>
    <w:rsid w:val="00343C20"/>
    <w:rsid w:val="003462C3"/>
    <w:rsid w:val="003501E3"/>
    <w:rsid w:val="00350D5A"/>
    <w:rsid w:val="00350E22"/>
    <w:rsid w:val="00351C85"/>
    <w:rsid w:val="00353A85"/>
    <w:rsid w:val="00357120"/>
    <w:rsid w:val="00357E69"/>
    <w:rsid w:val="003600AA"/>
    <w:rsid w:val="003616F1"/>
    <w:rsid w:val="00361B1D"/>
    <w:rsid w:val="003630B2"/>
    <w:rsid w:val="003634C5"/>
    <w:rsid w:val="003634FD"/>
    <w:rsid w:val="003639FC"/>
    <w:rsid w:val="003644D4"/>
    <w:rsid w:val="0036525C"/>
    <w:rsid w:val="00367897"/>
    <w:rsid w:val="00370183"/>
    <w:rsid w:val="0037077B"/>
    <w:rsid w:val="00372647"/>
    <w:rsid w:val="00375974"/>
    <w:rsid w:val="00375B5A"/>
    <w:rsid w:val="00380399"/>
    <w:rsid w:val="003826AF"/>
    <w:rsid w:val="00386E1E"/>
    <w:rsid w:val="003873E3"/>
    <w:rsid w:val="003906E1"/>
    <w:rsid w:val="00390B51"/>
    <w:rsid w:val="00393D4D"/>
    <w:rsid w:val="00394D0A"/>
    <w:rsid w:val="00394D74"/>
    <w:rsid w:val="0039667C"/>
    <w:rsid w:val="003966BD"/>
    <w:rsid w:val="00397693"/>
    <w:rsid w:val="003A252F"/>
    <w:rsid w:val="003A2B0C"/>
    <w:rsid w:val="003A5B53"/>
    <w:rsid w:val="003A5B5A"/>
    <w:rsid w:val="003A640F"/>
    <w:rsid w:val="003A65D4"/>
    <w:rsid w:val="003A6861"/>
    <w:rsid w:val="003A7E3F"/>
    <w:rsid w:val="003B134E"/>
    <w:rsid w:val="003B3825"/>
    <w:rsid w:val="003B7110"/>
    <w:rsid w:val="003B79FD"/>
    <w:rsid w:val="003B7F32"/>
    <w:rsid w:val="003C26F7"/>
    <w:rsid w:val="003C5351"/>
    <w:rsid w:val="003C5B23"/>
    <w:rsid w:val="003D085B"/>
    <w:rsid w:val="003D0905"/>
    <w:rsid w:val="003D2D17"/>
    <w:rsid w:val="003D64B1"/>
    <w:rsid w:val="003D72D6"/>
    <w:rsid w:val="003E011C"/>
    <w:rsid w:val="003E072B"/>
    <w:rsid w:val="003E1396"/>
    <w:rsid w:val="003E301E"/>
    <w:rsid w:val="003E46E8"/>
    <w:rsid w:val="003E5AA0"/>
    <w:rsid w:val="003E7800"/>
    <w:rsid w:val="003E7B85"/>
    <w:rsid w:val="003F0FE6"/>
    <w:rsid w:val="003F157B"/>
    <w:rsid w:val="003F3563"/>
    <w:rsid w:val="003F3854"/>
    <w:rsid w:val="003F5161"/>
    <w:rsid w:val="003F56BE"/>
    <w:rsid w:val="003F7F55"/>
    <w:rsid w:val="004015F7"/>
    <w:rsid w:val="004033A1"/>
    <w:rsid w:val="00407490"/>
    <w:rsid w:val="00410DAD"/>
    <w:rsid w:val="00411143"/>
    <w:rsid w:val="0041114E"/>
    <w:rsid w:val="0041344A"/>
    <w:rsid w:val="00414160"/>
    <w:rsid w:val="00415612"/>
    <w:rsid w:val="00421516"/>
    <w:rsid w:val="00423236"/>
    <w:rsid w:val="00426312"/>
    <w:rsid w:val="00427DDF"/>
    <w:rsid w:val="00431478"/>
    <w:rsid w:val="0043224B"/>
    <w:rsid w:val="00434FA1"/>
    <w:rsid w:val="0044180F"/>
    <w:rsid w:val="00443009"/>
    <w:rsid w:val="00445043"/>
    <w:rsid w:val="004507D1"/>
    <w:rsid w:val="00452EA4"/>
    <w:rsid w:val="00454C25"/>
    <w:rsid w:val="00455B7B"/>
    <w:rsid w:val="00461C60"/>
    <w:rsid w:val="00462BDD"/>
    <w:rsid w:val="0046335A"/>
    <w:rsid w:val="00463C7E"/>
    <w:rsid w:val="00464A3C"/>
    <w:rsid w:val="004700D3"/>
    <w:rsid w:val="00470671"/>
    <w:rsid w:val="00473D56"/>
    <w:rsid w:val="0047436F"/>
    <w:rsid w:val="0047516B"/>
    <w:rsid w:val="00475445"/>
    <w:rsid w:val="00477480"/>
    <w:rsid w:val="004809F6"/>
    <w:rsid w:val="00483955"/>
    <w:rsid w:val="004839C9"/>
    <w:rsid w:val="00485BBB"/>
    <w:rsid w:val="00485D86"/>
    <w:rsid w:val="0048625C"/>
    <w:rsid w:val="00486A1D"/>
    <w:rsid w:val="00490192"/>
    <w:rsid w:val="004906AC"/>
    <w:rsid w:val="00491561"/>
    <w:rsid w:val="0049187B"/>
    <w:rsid w:val="00495FF1"/>
    <w:rsid w:val="004A2766"/>
    <w:rsid w:val="004A440A"/>
    <w:rsid w:val="004A45E9"/>
    <w:rsid w:val="004A4957"/>
    <w:rsid w:val="004A5C0C"/>
    <w:rsid w:val="004A76B9"/>
    <w:rsid w:val="004A786E"/>
    <w:rsid w:val="004B0BA0"/>
    <w:rsid w:val="004B0D90"/>
    <w:rsid w:val="004B4543"/>
    <w:rsid w:val="004B485D"/>
    <w:rsid w:val="004B4B6B"/>
    <w:rsid w:val="004B55E9"/>
    <w:rsid w:val="004B619D"/>
    <w:rsid w:val="004B62B2"/>
    <w:rsid w:val="004B641D"/>
    <w:rsid w:val="004C02A4"/>
    <w:rsid w:val="004C3B7E"/>
    <w:rsid w:val="004C4EAE"/>
    <w:rsid w:val="004C5917"/>
    <w:rsid w:val="004C59E3"/>
    <w:rsid w:val="004C5A1E"/>
    <w:rsid w:val="004C7575"/>
    <w:rsid w:val="004C7A93"/>
    <w:rsid w:val="004D13EF"/>
    <w:rsid w:val="004D201D"/>
    <w:rsid w:val="004D2081"/>
    <w:rsid w:val="004D2AA9"/>
    <w:rsid w:val="004D37C6"/>
    <w:rsid w:val="004D3938"/>
    <w:rsid w:val="004D451C"/>
    <w:rsid w:val="004D6769"/>
    <w:rsid w:val="004D7F9B"/>
    <w:rsid w:val="004E14D2"/>
    <w:rsid w:val="004E1821"/>
    <w:rsid w:val="004E19D9"/>
    <w:rsid w:val="004E501F"/>
    <w:rsid w:val="004E5CA6"/>
    <w:rsid w:val="004E652C"/>
    <w:rsid w:val="004F0983"/>
    <w:rsid w:val="004F09E3"/>
    <w:rsid w:val="004F1676"/>
    <w:rsid w:val="004F1C00"/>
    <w:rsid w:val="004F3B51"/>
    <w:rsid w:val="004F3DA1"/>
    <w:rsid w:val="004F4135"/>
    <w:rsid w:val="004F770C"/>
    <w:rsid w:val="00500417"/>
    <w:rsid w:val="00500C57"/>
    <w:rsid w:val="00506614"/>
    <w:rsid w:val="00507E5E"/>
    <w:rsid w:val="00510F55"/>
    <w:rsid w:val="00510F62"/>
    <w:rsid w:val="005111C2"/>
    <w:rsid w:val="00512565"/>
    <w:rsid w:val="005141C8"/>
    <w:rsid w:val="00517BAF"/>
    <w:rsid w:val="00517CF7"/>
    <w:rsid w:val="00521B25"/>
    <w:rsid w:val="005226D4"/>
    <w:rsid w:val="0052592E"/>
    <w:rsid w:val="0053019D"/>
    <w:rsid w:val="00530F2D"/>
    <w:rsid w:val="00531193"/>
    <w:rsid w:val="00532BBF"/>
    <w:rsid w:val="00532C1B"/>
    <w:rsid w:val="00535261"/>
    <w:rsid w:val="00535901"/>
    <w:rsid w:val="00535AD4"/>
    <w:rsid w:val="00536AF7"/>
    <w:rsid w:val="005378C1"/>
    <w:rsid w:val="00540590"/>
    <w:rsid w:val="00540DF6"/>
    <w:rsid w:val="00542F33"/>
    <w:rsid w:val="00543072"/>
    <w:rsid w:val="00544AAB"/>
    <w:rsid w:val="0054717F"/>
    <w:rsid w:val="00547ECD"/>
    <w:rsid w:val="005515A6"/>
    <w:rsid w:val="00551B43"/>
    <w:rsid w:val="00554304"/>
    <w:rsid w:val="005562BD"/>
    <w:rsid w:val="00556C03"/>
    <w:rsid w:val="00557F8A"/>
    <w:rsid w:val="00560EEE"/>
    <w:rsid w:val="00562D96"/>
    <w:rsid w:val="00564FC4"/>
    <w:rsid w:val="005653A4"/>
    <w:rsid w:val="0056585C"/>
    <w:rsid w:val="00565A9E"/>
    <w:rsid w:val="00566DE8"/>
    <w:rsid w:val="0057076C"/>
    <w:rsid w:val="005711D3"/>
    <w:rsid w:val="00571AEE"/>
    <w:rsid w:val="0057297C"/>
    <w:rsid w:val="005734A9"/>
    <w:rsid w:val="00573E34"/>
    <w:rsid w:val="00575058"/>
    <w:rsid w:val="00582014"/>
    <w:rsid w:val="00585544"/>
    <w:rsid w:val="005855F6"/>
    <w:rsid w:val="00587647"/>
    <w:rsid w:val="005902E1"/>
    <w:rsid w:val="0059238A"/>
    <w:rsid w:val="00592D12"/>
    <w:rsid w:val="0059571F"/>
    <w:rsid w:val="005A0728"/>
    <w:rsid w:val="005A0C6B"/>
    <w:rsid w:val="005A21F8"/>
    <w:rsid w:val="005A44EB"/>
    <w:rsid w:val="005A4A40"/>
    <w:rsid w:val="005A502D"/>
    <w:rsid w:val="005A66AF"/>
    <w:rsid w:val="005A790E"/>
    <w:rsid w:val="005B01EB"/>
    <w:rsid w:val="005B082B"/>
    <w:rsid w:val="005B2566"/>
    <w:rsid w:val="005B4A43"/>
    <w:rsid w:val="005B5C15"/>
    <w:rsid w:val="005B6857"/>
    <w:rsid w:val="005B6F0D"/>
    <w:rsid w:val="005C1288"/>
    <w:rsid w:val="005C131A"/>
    <w:rsid w:val="005C39DE"/>
    <w:rsid w:val="005C69EA"/>
    <w:rsid w:val="005C745E"/>
    <w:rsid w:val="005D1EB0"/>
    <w:rsid w:val="005D7D4C"/>
    <w:rsid w:val="005E2679"/>
    <w:rsid w:val="005E2C68"/>
    <w:rsid w:val="005E4B05"/>
    <w:rsid w:val="005E4E32"/>
    <w:rsid w:val="005E5EF3"/>
    <w:rsid w:val="005E77B5"/>
    <w:rsid w:val="005F034E"/>
    <w:rsid w:val="005F2E72"/>
    <w:rsid w:val="005F2EE9"/>
    <w:rsid w:val="00601447"/>
    <w:rsid w:val="00601C16"/>
    <w:rsid w:val="00601DBD"/>
    <w:rsid w:val="00606942"/>
    <w:rsid w:val="00607013"/>
    <w:rsid w:val="00607DFF"/>
    <w:rsid w:val="00611951"/>
    <w:rsid w:val="0061208B"/>
    <w:rsid w:val="00612C95"/>
    <w:rsid w:val="0061420F"/>
    <w:rsid w:val="006168B4"/>
    <w:rsid w:val="00617CED"/>
    <w:rsid w:val="006200E4"/>
    <w:rsid w:val="00620E84"/>
    <w:rsid w:val="0062563E"/>
    <w:rsid w:val="00625A1F"/>
    <w:rsid w:val="00625BE7"/>
    <w:rsid w:val="00625E94"/>
    <w:rsid w:val="00631E74"/>
    <w:rsid w:val="00632A22"/>
    <w:rsid w:val="00632EBF"/>
    <w:rsid w:val="00633B67"/>
    <w:rsid w:val="00635797"/>
    <w:rsid w:val="006374B0"/>
    <w:rsid w:val="006423D6"/>
    <w:rsid w:val="00642B0F"/>
    <w:rsid w:val="006432B0"/>
    <w:rsid w:val="00643C84"/>
    <w:rsid w:val="00644714"/>
    <w:rsid w:val="00645ACF"/>
    <w:rsid w:val="00646149"/>
    <w:rsid w:val="00647842"/>
    <w:rsid w:val="00652295"/>
    <w:rsid w:val="0065285D"/>
    <w:rsid w:val="00652BC4"/>
    <w:rsid w:val="00657995"/>
    <w:rsid w:val="0066017C"/>
    <w:rsid w:val="006604CC"/>
    <w:rsid w:val="006616F0"/>
    <w:rsid w:val="00661929"/>
    <w:rsid w:val="00663CA7"/>
    <w:rsid w:val="006662ED"/>
    <w:rsid w:val="00667029"/>
    <w:rsid w:val="006730EA"/>
    <w:rsid w:val="00673813"/>
    <w:rsid w:val="00674F56"/>
    <w:rsid w:val="0067751A"/>
    <w:rsid w:val="006776F6"/>
    <w:rsid w:val="006812AD"/>
    <w:rsid w:val="00681B53"/>
    <w:rsid w:val="00682FED"/>
    <w:rsid w:val="00683609"/>
    <w:rsid w:val="00683EBC"/>
    <w:rsid w:val="00685577"/>
    <w:rsid w:val="006862AE"/>
    <w:rsid w:val="00686839"/>
    <w:rsid w:val="00690B7F"/>
    <w:rsid w:val="00692F31"/>
    <w:rsid w:val="00694A39"/>
    <w:rsid w:val="00697DCA"/>
    <w:rsid w:val="00697F22"/>
    <w:rsid w:val="006A0C12"/>
    <w:rsid w:val="006A0E44"/>
    <w:rsid w:val="006A1574"/>
    <w:rsid w:val="006A1EC0"/>
    <w:rsid w:val="006A28DC"/>
    <w:rsid w:val="006A2ABB"/>
    <w:rsid w:val="006A4F6D"/>
    <w:rsid w:val="006A51BA"/>
    <w:rsid w:val="006B011E"/>
    <w:rsid w:val="006B06F8"/>
    <w:rsid w:val="006B13F7"/>
    <w:rsid w:val="006B1DBC"/>
    <w:rsid w:val="006B1FFF"/>
    <w:rsid w:val="006B3763"/>
    <w:rsid w:val="006B4FEA"/>
    <w:rsid w:val="006C013C"/>
    <w:rsid w:val="006C26FD"/>
    <w:rsid w:val="006C2D50"/>
    <w:rsid w:val="006C32E0"/>
    <w:rsid w:val="006C3859"/>
    <w:rsid w:val="006C3EAE"/>
    <w:rsid w:val="006C4F59"/>
    <w:rsid w:val="006C57B8"/>
    <w:rsid w:val="006C6011"/>
    <w:rsid w:val="006D0DF4"/>
    <w:rsid w:val="006D10B4"/>
    <w:rsid w:val="006D2953"/>
    <w:rsid w:val="006D2F9D"/>
    <w:rsid w:val="006D3E9E"/>
    <w:rsid w:val="006E04BA"/>
    <w:rsid w:val="006E07CF"/>
    <w:rsid w:val="006E1A64"/>
    <w:rsid w:val="006E2582"/>
    <w:rsid w:val="006E375D"/>
    <w:rsid w:val="006E444D"/>
    <w:rsid w:val="006E446F"/>
    <w:rsid w:val="006E4FB2"/>
    <w:rsid w:val="006E6401"/>
    <w:rsid w:val="006F00ED"/>
    <w:rsid w:val="006F0E94"/>
    <w:rsid w:val="006F1C45"/>
    <w:rsid w:val="006F22A8"/>
    <w:rsid w:val="00701003"/>
    <w:rsid w:val="00703E25"/>
    <w:rsid w:val="00704305"/>
    <w:rsid w:val="007045C5"/>
    <w:rsid w:val="00705427"/>
    <w:rsid w:val="00712118"/>
    <w:rsid w:val="007122FA"/>
    <w:rsid w:val="00715AD9"/>
    <w:rsid w:val="00716A9A"/>
    <w:rsid w:val="00716D7E"/>
    <w:rsid w:val="00717299"/>
    <w:rsid w:val="00724581"/>
    <w:rsid w:val="00725952"/>
    <w:rsid w:val="00725AE7"/>
    <w:rsid w:val="00727505"/>
    <w:rsid w:val="00727DE6"/>
    <w:rsid w:val="00731107"/>
    <w:rsid w:val="00731108"/>
    <w:rsid w:val="007312AE"/>
    <w:rsid w:val="00732B85"/>
    <w:rsid w:val="00734404"/>
    <w:rsid w:val="00736229"/>
    <w:rsid w:val="00737161"/>
    <w:rsid w:val="00744EC8"/>
    <w:rsid w:val="00745DC3"/>
    <w:rsid w:val="0074782D"/>
    <w:rsid w:val="00753150"/>
    <w:rsid w:val="0075375D"/>
    <w:rsid w:val="007541F8"/>
    <w:rsid w:val="00755B97"/>
    <w:rsid w:val="00756314"/>
    <w:rsid w:val="0076055F"/>
    <w:rsid w:val="00761492"/>
    <w:rsid w:val="007618C9"/>
    <w:rsid w:val="00765504"/>
    <w:rsid w:val="00766931"/>
    <w:rsid w:val="007676E4"/>
    <w:rsid w:val="00770C90"/>
    <w:rsid w:val="00770F33"/>
    <w:rsid w:val="00772136"/>
    <w:rsid w:val="00773118"/>
    <w:rsid w:val="00774A07"/>
    <w:rsid w:val="007766FE"/>
    <w:rsid w:val="00777434"/>
    <w:rsid w:val="007778DC"/>
    <w:rsid w:val="00777EFD"/>
    <w:rsid w:val="00783132"/>
    <w:rsid w:val="00784D16"/>
    <w:rsid w:val="00785E06"/>
    <w:rsid w:val="00786F5B"/>
    <w:rsid w:val="00786FBF"/>
    <w:rsid w:val="007874EB"/>
    <w:rsid w:val="00787CF9"/>
    <w:rsid w:val="00791007"/>
    <w:rsid w:val="00792407"/>
    <w:rsid w:val="00794DD0"/>
    <w:rsid w:val="007978BF"/>
    <w:rsid w:val="00797A7B"/>
    <w:rsid w:val="00797AD8"/>
    <w:rsid w:val="007A1F71"/>
    <w:rsid w:val="007A2C0A"/>
    <w:rsid w:val="007A308C"/>
    <w:rsid w:val="007A3D23"/>
    <w:rsid w:val="007B0CEE"/>
    <w:rsid w:val="007B6231"/>
    <w:rsid w:val="007B6389"/>
    <w:rsid w:val="007C02D5"/>
    <w:rsid w:val="007C04D1"/>
    <w:rsid w:val="007C092C"/>
    <w:rsid w:val="007C3965"/>
    <w:rsid w:val="007C5B05"/>
    <w:rsid w:val="007C7233"/>
    <w:rsid w:val="007C7909"/>
    <w:rsid w:val="007D0EE5"/>
    <w:rsid w:val="007D181C"/>
    <w:rsid w:val="007D21E5"/>
    <w:rsid w:val="007D249E"/>
    <w:rsid w:val="007D584C"/>
    <w:rsid w:val="007D61A2"/>
    <w:rsid w:val="007F0353"/>
    <w:rsid w:val="007F08D8"/>
    <w:rsid w:val="007F2CC2"/>
    <w:rsid w:val="007F4EC9"/>
    <w:rsid w:val="007F5F40"/>
    <w:rsid w:val="007F770A"/>
    <w:rsid w:val="00800F93"/>
    <w:rsid w:val="00802A22"/>
    <w:rsid w:val="00803BD4"/>
    <w:rsid w:val="00803DBF"/>
    <w:rsid w:val="0080418A"/>
    <w:rsid w:val="00804362"/>
    <w:rsid w:val="008046E4"/>
    <w:rsid w:val="00804FB1"/>
    <w:rsid w:val="00806488"/>
    <w:rsid w:val="00806A58"/>
    <w:rsid w:val="00806CA3"/>
    <w:rsid w:val="008100B2"/>
    <w:rsid w:val="00814829"/>
    <w:rsid w:val="00815E2C"/>
    <w:rsid w:val="008166E4"/>
    <w:rsid w:val="00817429"/>
    <w:rsid w:val="00817523"/>
    <w:rsid w:val="0081783E"/>
    <w:rsid w:val="00817886"/>
    <w:rsid w:val="00821676"/>
    <w:rsid w:val="00821B50"/>
    <w:rsid w:val="008224F1"/>
    <w:rsid w:val="00823F95"/>
    <w:rsid w:val="00824CCE"/>
    <w:rsid w:val="008318C2"/>
    <w:rsid w:val="008320CE"/>
    <w:rsid w:val="008322DC"/>
    <w:rsid w:val="008336FF"/>
    <w:rsid w:val="0083412E"/>
    <w:rsid w:val="00841390"/>
    <w:rsid w:val="00841FBA"/>
    <w:rsid w:val="00842869"/>
    <w:rsid w:val="008428AF"/>
    <w:rsid w:val="00842B56"/>
    <w:rsid w:val="008448D0"/>
    <w:rsid w:val="0084500F"/>
    <w:rsid w:val="00845B8E"/>
    <w:rsid w:val="00845ED2"/>
    <w:rsid w:val="00846EB0"/>
    <w:rsid w:val="00847AE7"/>
    <w:rsid w:val="008503C8"/>
    <w:rsid w:val="00850C71"/>
    <w:rsid w:val="00851A99"/>
    <w:rsid w:val="00851D28"/>
    <w:rsid w:val="00852207"/>
    <w:rsid w:val="008534CD"/>
    <w:rsid w:val="00855911"/>
    <w:rsid w:val="008569CE"/>
    <w:rsid w:val="008574FE"/>
    <w:rsid w:val="008577C2"/>
    <w:rsid w:val="008617FE"/>
    <w:rsid w:val="008623FB"/>
    <w:rsid w:val="00864BE4"/>
    <w:rsid w:val="00865D32"/>
    <w:rsid w:val="008674FA"/>
    <w:rsid w:val="00871768"/>
    <w:rsid w:val="008724AA"/>
    <w:rsid w:val="008747B6"/>
    <w:rsid w:val="00874A8E"/>
    <w:rsid w:val="00875501"/>
    <w:rsid w:val="0087576F"/>
    <w:rsid w:val="0087616C"/>
    <w:rsid w:val="00877058"/>
    <w:rsid w:val="00877290"/>
    <w:rsid w:val="00881A45"/>
    <w:rsid w:val="00881EFB"/>
    <w:rsid w:val="008820CE"/>
    <w:rsid w:val="00882667"/>
    <w:rsid w:val="008842AC"/>
    <w:rsid w:val="00884E2C"/>
    <w:rsid w:val="0088568C"/>
    <w:rsid w:val="0088673F"/>
    <w:rsid w:val="00887AEC"/>
    <w:rsid w:val="00891C7D"/>
    <w:rsid w:val="00894336"/>
    <w:rsid w:val="00895A72"/>
    <w:rsid w:val="00896C44"/>
    <w:rsid w:val="008A16F9"/>
    <w:rsid w:val="008A2EDD"/>
    <w:rsid w:val="008A33DB"/>
    <w:rsid w:val="008A41AA"/>
    <w:rsid w:val="008A639D"/>
    <w:rsid w:val="008A67BF"/>
    <w:rsid w:val="008B1F7E"/>
    <w:rsid w:val="008B278B"/>
    <w:rsid w:val="008B29F7"/>
    <w:rsid w:val="008B555A"/>
    <w:rsid w:val="008B63BA"/>
    <w:rsid w:val="008B7756"/>
    <w:rsid w:val="008C1330"/>
    <w:rsid w:val="008C4055"/>
    <w:rsid w:val="008C4972"/>
    <w:rsid w:val="008C5380"/>
    <w:rsid w:val="008C5448"/>
    <w:rsid w:val="008C54D8"/>
    <w:rsid w:val="008C6467"/>
    <w:rsid w:val="008C760D"/>
    <w:rsid w:val="008C7FCF"/>
    <w:rsid w:val="008D3112"/>
    <w:rsid w:val="008D3AAF"/>
    <w:rsid w:val="008D3B1B"/>
    <w:rsid w:val="008D4256"/>
    <w:rsid w:val="008D48D2"/>
    <w:rsid w:val="008D54FB"/>
    <w:rsid w:val="008D6135"/>
    <w:rsid w:val="008D67E1"/>
    <w:rsid w:val="008D6DAE"/>
    <w:rsid w:val="008D72C0"/>
    <w:rsid w:val="008D75A2"/>
    <w:rsid w:val="008E010B"/>
    <w:rsid w:val="008E394E"/>
    <w:rsid w:val="008E4815"/>
    <w:rsid w:val="008E59B3"/>
    <w:rsid w:val="008E6358"/>
    <w:rsid w:val="008E7782"/>
    <w:rsid w:val="008E78B9"/>
    <w:rsid w:val="008E7D28"/>
    <w:rsid w:val="008F019F"/>
    <w:rsid w:val="008F0A8A"/>
    <w:rsid w:val="008F14C2"/>
    <w:rsid w:val="008F2DD3"/>
    <w:rsid w:val="008F3A2A"/>
    <w:rsid w:val="008F3E39"/>
    <w:rsid w:val="008F60D4"/>
    <w:rsid w:val="008F76A5"/>
    <w:rsid w:val="008F7EBA"/>
    <w:rsid w:val="0090008C"/>
    <w:rsid w:val="0090458C"/>
    <w:rsid w:val="0090612D"/>
    <w:rsid w:val="00907B57"/>
    <w:rsid w:val="00910049"/>
    <w:rsid w:val="00910057"/>
    <w:rsid w:val="0091201B"/>
    <w:rsid w:val="009160CC"/>
    <w:rsid w:val="00917DBF"/>
    <w:rsid w:val="009218E9"/>
    <w:rsid w:val="00923D2B"/>
    <w:rsid w:val="00924634"/>
    <w:rsid w:val="00925A87"/>
    <w:rsid w:val="00925E0A"/>
    <w:rsid w:val="00926ED3"/>
    <w:rsid w:val="009271B8"/>
    <w:rsid w:val="0092767D"/>
    <w:rsid w:val="00927919"/>
    <w:rsid w:val="00927CA5"/>
    <w:rsid w:val="00931B9F"/>
    <w:rsid w:val="00933AFC"/>
    <w:rsid w:val="00935616"/>
    <w:rsid w:val="00935640"/>
    <w:rsid w:val="009363D7"/>
    <w:rsid w:val="0093653D"/>
    <w:rsid w:val="009373BE"/>
    <w:rsid w:val="00937FC1"/>
    <w:rsid w:val="00940A42"/>
    <w:rsid w:val="00943EC8"/>
    <w:rsid w:val="00945C37"/>
    <w:rsid w:val="00946C2A"/>
    <w:rsid w:val="00954706"/>
    <w:rsid w:val="009576F2"/>
    <w:rsid w:val="00957944"/>
    <w:rsid w:val="00964443"/>
    <w:rsid w:val="009648BE"/>
    <w:rsid w:val="00965FA0"/>
    <w:rsid w:val="00972E8A"/>
    <w:rsid w:val="009767DB"/>
    <w:rsid w:val="009804C0"/>
    <w:rsid w:val="0098133F"/>
    <w:rsid w:val="0098319F"/>
    <w:rsid w:val="00984A00"/>
    <w:rsid w:val="009859C7"/>
    <w:rsid w:val="00986590"/>
    <w:rsid w:val="00991638"/>
    <w:rsid w:val="00993DA5"/>
    <w:rsid w:val="00993E4B"/>
    <w:rsid w:val="00996DB0"/>
    <w:rsid w:val="009A0E8F"/>
    <w:rsid w:val="009A13EE"/>
    <w:rsid w:val="009A1E24"/>
    <w:rsid w:val="009A42D6"/>
    <w:rsid w:val="009A4932"/>
    <w:rsid w:val="009A4950"/>
    <w:rsid w:val="009A6910"/>
    <w:rsid w:val="009A6E2E"/>
    <w:rsid w:val="009B1541"/>
    <w:rsid w:val="009B196C"/>
    <w:rsid w:val="009B210B"/>
    <w:rsid w:val="009B4622"/>
    <w:rsid w:val="009B4EBF"/>
    <w:rsid w:val="009B6FBF"/>
    <w:rsid w:val="009C22B4"/>
    <w:rsid w:val="009C563E"/>
    <w:rsid w:val="009C6939"/>
    <w:rsid w:val="009D2F58"/>
    <w:rsid w:val="009D3FE2"/>
    <w:rsid w:val="009D5857"/>
    <w:rsid w:val="009D70B1"/>
    <w:rsid w:val="009E0ABD"/>
    <w:rsid w:val="009E4147"/>
    <w:rsid w:val="009E53F4"/>
    <w:rsid w:val="009E5959"/>
    <w:rsid w:val="009E698C"/>
    <w:rsid w:val="009F08F3"/>
    <w:rsid w:val="009F1F09"/>
    <w:rsid w:val="009F37FF"/>
    <w:rsid w:val="009F7625"/>
    <w:rsid w:val="00A01003"/>
    <w:rsid w:val="00A01A08"/>
    <w:rsid w:val="00A05B94"/>
    <w:rsid w:val="00A07085"/>
    <w:rsid w:val="00A10611"/>
    <w:rsid w:val="00A11A52"/>
    <w:rsid w:val="00A16E43"/>
    <w:rsid w:val="00A16F6D"/>
    <w:rsid w:val="00A20468"/>
    <w:rsid w:val="00A20E1D"/>
    <w:rsid w:val="00A21D30"/>
    <w:rsid w:val="00A2267C"/>
    <w:rsid w:val="00A2420D"/>
    <w:rsid w:val="00A248C2"/>
    <w:rsid w:val="00A27AB2"/>
    <w:rsid w:val="00A32157"/>
    <w:rsid w:val="00A33A80"/>
    <w:rsid w:val="00A410A2"/>
    <w:rsid w:val="00A410DA"/>
    <w:rsid w:val="00A41DBE"/>
    <w:rsid w:val="00A478A9"/>
    <w:rsid w:val="00A5068F"/>
    <w:rsid w:val="00A509BC"/>
    <w:rsid w:val="00A51553"/>
    <w:rsid w:val="00A5314C"/>
    <w:rsid w:val="00A5370C"/>
    <w:rsid w:val="00A53FC5"/>
    <w:rsid w:val="00A5400D"/>
    <w:rsid w:val="00A54694"/>
    <w:rsid w:val="00A55422"/>
    <w:rsid w:val="00A55814"/>
    <w:rsid w:val="00A55C73"/>
    <w:rsid w:val="00A56BAD"/>
    <w:rsid w:val="00A56DD4"/>
    <w:rsid w:val="00A601B6"/>
    <w:rsid w:val="00A624DB"/>
    <w:rsid w:val="00A62E2D"/>
    <w:rsid w:val="00A649D5"/>
    <w:rsid w:val="00A65801"/>
    <w:rsid w:val="00A6625D"/>
    <w:rsid w:val="00A66781"/>
    <w:rsid w:val="00A67604"/>
    <w:rsid w:val="00A7029E"/>
    <w:rsid w:val="00A710F3"/>
    <w:rsid w:val="00A722AD"/>
    <w:rsid w:val="00A726AB"/>
    <w:rsid w:val="00A76DAD"/>
    <w:rsid w:val="00A80A37"/>
    <w:rsid w:val="00A8294F"/>
    <w:rsid w:val="00A83359"/>
    <w:rsid w:val="00A83DBC"/>
    <w:rsid w:val="00A85245"/>
    <w:rsid w:val="00A8768B"/>
    <w:rsid w:val="00A906FE"/>
    <w:rsid w:val="00A9099B"/>
    <w:rsid w:val="00A91EF2"/>
    <w:rsid w:val="00A92239"/>
    <w:rsid w:val="00A925FC"/>
    <w:rsid w:val="00A93414"/>
    <w:rsid w:val="00A94CBD"/>
    <w:rsid w:val="00A94E9C"/>
    <w:rsid w:val="00A95AA5"/>
    <w:rsid w:val="00A9673C"/>
    <w:rsid w:val="00A97140"/>
    <w:rsid w:val="00A97CBC"/>
    <w:rsid w:val="00AA1BE1"/>
    <w:rsid w:val="00AA236B"/>
    <w:rsid w:val="00AA3A03"/>
    <w:rsid w:val="00AA474B"/>
    <w:rsid w:val="00AA4FE2"/>
    <w:rsid w:val="00AA4FFD"/>
    <w:rsid w:val="00AA540F"/>
    <w:rsid w:val="00AA5B22"/>
    <w:rsid w:val="00AA704D"/>
    <w:rsid w:val="00AB0707"/>
    <w:rsid w:val="00AB12BC"/>
    <w:rsid w:val="00AB3738"/>
    <w:rsid w:val="00AB4F14"/>
    <w:rsid w:val="00AB554F"/>
    <w:rsid w:val="00AB73E7"/>
    <w:rsid w:val="00AB7507"/>
    <w:rsid w:val="00AC16AA"/>
    <w:rsid w:val="00AC2450"/>
    <w:rsid w:val="00AC4DA9"/>
    <w:rsid w:val="00AC4F06"/>
    <w:rsid w:val="00AC5258"/>
    <w:rsid w:val="00AC7543"/>
    <w:rsid w:val="00AC7669"/>
    <w:rsid w:val="00AC7FC5"/>
    <w:rsid w:val="00AD05E0"/>
    <w:rsid w:val="00AD0790"/>
    <w:rsid w:val="00AD23D9"/>
    <w:rsid w:val="00AD2945"/>
    <w:rsid w:val="00AD37D1"/>
    <w:rsid w:val="00AD5758"/>
    <w:rsid w:val="00AD622B"/>
    <w:rsid w:val="00AD7D90"/>
    <w:rsid w:val="00AE1F2D"/>
    <w:rsid w:val="00AE4DE3"/>
    <w:rsid w:val="00AE554F"/>
    <w:rsid w:val="00AE5B0E"/>
    <w:rsid w:val="00AE5D06"/>
    <w:rsid w:val="00AE68CC"/>
    <w:rsid w:val="00AE75F3"/>
    <w:rsid w:val="00AE7DB5"/>
    <w:rsid w:val="00AF1387"/>
    <w:rsid w:val="00AF2002"/>
    <w:rsid w:val="00AF2ECC"/>
    <w:rsid w:val="00AF3CDD"/>
    <w:rsid w:val="00AF42A3"/>
    <w:rsid w:val="00AF53E5"/>
    <w:rsid w:val="00AF5400"/>
    <w:rsid w:val="00B003A6"/>
    <w:rsid w:val="00B003BF"/>
    <w:rsid w:val="00B00A3B"/>
    <w:rsid w:val="00B014BF"/>
    <w:rsid w:val="00B02240"/>
    <w:rsid w:val="00B02BFD"/>
    <w:rsid w:val="00B04467"/>
    <w:rsid w:val="00B05FB6"/>
    <w:rsid w:val="00B0670C"/>
    <w:rsid w:val="00B10CA3"/>
    <w:rsid w:val="00B12545"/>
    <w:rsid w:val="00B14DE1"/>
    <w:rsid w:val="00B22586"/>
    <w:rsid w:val="00B23510"/>
    <w:rsid w:val="00B2435B"/>
    <w:rsid w:val="00B24CCD"/>
    <w:rsid w:val="00B259DA"/>
    <w:rsid w:val="00B25C75"/>
    <w:rsid w:val="00B2716E"/>
    <w:rsid w:val="00B27B4C"/>
    <w:rsid w:val="00B27F9A"/>
    <w:rsid w:val="00B305F2"/>
    <w:rsid w:val="00B321F9"/>
    <w:rsid w:val="00B3225A"/>
    <w:rsid w:val="00B32493"/>
    <w:rsid w:val="00B330F8"/>
    <w:rsid w:val="00B33253"/>
    <w:rsid w:val="00B33A62"/>
    <w:rsid w:val="00B34B6E"/>
    <w:rsid w:val="00B3762E"/>
    <w:rsid w:val="00B37688"/>
    <w:rsid w:val="00B400FB"/>
    <w:rsid w:val="00B4037A"/>
    <w:rsid w:val="00B40DE0"/>
    <w:rsid w:val="00B42B94"/>
    <w:rsid w:val="00B42EE8"/>
    <w:rsid w:val="00B44289"/>
    <w:rsid w:val="00B44E99"/>
    <w:rsid w:val="00B472C9"/>
    <w:rsid w:val="00B51017"/>
    <w:rsid w:val="00B5123E"/>
    <w:rsid w:val="00B5197D"/>
    <w:rsid w:val="00B51C4C"/>
    <w:rsid w:val="00B525CC"/>
    <w:rsid w:val="00B566C0"/>
    <w:rsid w:val="00B56DEF"/>
    <w:rsid w:val="00B6064E"/>
    <w:rsid w:val="00B614E5"/>
    <w:rsid w:val="00B617D6"/>
    <w:rsid w:val="00B61B4D"/>
    <w:rsid w:val="00B62CD6"/>
    <w:rsid w:val="00B651FE"/>
    <w:rsid w:val="00B6609D"/>
    <w:rsid w:val="00B67029"/>
    <w:rsid w:val="00B713F5"/>
    <w:rsid w:val="00B72414"/>
    <w:rsid w:val="00B73432"/>
    <w:rsid w:val="00B74B07"/>
    <w:rsid w:val="00B75F68"/>
    <w:rsid w:val="00B8067C"/>
    <w:rsid w:val="00B81784"/>
    <w:rsid w:val="00B81CAB"/>
    <w:rsid w:val="00B82643"/>
    <w:rsid w:val="00B82D21"/>
    <w:rsid w:val="00B83A13"/>
    <w:rsid w:val="00B849BD"/>
    <w:rsid w:val="00B84EF9"/>
    <w:rsid w:val="00B85D0B"/>
    <w:rsid w:val="00B85E2B"/>
    <w:rsid w:val="00B862EC"/>
    <w:rsid w:val="00B9268E"/>
    <w:rsid w:val="00B9380C"/>
    <w:rsid w:val="00B97032"/>
    <w:rsid w:val="00B97873"/>
    <w:rsid w:val="00BA287B"/>
    <w:rsid w:val="00BA37A5"/>
    <w:rsid w:val="00BA3DC7"/>
    <w:rsid w:val="00BA4062"/>
    <w:rsid w:val="00BA53CB"/>
    <w:rsid w:val="00BA5C04"/>
    <w:rsid w:val="00BA5E42"/>
    <w:rsid w:val="00BA775E"/>
    <w:rsid w:val="00BB0CFA"/>
    <w:rsid w:val="00BB15AD"/>
    <w:rsid w:val="00BB3F2E"/>
    <w:rsid w:val="00BB4E50"/>
    <w:rsid w:val="00BB578D"/>
    <w:rsid w:val="00BB6E9B"/>
    <w:rsid w:val="00BB7363"/>
    <w:rsid w:val="00BB77D0"/>
    <w:rsid w:val="00BC06B9"/>
    <w:rsid w:val="00BC5C20"/>
    <w:rsid w:val="00BC71D5"/>
    <w:rsid w:val="00BD02DF"/>
    <w:rsid w:val="00BD15EB"/>
    <w:rsid w:val="00BD1A7F"/>
    <w:rsid w:val="00BD1E34"/>
    <w:rsid w:val="00BD2709"/>
    <w:rsid w:val="00BD27EB"/>
    <w:rsid w:val="00BD3CE8"/>
    <w:rsid w:val="00BD54A0"/>
    <w:rsid w:val="00BD5738"/>
    <w:rsid w:val="00BD5C5C"/>
    <w:rsid w:val="00BD734D"/>
    <w:rsid w:val="00BD7D1D"/>
    <w:rsid w:val="00BE03AC"/>
    <w:rsid w:val="00BE1338"/>
    <w:rsid w:val="00BE48E2"/>
    <w:rsid w:val="00BE4922"/>
    <w:rsid w:val="00BE4DA7"/>
    <w:rsid w:val="00BE552E"/>
    <w:rsid w:val="00BF0A62"/>
    <w:rsid w:val="00BF1B43"/>
    <w:rsid w:val="00BF1F61"/>
    <w:rsid w:val="00BF3F13"/>
    <w:rsid w:val="00BF4257"/>
    <w:rsid w:val="00BF4C08"/>
    <w:rsid w:val="00BF6B0F"/>
    <w:rsid w:val="00BF6E33"/>
    <w:rsid w:val="00C00F1A"/>
    <w:rsid w:val="00C04A08"/>
    <w:rsid w:val="00C10885"/>
    <w:rsid w:val="00C113CA"/>
    <w:rsid w:val="00C1303E"/>
    <w:rsid w:val="00C147F1"/>
    <w:rsid w:val="00C17AEF"/>
    <w:rsid w:val="00C20898"/>
    <w:rsid w:val="00C21C6C"/>
    <w:rsid w:val="00C22D5C"/>
    <w:rsid w:val="00C230BE"/>
    <w:rsid w:val="00C26EB6"/>
    <w:rsid w:val="00C27028"/>
    <w:rsid w:val="00C31C35"/>
    <w:rsid w:val="00C31FC5"/>
    <w:rsid w:val="00C3220C"/>
    <w:rsid w:val="00C32AA6"/>
    <w:rsid w:val="00C33684"/>
    <w:rsid w:val="00C3424E"/>
    <w:rsid w:val="00C349EF"/>
    <w:rsid w:val="00C35455"/>
    <w:rsid w:val="00C3652D"/>
    <w:rsid w:val="00C36C9D"/>
    <w:rsid w:val="00C374FA"/>
    <w:rsid w:val="00C37659"/>
    <w:rsid w:val="00C37E1F"/>
    <w:rsid w:val="00C432A6"/>
    <w:rsid w:val="00C43B86"/>
    <w:rsid w:val="00C45210"/>
    <w:rsid w:val="00C47E0E"/>
    <w:rsid w:val="00C51896"/>
    <w:rsid w:val="00C53696"/>
    <w:rsid w:val="00C549A6"/>
    <w:rsid w:val="00C55B6B"/>
    <w:rsid w:val="00C56F09"/>
    <w:rsid w:val="00C57A44"/>
    <w:rsid w:val="00C64AAB"/>
    <w:rsid w:val="00C65FAF"/>
    <w:rsid w:val="00C66EC1"/>
    <w:rsid w:val="00C6777E"/>
    <w:rsid w:val="00C678F9"/>
    <w:rsid w:val="00C67DF3"/>
    <w:rsid w:val="00C71865"/>
    <w:rsid w:val="00C7303C"/>
    <w:rsid w:val="00C75B77"/>
    <w:rsid w:val="00C75D0B"/>
    <w:rsid w:val="00C762EC"/>
    <w:rsid w:val="00C777EB"/>
    <w:rsid w:val="00C77A73"/>
    <w:rsid w:val="00C81046"/>
    <w:rsid w:val="00C827EB"/>
    <w:rsid w:val="00C828E1"/>
    <w:rsid w:val="00C83575"/>
    <w:rsid w:val="00C85449"/>
    <w:rsid w:val="00C85BDD"/>
    <w:rsid w:val="00C85FE7"/>
    <w:rsid w:val="00C863C8"/>
    <w:rsid w:val="00C86478"/>
    <w:rsid w:val="00C8751C"/>
    <w:rsid w:val="00C87772"/>
    <w:rsid w:val="00C90403"/>
    <w:rsid w:val="00C90938"/>
    <w:rsid w:val="00C9119D"/>
    <w:rsid w:val="00C91BD5"/>
    <w:rsid w:val="00C94201"/>
    <w:rsid w:val="00C94468"/>
    <w:rsid w:val="00CA02E5"/>
    <w:rsid w:val="00CA1056"/>
    <w:rsid w:val="00CA190F"/>
    <w:rsid w:val="00CA1CD8"/>
    <w:rsid w:val="00CA2CCA"/>
    <w:rsid w:val="00CB2610"/>
    <w:rsid w:val="00CB5603"/>
    <w:rsid w:val="00CB60E1"/>
    <w:rsid w:val="00CB6EE9"/>
    <w:rsid w:val="00CC06B9"/>
    <w:rsid w:val="00CC0EFC"/>
    <w:rsid w:val="00CC157D"/>
    <w:rsid w:val="00CC29FA"/>
    <w:rsid w:val="00CC344F"/>
    <w:rsid w:val="00CC42F9"/>
    <w:rsid w:val="00CC4A6D"/>
    <w:rsid w:val="00CC6122"/>
    <w:rsid w:val="00CC6C2D"/>
    <w:rsid w:val="00CD02BE"/>
    <w:rsid w:val="00CD1561"/>
    <w:rsid w:val="00CD1EAC"/>
    <w:rsid w:val="00CD1F2F"/>
    <w:rsid w:val="00CD2295"/>
    <w:rsid w:val="00CD35A0"/>
    <w:rsid w:val="00CD5879"/>
    <w:rsid w:val="00CE037E"/>
    <w:rsid w:val="00CE4CC1"/>
    <w:rsid w:val="00CE7013"/>
    <w:rsid w:val="00CF20AB"/>
    <w:rsid w:val="00CF3802"/>
    <w:rsid w:val="00CF3DA4"/>
    <w:rsid w:val="00CF4787"/>
    <w:rsid w:val="00CF667D"/>
    <w:rsid w:val="00CF697C"/>
    <w:rsid w:val="00D00965"/>
    <w:rsid w:val="00D00D6E"/>
    <w:rsid w:val="00D0115C"/>
    <w:rsid w:val="00D01292"/>
    <w:rsid w:val="00D02B5F"/>
    <w:rsid w:val="00D0407E"/>
    <w:rsid w:val="00D0757A"/>
    <w:rsid w:val="00D075F2"/>
    <w:rsid w:val="00D11409"/>
    <w:rsid w:val="00D145DF"/>
    <w:rsid w:val="00D15F5B"/>
    <w:rsid w:val="00D20242"/>
    <w:rsid w:val="00D21487"/>
    <w:rsid w:val="00D24D01"/>
    <w:rsid w:val="00D252E5"/>
    <w:rsid w:val="00D262FC"/>
    <w:rsid w:val="00D279B4"/>
    <w:rsid w:val="00D308A3"/>
    <w:rsid w:val="00D31172"/>
    <w:rsid w:val="00D342AC"/>
    <w:rsid w:val="00D35790"/>
    <w:rsid w:val="00D370D2"/>
    <w:rsid w:val="00D4154C"/>
    <w:rsid w:val="00D432D2"/>
    <w:rsid w:val="00D433D0"/>
    <w:rsid w:val="00D45AF1"/>
    <w:rsid w:val="00D46661"/>
    <w:rsid w:val="00D47EC9"/>
    <w:rsid w:val="00D519A1"/>
    <w:rsid w:val="00D51EB0"/>
    <w:rsid w:val="00D52349"/>
    <w:rsid w:val="00D53A83"/>
    <w:rsid w:val="00D55CD9"/>
    <w:rsid w:val="00D60657"/>
    <w:rsid w:val="00D61004"/>
    <w:rsid w:val="00D64D5D"/>
    <w:rsid w:val="00D66D54"/>
    <w:rsid w:val="00D7112F"/>
    <w:rsid w:val="00D71BA0"/>
    <w:rsid w:val="00D722DB"/>
    <w:rsid w:val="00D72455"/>
    <w:rsid w:val="00D7299E"/>
    <w:rsid w:val="00D7468A"/>
    <w:rsid w:val="00D7495C"/>
    <w:rsid w:val="00D75172"/>
    <w:rsid w:val="00D76E35"/>
    <w:rsid w:val="00D779AF"/>
    <w:rsid w:val="00D77D8D"/>
    <w:rsid w:val="00D81830"/>
    <w:rsid w:val="00D8269B"/>
    <w:rsid w:val="00D85FC3"/>
    <w:rsid w:val="00D864A2"/>
    <w:rsid w:val="00D86666"/>
    <w:rsid w:val="00D870B4"/>
    <w:rsid w:val="00D93060"/>
    <w:rsid w:val="00D93938"/>
    <w:rsid w:val="00D939F2"/>
    <w:rsid w:val="00D94FCC"/>
    <w:rsid w:val="00D96217"/>
    <w:rsid w:val="00DA09BF"/>
    <w:rsid w:val="00DA153D"/>
    <w:rsid w:val="00DA47ED"/>
    <w:rsid w:val="00DA7FBE"/>
    <w:rsid w:val="00DB1645"/>
    <w:rsid w:val="00DB1B2C"/>
    <w:rsid w:val="00DB1DA8"/>
    <w:rsid w:val="00DB2332"/>
    <w:rsid w:val="00DB54B0"/>
    <w:rsid w:val="00DB5B06"/>
    <w:rsid w:val="00DB6D1E"/>
    <w:rsid w:val="00DC002D"/>
    <w:rsid w:val="00DC09EF"/>
    <w:rsid w:val="00DC13B6"/>
    <w:rsid w:val="00DC1D65"/>
    <w:rsid w:val="00DC4440"/>
    <w:rsid w:val="00DC472E"/>
    <w:rsid w:val="00DC67C8"/>
    <w:rsid w:val="00DC6922"/>
    <w:rsid w:val="00DD0F95"/>
    <w:rsid w:val="00DD1661"/>
    <w:rsid w:val="00DD2FC8"/>
    <w:rsid w:val="00DD47A8"/>
    <w:rsid w:val="00DF0C25"/>
    <w:rsid w:val="00DF20F5"/>
    <w:rsid w:val="00DF36D9"/>
    <w:rsid w:val="00DF55E2"/>
    <w:rsid w:val="00E01673"/>
    <w:rsid w:val="00E01ADE"/>
    <w:rsid w:val="00E0444B"/>
    <w:rsid w:val="00E05425"/>
    <w:rsid w:val="00E05C42"/>
    <w:rsid w:val="00E12E00"/>
    <w:rsid w:val="00E13A94"/>
    <w:rsid w:val="00E14EF2"/>
    <w:rsid w:val="00E17600"/>
    <w:rsid w:val="00E214CF"/>
    <w:rsid w:val="00E214F1"/>
    <w:rsid w:val="00E218C4"/>
    <w:rsid w:val="00E23AFC"/>
    <w:rsid w:val="00E266AF"/>
    <w:rsid w:val="00E270F1"/>
    <w:rsid w:val="00E27905"/>
    <w:rsid w:val="00E3249F"/>
    <w:rsid w:val="00E33E66"/>
    <w:rsid w:val="00E35C1D"/>
    <w:rsid w:val="00E40D50"/>
    <w:rsid w:val="00E418E1"/>
    <w:rsid w:val="00E474E8"/>
    <w:rsid w:val="00E50A0D"/>
    <w:rsid w:val="00E52352"/>
    <w:rsid w:val="00E523B0"/>
    <w:rsid w:val="00E524A6"/>
    <w:rsid w:val="00E52510"/>
    <w:rsid w:val="00E5355F"/>
    <w:rsid w:val="00E546FD"/>
    <w:rsid w:val="00E54A70"/>
    <w:rsid w:val="00E54DBF"/>
    <w:rsid w:val="00E5754F"/>
    <w:rsid w:val="00E63327"/>
    <w:rsid w:val="00E64864"/>
    <w:rsid w:val="00E64A80"/>
    <w:rsid w:val="00E707A3"/>
    <w:rsid w:val="00E72D18"/>
    <w:rsid w:val="00E73C7C"/>
    <w:rsid w:val="00E74025"/>
    <w:rsid w:val="00E75FE6"/>
    <w:rsid w:val="00E7774D"/>
    <w:rsid w:val="00E77D26"/>
    <w:rsid w:val="00E77D70"/>
    <w:rsid w:val="00E82A0F"/>
    <w:rsid w:val="00E8469C"/>
    <w:rsid w:val="00E84DB9"/>
    <w:rsid w:val="00E85800"/>
    <w:rsid w:val="00E9045A"/>
    <w:rsid w:val="00E91ACF"/>
    <w:rsid w:val="00E92580"/>
    <w:rsid w:val="00E933F8"/>
    <w:rsid w:val="00E94211"/>
    <w:rsid w:val="00E96723"/>
    <w:rsid w:val="00EA09D3"/>
    <w:rsid w:val="00EA0FB9"/>
    <w:rsid w:val="00EA4B3D"/>
    <w:rsid w:val="00EA55DC"/>
    <w:rsid w:val="00EA609B"/>
    <w:rsid w:val="00EA639B"/>
    <w:rsid w:val="00EA687E"/>
    <w:rsid w:val="00EA7281"/>
    <w:rsid w:val="00EA7AB9"/>
    <w:rsid w:val="00EB05F7"/>
    <w:rsid w:val="00EB188D"/>
    <w:rsid w:val="00EB5209"/>
    <w:rsid w:val="00EB6F4A"/>
    <w:rsid w:val="00EB7125"/>
    <w:rsid w:val="00EB7240"/>
    <w:rsid w:val="00EC1251"/>
    <w:rsid w:val="00EC1377"/>
    <w:rsid w:val="00EC5DA6"/>
    <w:rsid w:val="00EC6C32"/>
    <w:rsid w:val="00ED006F"/>
    <w:rsid w:val="00ED0F33"/>
    <w:rsid w:val="00ED1D8B"/>
    <w:rsid w:val="00ED3743"/>
    <w:rsid w:val="00ED3CCC"/>
    <w:rsid w:val="00ED4689"/>
    <w:rsid w:val="00ED52A9"/>
    <w:rsid w:val="00ED6539"/>
    <w:rsid w:val="00ED671B"/>
    <w:rsid w:val="00EE0DCF"/>
    <w:rsid w:val="00EE44E4"/>
    <w:rsid w:val="00EE4625"/>
    <w:rsid w:val="00EE4D09"/>
    <w:rsid w:val="00EE5F3E"/>
    <w:rsid w:val="00EE7817"/>
    <w:rsid w:val="00EF08C8"/>
    <w:rsid w:val="00EF123C"/>
    <w:rsid w:val="00EF386C"/>
    <w:rsid w:val="00F016F1"/>
    <w:rsid w:val="00F01EB7"/>
    <w:rsid w:val="00F03222"/>
    <w:rsid w:val="00F05D78"/>
    <w:rsid w:val="00F103CB"/>
    <w:rsid w:val="00F13F90"/>
    <w:rsid w:val="00F14FA5"/>
    <w:rsid w:val="00F17868"/>
    <w:rsid w:val="00F204E3"/>
    <w:rsid w:val="00F20A69"/>
    <w:rsid w:val="00F25AEC"/>
    <w:rsid w:val="00F25C4B"/>
    <w:rsid w:val="00F301AC"/>
    <w:rsid w:val="00F304D3"/>
    <w:rsid w:val="00F3265B"/>
    <w:rsid w:val="00F35A4B"/>
    <w:rsid w:val="00F41345"/>
    <w:rsid w:val="00F451B6"/>
    <w:rsid w:val="00F4566C"/>
    <w:rsid w:val="00F46717"/>
    <w:rsid w:val="00F500F3"/>
    <w:rsid w:val="00F5124F"/>
    <w:rsid w:val="00F53EDF"/>
    <w:rsid w:val="00F65253"/>
    <w:rsid w:val="00F66529"/>
    <w:rsid w:val="00F67DF5"/>
    <w:rsid w:val="00F716F3"/>
    <w:rsid w:val="00F73756"/>
    <w:rsid w:val="00F76AB0"/>
    <w:rsid w:val="00F82960"/>
    <w:rsid w:val="00F837E8"/>
    <w:rsid w:val="00F843E3"/>
    <w:rsid w:val="00F857BC"/>
    <w:rsid w:val="00F861C1"/>
    <w:rsid w:val="00F87123"/>
    <w:rsid w:val="00F8783C"/>
    <w:rsid w:val="00F8796E"/>
    <w:rsid w:val="00F907D1"/>
    <w:rsid w:val="00F90D40"/>
    <w:rsid w:val="00F91028"/>
    <w:rsid w:val="00F9115B"/>
    <w:rsid w:val="00F912A2"/>
    <w:rsid w:val="00F914D8"/>
    <w:rsid w:val="00F92111"/>
    <w:rsid w:val="00F944D0"/>
    <w:rsid w:val="00F94915"/>
    <w:rsid w:val="00F95060"/>
    <w:rsid w:val="00F95534"/>
    <w:rsid w:val="00F95E27"/>
    <w:rsid w:val="00F961CB"/>
    <w:rsid w:val="00F972FE"/>
    <w:rsid w:val="00FA09FA"/>
    <w:rsid w:val="00FA1E38"/>
    <w:rsid w:val="00FA1E6E"/>
    <w:rsid w:val="00FA29A8"/>
    <w:rsid w:val="00FA2C62"/>
    <w:rsid w:val="00FA4A5F"/>
    <w:rsid w:val="00FA4D30"/>
    <w:rsid w:val="00FA4EC1"/>
    <w:rsid w:val="00FA56BE"/>
    <w:rsid w:val="00FA5BD0"/>
    <w:rsid w:val="00FA7C59"/>
    <w:rsid w:val="00FB1D15"/>
    <w:rsid w:val="00FB3F9A"/>
    <w:rsid w:val="00FB4C93"/>
    <w:rsid w:val="00FB5040"/>
    <w:rsid w:val="00FB57AC"/>
    <w:rsid w:val="00FB667F"/>
    <w:rsid w:val="00FB6AD6"/>
    <w:rsid w:val="00FB75A5"/>
    <w:rsid w:val="00FB78FB"/>
    <w:rsid w:val="00FB7D60"/>
    <w:rsid w:val="00FC0AE6"/>
    <w:rsid w:val="00FC13A8"/>
    <w:rsid w:val="00FC6C33"/>
    <w:rsid w:val="00FC79E7"/>
    <w:rsid w:val="00FD0394"/>
    <w:rsid w:val="00FD087C"/>
    <w:rsid w:val="00FD17F7"/>
    <w:rsid w:val="00FD1EB8"/>
    <w:rsid w:val="00FD2F82"/>
    <w:rsid w:val="00FD4473"/>
    <w:rsid w:val="00FD4DAB"/>
    <w:rsid w:val="00FD5780"/>
    <w:rsid w:val="00FE27E2"/>
    <w:rsid w:val="00FE3B79"/>
    <w:rsid w:val="00FE5D60"/>
    <w:rsid w:val="00FF3C98"/>
    <w:rsid w:val="00FF4ACB"/>
    <w:rsid w:val="00FF6371"/>
    <w:rsid w:val="00FF6AFC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4A7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7DCA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DCA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DCA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DCA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DC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DC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DC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DC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DC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D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97DC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97DCA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97DCA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DCA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DCA"/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DC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D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D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697DCA"/>
    <w:pPr>
      <w:spacing w:after="80"/>
      <w:ind w:left="720"/>
      <w:contextualSpacing/>
    </w:pPr>
    <w:rPr>
      <w:sz w:val="22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97DCA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97DCA"/>
    <w:pPr>
      <w:tabs>
        <w:tab w:val="left" w:pos="440"/>
        <w:tab w:val="right" w:leader="dot" w:pos="9016"/>
      </w:tabs>
      <w:spacing w:after="100"/>
    </w:pPr>
    <w:rPr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697DCA"/>
    <w:pPr>
      <w:spacing w:after="100"/>
      <w:ind w:left="220"/>
    </w:pPr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69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97DC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697DCA"/>
    <w:pPr>
      <w:spacing w:after="100"/>
      <w:ind w:left="440"/>
    </w:pPr>
    <w:rPr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7DCA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7DCA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7DCA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7DCA"/>
    <w:rPr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697D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DCA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DC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7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DCA"/>
    <w:pPr>
      <w:spacing w:after="8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DC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DC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97DCA"/>
    <w:rPr>
      <w:sz w:val="22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697DCA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697DCA"/>
    <w:rPr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7DCA"/>
    <w:rPr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697DCA"/>
    <w:rPr>
      <w:vertAlign w:val="superscript"/>
    </w:rPr>
  </w:style>
  <w:style w:type="paragraph" w:styleId="NoSpacing">
    <w:name w:val="No Spacing"/>
    <w:link w:val="NoSpacingChar"/>
    <w:uiPriority w:val="1"/>
    <w:qFormat/>
    <w:rsid w:val="00697DCA"/>
    <w:rPr>
      <w:sz w:val="22"/>
      <w:szCs w:val="22"/>
      <w:lang w:val="en-GB"/>
    </w:rPr>
  </w:style>
  <w:style w:type="character" w:customStyle="1" w:styleId="NoSpacingChar">
    <w:name w:val="No Spacing Char"/>
    <w:link w:val="NoSpacing"/>
    <w:uiPriority w:val="1"/>
    <w:rsid w:val="00697DCA"/>
    <w:rPr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7DC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53A4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53A4"/>
    <w:rPr>
      <w:sz w:val="22"/>
      <w:szCs w:val="22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653A4"/>
    <w:rPr>
      <w:rFonts w:ascii="Calibri" w:hAnsi="Calibr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653A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653A4"/>
    <w:rPr>
      <w:rFonts w:ascii="Calibri" w:hAnsi="Calibri" w:cs="Calibri"/>
      <w:noProof/>
      <w:sz w:val="22"/>
      <w:szCs w:val="22"/>
      <w:lang w:val="en-GB"/>
    </w:rPr>
  </w:style>
  <w:style w:type="character" w:customStyle="1" w:styleId="highwire-citation-authors">
    <w:name w:val="highwire-citation-authors"/>
    <w:basedOn w:val="DefaultParagraphFont"/>
    <w:rsid w:val="00C828E1"/>
  </w:style>
  <w:style w:type="character" w:customStyle="1" w:styleId="highwire-citation-author">
    <w:name w:val="highwire-citation-author"/>
    <w:basedOn w:val="DefaultParagraphFont"/>
    <w:rsid w:val="00C828E1"/>
  </w:style>
  <w:style w:type="character" w:customStyle="1" w:styleId="nlm-surname">
    <w:name w:val="nlm-surname"/>
    <w:basedOn w:val="DefaultParagraphFont"/>
    <w:rsid w:val="00C828E1"/>
  </w:style>
  <w:style w:type="character" w:customStyle="1" w:styleId="citation-et">
    <w:name w:val="citation-et"/>
    <w:basedOn w:val="DefaultParagraphFont"/>
    <w:rsid w:val="00C828E1"/>
  </w:style>
  <w:style w:type="character" w:customStyle="1" w:styleId="highwire-cite-metadata-journal">
    <w:name w:val="highwire-cite-metadata-journal"/>
    <w:basedOn w:val="DefaultParagraphFont"/>
    <w:rsid w:val="00C828E1"/>
  </w:style>
  <w:style w:type="character" w:customStyle="1" w:styleId="highwire-cite-metadata-year">
    <w:name w:val="highwire-cite-metadata-year"/>
    <w:basedOn w:val="DefaultParagraphFont"/>
    <w:rsid w:val="00C828E1"/>
  </w:style>
  <w:style w:type="character" w:customStyle="1" w:styleId="highwire-cite-metadata-volume">
    <w:name w:val="highwire-cite-metadata-volume"/>
    <w:basedOn w:val="DefaultParagraphFont"/>
    <w:rsid w:val="00C828E1"/>
  </w:style>
  <w:style w:type="character" w:customStyle="1" w:styleId="highwire-cite-metadata-elocation-id">
    <w:name w:val="highwire-cite-metadata-elocation-id"/>
    <w:basedOn w:val="DefaultParagraphFont"/>
    <w:rsid w:val="00C828E1"/>
  </w:style>
  <w:style w:type="character" w:customStyle="1" w:styleId="highwire-cite-metadata-doi">
    <w:name w:val="highwire-cite-metadata-doi"/>
    <w:basedOn w:val="DefaultParagraphFont"/>
    <w:rsid w:val="00C828E1"/>
  </w:style>
  <w:style w:type="character" w:customStyle="1" w:styleId="label">
    <w:name w:val="label"/>
    <w:basedOn w:val="DefaultParagraphFont"/>
    <w:rsid w:val="00C82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8" Type="http://schemas.microsoft.com/office/2016/09/relationships/commentsIds" Target="commentsIds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EB0A544-59AF-467F-A8CB-1C9F00700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547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ye Cleary</cp:lastModifiedBy>
  <cp:revision>5</cp:revision>
  <cp:lastPrinted>2019-06-12T14:08:00Z</cp:lastPrinted>
  <dcterms:created xsi:type="dcterms:W3CDTF">2020-06-17T13:46:00Z</dcterms:created>
  <dcterms:modified xsi:type="dcterms:W3CDTF">2020-06-18T09:27:00Z</dcterms:modified>
</cp:coreProperties>
</file>